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4E852" w14:textId="1405DE6D" w:rsidR="00456D35" w:rsidRPr="00BF6CCA" w:rsidRDefault="00456D35" w:rsidP="00BF6C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F6CCA">
        <w:rPr>
          <w:rFonts w:ascii="Times New Roman" w:hAnsi="Times New Roman" w:cs="Times New Roman"/>
          <w:sz w:val="24"/>
          <w:szCs w:val="24"/>
        </w:rPr>
        <w:t xml:space="preserve">Table S1. Basic statistics for the coding regions on two haplotypes of the </w:t>
      </w:r>
      <w:r w:rsidR="00B963DA">
        <w:rPr>
          <w:rFonts w:ascii="Times New Roman" w:hAnsi="Times New Roman" w:cs="Times New Roman"/>
          <w:sz w:val="24"/>
          <w:szCs w:val="24"/>
        </w:rPr>
        <w:t xml:space="preserve">Dd1 </w:t>
      </w:r>
      <w:r w:rsidRPr="00BF6CCA">
        <w:rPr>
          <w:rFonts w:ascii="Times New Roman" w:hAnsi="Times New Roman" w:cs="Times New Roman"/>
          <w:sz w:val="24"/>
          <w:szCs w:val="24"/>
        </w:rPr>
        <w:t>reference genome.</w:t>
      </w:r>
    </w:p>
    <w:p w14:paraId="4972FCEF" w14:textId="77777777" w:rsidR="0040082E" w:rsidRPr="00BF6CCA" w:rsidRDefault="0040082E" w:rsidP="00BF6C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5"/>
        <w:gridCol w:w="1304"/>
        <w:gridCol w:w="1305"/>
        <w:gridCol w:w="1261"/>
        <w:gridCol w:w="1029"/>
        <w:gridCol w:w="931"/>
        <w:gridCol w:w="1075"/>
        <w:gridCol w:w="1048"/>
      </w:tblGrid>
      <w:tr w:rsidR="0040082E" w:rsidRPr="00BF6CCA" w14:paraId="1DDF5AEA" w14:textId="77777777" w:rsidTr="0040082E">
        <w:trPr>
          <w:trHeight w:val="980"/>
        </w:trPr>
        <w:tc>
          <w:tcPr>
            <w:tcW w:w="127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E3790" w14:textId="7F141E8C" w:rsidR="0040082E" w:rsidRPr="00B963DA" w:rsidRDefault="00B963DA" w:rsidP="00BF6C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63DA">
              <w:rPr>
                <w:rFonts w:ascii="Times New Roman" w:hAnsi="Times New Roman" w:cs="Times New Roman"/>
                <w:b/>
                <w:sz w:val="24"/>
                <w:szCs w:val="24"/>
              </w:rPr>
              <w:t>Haplotype</w:t>
            </w:r>
          </w:p>
        </w:tc>
        <w:tc>
          <w:tcPr>
            <w:tcW w:w="136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667E1" w14:textId="77777777" w:rsidR="0040082E" w:rsidRPr="00BF6CCA" w:rsidRDefault="0040082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umber</w:t>
            </w:r>
          </w:p>
        </w:tc>
        <w:tc>
          <w:tcPr>
            <w:tcW w:w="132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BF109" w14:textId="77777777" w:rsidR="0040082E" w:rsidRPr="00BF6CCA" w:rsidRDefault="0040082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length (</w:t>
            </w:r>
            <w:proofErr w:type="spellStart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ADF5A" w14:textId="77777777" w:rsidR="0040082E" w:rsidRPr="00BF6CCA" w:rsidRDefault="0040082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g. length (</w:t>
            </w:r>
            <w:proofErr w:type="spellStart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76DEB" w14:textId="0655A0A6" w:rsidR="0040082E" w:rsidRPr="00BF6CCA" w:rsidRDefault="0040082E" w:rsidP="00B96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 length (</w:t>
            </w:r>
            <w:proofErr w:type="spellStart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="00B96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proofErr w:type="spellEnd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3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08B43" w14:textId="77777777" w:rsidR="0040082E" w:rsidRPr="00BF6CCA" w:rsidRDefault="0040082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 length (</w:t>
            </w:r>
            <w:proofErr w:type="spellStart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3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B80B3" w14:textId="123BDD81" w:rsidR="0040082E" w:rsidRPr="00B963DA" w:rsidRDefault="0040082E" w:rsidP="00BF6CC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  <w:r w:rsidR="00B96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ength</w:t>
            </w: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53A6D" w14:textId="77777777" w:rsidR="0040082E" w:rsidRPr="00BF6CCA" w:rsidRDefault="0040082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 content (%)</w:t>
            </w:r>
          </w:p>
        </w:tc>
      </w:tr>
      <w:tr w:rsidR="0040082E" w:rsidRPr="00BF6CCA" w14:paraId="5F171FAB" w14:textId="77777777" w:rsidTr="0040082E">
        <w:trPr>
          <w:trHeight w:val="331"/>
        </w:trPr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F8B77" w14:textId="77777777" w:rsidR="0040082E" w:rsidRPr="00BF6CCA" w:rsidRDefault="0040082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136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62083" w14:textId="77777777" w:rsidR="0040082E" w:rsidRPr="00BF6CCA" w:rsidRDefault="0040082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5591</w:t>
            </w:r>
          </w:p>
        </w:tc>
        <w:tc>
          <w:tcPr>
            <w:tcW w:w="132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9F19E" w14:textId="77777777" w:rsidR="0040082E" w:rsidRPr="00BF6CCA" w:rsidRDefault="0040082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22411955</w:t>
            </w:r>
          </w:p>
        </w:tc>
        <w:tc>
          <w:tcPr>
            <w:tcW w:w="13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724CD" w14:textId="77777777" w:rsidR="0040082E" w:rsidRPr="00BF6CCA" w:rsidRDefault="0040082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437.49</w:t>
            </w:r>
          </w:p>
        </w:tc>
        <w:tc>
          <w:tcPr>
            <w:tcW w:w="10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AB7D41" w14:textId="77777777" w:rsidR="0040082E" w:rsidRPr="00BF6CCA" w:rsidRDefault="0040082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3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0E39A" w14:textId="77777777" w:rsidR="0040082E" w:rsidRPr="00BF6CCA" w:rsidRDefault="0040082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23989</w:t>
            </w:r>
          </w:p>
        </w:tc>
        <w:tc>
          <w:tcPr>
            <w:tcW w:w="103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8859B" w14:textId="77777777" w:rsidR="0040082E" w:rsidRPr="00BF6CCA" w:rsidRDefault="0040082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049</w:t>
            </w:r>
          </w:p>
        </w:tc>
        <w:tc>
          <w:tcPr>
            <w:tcW w:w="99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A4C20" w14:textId="77777777" w:rsidR="0040082E" w:rsidRPr="00BF6CCA" w:rsidRDefault="0040082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</w:tr>
      <w:tr w:rsidR="0040082E" w:rsidRPr="00BF6CCA" w14:paraId="65ECB5CE" w14:textId="77777777" w:rsidTr="0040082E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6DE3B" w14:textId="77777777" w:rsidR="0040082E" w:rsidRPr="00BF6CCA" w:rsidRDefault="0040082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28419F" w14:textId="77777777" w:rsidR="0040082E" w:rsidRPr="00BF6CCA" w:rsidRDefault="0040082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56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A2F7B" w14:textId="77777777" w:rsidR="0040082E" w:rsidRPr="00BF6CCA" w:rsidRDefault="0040082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224015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C3670" w14:textId="77777777" w:rsidR="0040082E" w:rsidRPr="00BF6CCA" w:rsidRDefault="0040082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435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1155F" w14:textId="77777777" w:rsidR="0040082E" w:rsidRPr="00BF6CCA" w:rsidRDefault="0040082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8D9735" w14:textId="77777777" w:rsidR="0040082E" w:rsidRPr="00BF6CCA" w:rsidRDefault="0040082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2082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EB7D9" w14:textId="77777777" w:rsidR="0040082E" w:rsidRPr="00BF6CCA" w:rsidRDefault="0040082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04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FF9BE" w14:textId="77777777" w:rsidR="0040082E" w:rsidRPr="00BF6CCA" w:rsidRDefault="0040082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</w:tr>
    </w:tbl>
    <w:p w14:paraId="4AE4F2BE" w14:textId="77777777" w:rsidR="004F74E9" w:rsidRPr="00BF6CCA" w:rsidRDefault="004F74E9" w:rsidP="00BF6C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6CCA">
        <w:rPr>
          <w:rFonts w:ascii="Times New Roman" w:hAnsi="Times New Roman" w:cs="Times New Roman"/>
          <w:sz w:val="24"/>
          <w:szCs w:val="24"/>
        </w:rPr>
        <w:br w:type="page"/>
      </w:r>
    </w:p>
    <w:p w14:paraId="2E5F259B" w14:textId="67BB94EC" w:rsidR="00456D35" w:rsidRPr="00BF6CCA" w:rsidRDefault="00456D35" w:rsidP="00BF6C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6CCA">
        <w:rPr>
          <w:rFonts w:ascii="Times New Roman" w:hAnsi="Times New Roman" w:cs="Times New Roman"/>
          <w:sz w:val="24"/>
          <w:szCs w:val="24"/>
        </w:rPr>
        <w:lastRenderedPageBreak/>
        <w:t xml:space="preserve">Table S2. Statistics of sequence diversity </w:t>
      </w:r>
      <w:r w:rsidRPr="00B963DA">
        <w:rPr>
          <w:rFonts w:ascii="Times New Roman" w:hAnsi="Times New Roman" w:cs="Times New Roman"/>
          <w:sz w:val="24"/>
          <w:szCs w:val="24"/>
        </w:rPr>
        <w:t xml:space="preserve">of different </w:t>
      </w:r>
      <w:r w:rsidR="00B963DA" w:rsidRPr="00B963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. </w:t>
      </w:r>
      <w:proofErr w:type="spellStart"/>
      <w:r w:rsidR="00B963DA" w:rsidRPr="00B963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ursaria</w:t>
      </w:r>
      <w:proofErr w:type="spellEnd"/>
      <w:r w:rsidR="00B963DA" w:rsidRPr="00B963DA">
        <w:rPr>
          <w:rFonts w:ascii="Times New Roman" w:hAnsi="Times New Roman" w:cs="Times New Roman"/>
          <w:sz w:val="24"/>
          <w:szCs w:val="24"/>
        </w:rPr>
        <w:t xml:space="preserve"> </w:t>
      </w:r>
      <w:r w:rsidRPr="00B963DA">
        <w:rPr>
          <w:rFonts w:ascii="Times New Roman" w:hAnsi="Times New Roman" w:cs="Times New Roman"/>
          <w:sz w:val="24"/>
          <w:szCs w:val="24"/>
        </w:rPr>
        <w:t>strains</w:t>
      </w:r>
      <w:r w:rsidRPr="00BF6CCA">
        <w:rPr>
          <w:rFonts w:ascii="Times New Roman" w:hAnsi="Times New Roman" w:cs="Times New Roman"/>
          <w:sz w:val="24"/>
          <w:szCs w:val="24"/>
        </w:rPr>
        <w:t xml:space="preserve"> compared to </w:t>
      </w:r>
      <w:r w:rsidR="00B963DA">
        <w:rPr>
          <w:rFonts w:ascii="Times New Roman" w:hAnsi="Times New Roman" w:cs="Times New Roman"/>
          <w:sz w:val="24"/>
          <w:szCs w:val="24"/>
        </w:rPr>
        <w:t xml:space="preserve">the H1 haplotype of </w:t>
      </w:r>
      <w:r w:rsidR="00B84CDC">
        <w:rPr>
          <w:rFonts w:ascii="Times New Roman" w:hAnsi="Times New Roman" w:cs="Times New Roman"/>
          <w:sz w:val="24"/>
          <w:szCs w:val="24"/>
        </w:rPr>
        <w:t xml:space="preserve">the </w:t>
      </w:r>
      <w:r w:rsidR="00B963DA">
        <w:rPr>
          <w:rFonts w:ascii="Times New Roman" w:hAnsi="Times New Roman" w:cs="Times New Roman"/>
          <w:sz w:val="24"/>
          <w:szCs w:val="24"/>
        </w:rPr>
        <w:t>Dd1</w:t>
      </w:r>
      <w:r w:rsidR="00450B88">
        <w:rPr>
          <w:rFonts w:ascii="Times New Roman" w:hAnsi="Times New Roman" w:cs="Times New Roman"/>
          <w:sz w:val="24"/>
          <w:szCs w:val="24"/>
        </w:rPr>
        <w:t xml:space="preserve"> strain</w:t>
      </w:r>
      <w:r w:rsidRPr="00BF6CCA">
        <w:rPr>
          <w:rFonts w:ascii="Times New Roman" w:hAnsi="Times New Roman" w:cs="Times New Roman"/>
          <w:sz w:val="24"/>
          <w:szCs w:val="24"/>
        </w:rPr>
        <w:t>.</w:t>
      </w:r>
      <w:r w:rsidR="00550FD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414A0D" w14:textId="77777777" w:rsidR="004F74E9" w:rsidRPr="00BF6CCA" w:rsidRDefault="004F74E9" w:rsidP="00BF6C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8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91"/>
        <w:gridCol w:w="1421"/>
        <w:gridCol w:w="1234"/>
        <w:gridCol w:w="1502"/>
        <w:gridCol w:w="1102"/>
        <w:gridCol w:w="996"/>
        <w:gridCol w:w="1435"/>
      </w:tblGrid>
      <w:tr w:rsidR="004F74E9" w:rsidRPr="00BF6CCA" w14:paraId="50CC2CC7" w14:textId="77777777" w:rsidTr="00F80EBF">
        <w:trPr>
          <w:trHeight w:val="1655"/>
        </w:trPr>
        <w:tc>
          <w:tcPr>
            <w:tcW w:w="17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2A531" w14:textId="77777777" w:rsidR="004F74E9" w:rsidRPr="00BF6CCA" w:rsidRDefault="004F74E9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130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84C26" w14:textId="77777777" w:rsidR="004F74E9" w:rsidRPr="00BF6CCA" w:rsidRDefault="004F74E9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of ref genome covered (≥ 10)</w:t>
            </w:r>
          </w:p>
        </w:tc>
        <w:tc>
          <w:tcPr>
            <w:tcW w:w="124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E37AE" w14:textId="77777777" w:rsidR="004F74E9" w:rsidRPr="00BF6CCA" w:rsidRDefault="004F74E9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epth of coverage (of covered genome)</w:t>
            </w:r>
          </w:p>
        </w:tc>
        <w:tc>
          <w:tcPr>
            <w:tcW w:w="145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ADAEF" w14:textId="580E79BD" w:rsidR="004F74E9" w:rsidRPr="00BF6CCA" w:rsidRDefault="004F74E9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verlapped </w:t>
            </w:r>
            <w:proofErr w:type="spellStart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nts</w:t>
            </w:r>
            <w:r w:rsidR="00BB5978" w:rsidRPr="008B1FF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2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E0308" w14:textId="3E611E0E" w:rsidR="004F74E9" w:rsidRPr="00BF6CCA" w:rsidRDefault="004F74E9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</w:t>
            </w:r>
            <w:proofErr w:type="gramStart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 unique</w:t>
            </w:r>
            <w:proofErr w:type="gramEnd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s</w:t>
            </w:r>
            <w:r w:rsidR="00BB5978" w:rsidRPr="008B1FF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8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6F549" w14:textId="532805AC" w:rsidR="004F74E9" w:rsidRPr="008B1FF0" w:rsidRDefault="004F74E9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of unique </w:t>
            </w:r>
            <w:proofErr w:type="spellStart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ls</w:t>
            </w:r>
            <w:r w:rsidR="000560A7" w:rsidRPr="008B1FF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2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CF83E" w14:textId="0F80B7A0" w:rsidR="004F74E9" w:rsidRPr="00BF6CCA" w:rsidRDefault="004F74E9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vergence (</w:t>
            </w:r>
            <w:proofErr w:type="gramStart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  <w:r w:rsidR="000560A7" w:rsidRPr="008B1FF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proofErr w:type="gramEnd"/>
          </w:p>
        </w:tc>
      </w:tr>
      <w:tr w:rsidR="004F74E9" w:rsidRPr="00BF6CCA" w14:paraId="05485CEA" w14:textId="77777777" w:rsidTr="00F80EBF">
        <w:trPr>
          <w:trHeight w:val="390"/>
        </w:trPr>
        <w:tc>
          <w:tcPr>
            <w:tcW w:w="17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EA85B" w14:textId="1CD765F7" w:rsidR="004F74E9" w:rsidRPr="00BF6CCA" w:rsidRDefault="004F74E9" w:rsidP="00B963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B963D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D91A3" w14:textId="77777777" w:rsidR="004F74E9" w:rsidRPr="00BF6CCA" w:rsidRDefault="004F74E9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  <w:tc>
          <w:tcPr>
            <w:tcW w:w="124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8E73D" w14:textId="77777777" w:rsidR="004F74E9" w:rsidRPr="00BF6CCA" w:rsidRDefault="004F74E9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45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C04DF" w14:textId="1CA9F23B" w:rsidR="004F74E9" w:rsidRPr="00BF6CCA" w:rsidRDefault="00C30885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429596</w:t>
            </w:r>
          </w:p>
        </w:tc>
        <w:tc>
          <w:tcPr>
            <w:tcW w:w="112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3C68F" w14:textId="40552611" w:rsidR="004F74E9" w:rsidRPr="00BF6CCA" w:rsidRDefault="00C30885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662178</w:t>
            </w:r>
          </w:p>
        </w:tc>
        <w:tc>
          <w:tcPr>
            <w:tcW w:w="98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55D33" w14:textId="3F4D67E7" w:rsidR="004F74E9" w:rsidRPr="00BF6CCA" w:rsidRDefault="00C30885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50605</w:t>
            </w:r>
          </w:p>
        </w:tc>
        <w:tc>
          <w:tcPr>
            <w:tcW w:w="14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5541B" w14:textId="77777777" w:rsidR="004F74E9" w:rsidRPr="00BF6CCA" w:rsidRDefault="004F74E9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</w:tr>
      <w:tr w:rsidR="004F74E9" w:rsidRPr="00BF6CCA" w14:paraId="00BEAC59" w14:textId="77777777" w:rsidTr="00F80EBF">
        <w:trPr>
          <w:trHeight w:val="39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12CF6" w14:textId="77777777" w:rsidR="004F74E9" w:rsidRPr="00BF6CCA" w:rsidRDefault="004F74E9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HK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6BCCC" w14:textId="77777777" w:rsidR="004F74E9" w:rsidRPr="00BF6CCA" w:rsidRDefault="004F74E9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5B960" w14:textId="77777777" w:rsidR="004F74E9" w:rsidRPr="00BF6CCA" w:rsidRDefault="004F74E9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5547E" w14:textId="69EC7B60" w:rsidR="004F74E9" w:rsidRPr="00BF6CCA" w:rsidRDefault="004F74E9" w:rsidP="00044D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044DA6">
              <w:rPr>
                <w:rFonts w:ascii="Times New Roman" w:hAnsi="Times New Roman" w:cs="Times New Roman"/>
                <w:sz w:val="24"/>
                <w:szCs w:val="24"/>
              </w:rPr>
              <w:t>66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73D97" w14:textId="4876A7D9" w:rsidR="004F74E9" w:rsidRPr="00BF6CCA" w:rsidRDefault="004F74E9" w:rsidP="00044D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  <w:r w:rsidR="00044DA6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29F32" w14:textId="5017E57D" w:rsidR="004F74E9" w:rsidRPr="00BF6CCA" w:rsidRDefault="004F74E9" w:rsidP="00044D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  <w:r w:rsidR="00044DA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23D19" w14:textId="5D9BA971" w:rsidR="004F74E9" w:rsidRPr="00BF6CCA" w:rsidRDefault="004F74E9" w:rsidP="00044D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044D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F74E9" w:rsidRPr="00BF6CCA" w14:paraId="5CCCDDE5" w14:textId="77777777" w:rsidTr="00F80EBF">
        <w:trPr>
          <w:trHeight w:val="390"/>
        </w:trPr>
        <w:tc>
          <w:tcPr>
            <w:tcW w:w="17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671A7" w14:textId="77777777" w:rsidR="004F74E9" w:rsidRPr="00BF6CCA" w:rsidRDefault="004F74E9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STL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2EAA8" w14:textId="77777777" w:rsidR="004F74E9" w:rsidRPr="00BF6CCA" w:rsidRDefault="004F74E9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13651" w14:textId="77777777" w:rsidR="004F74E9" w:rsidRPr="00BF6CCA" w:rsidRDefault="004F74E9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D8649" w14:textId="083F3CD3" w:rsidR="004F74E9" w:rsidRPr="00BF6CCA" w:rsidRDefault="004F74E9" w:rsidP="00044D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044DA6">
              <w:rPr>
                <w:rFonts w:ascii="Times New Roman" w:hAnsi="Times New Roman" w:cs="Times New Roman"/>
                <w:sz w:val="24"/>
                <w:szCs w:val="24"/>
              </w:rPr>
              <w:t>482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F57597" w14:textId="7C0D20DD" w:rsidR="004F74E9" w:rsidRPr="00BF6CCA" w:rsidRDefault="004F74E9" w:rsidP="00044D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  <w:r w:rsidR="00044DA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CD7E2" w14:textId="09672112" w:rsidR="004F74E9" w:rsidRPr="00BF6CCA" w:rsidRDefault="004F74E9" w:rsidP="00044D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  <w:r w:rsidR="00044DA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2AB27" w14:textId="5C2B0D1E" w:rsidR="004F74E9" w:rsidRPr="00BF6CCA" w:rsidRDefault="004F74E9" w:rsidP="00044D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044D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3A697528" w14:textId="77777777" w:rsidR="004F74E9" w:rsidRPr="00BF6CCA" w:rsidRDefault="004F74E9" w:rsidP="00BF6C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EA551F" w14:textId="59FE53B6" w:rsidR="00BB5978" w:rsidRDefault="00BB5978" w:rsidP="00BF6C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Overlapped variants are heterozygous sites observed in the strain and also in Dd1. They are not included when calculating the strain divergence.</w:t>
      </w:r>
    </w:p>
    <w:p w14:paraId="0B4F5D3E" w14:textId="581134F6" w:rsidR="00BB5978" w:rsidRDefault="00BB5978" w:rsidP="00BF6C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Unique SNPs are the variants not observed in Dd1-H1 and H2. Such SNPs c</w:t>
      </w:r>
      <w:r w:rsidR="009E30F2">
        <w:rPr>
          <w:rFonts w:ascii="Times New Roman" w:hAnsi="Times New Roman" w:cs="Times New Roman"/>
          <w:sz w:val="24"/>
          <w:szCs w:val="24"/>
        </w:rPr>
        <w:t>ould be homozygous or heterozygous, but they would be counted only once.</w:t>
      </w:r>
    </w:p>
    <w:p w14:paraId="2729B848" w14:textId="3CF36A37" w:rsidR="000560A7" w:rsidRDefault="000560A7" w:rsidP="00BF6C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 Unique indels are the insertion</w:t>
      </w:r>
      <w:r w:rsidR="001E30E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/deletion</w:t>
      </w:r>
      <w:r w:rsidR="001E30E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not observed in Dd1-H1 and H2. Each site </w:t>
      </w:r>
      <w:r w:rsidR="001E30ED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counted only once.</w:t>
      </w:r>
    </w:p>
    <w:p w14:paraId="3D62C384" w14:textId="613E9F96" w:rsidR="00CF2FC8" w:rsidRPr="00BF6CCA" w:rsidRDefault="000560A7" w:rsidP="00BF6C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BB5978">
        <w:rPr>
          <w:rFonts w:ascii="Times New Roman" w:hAnsi="Times New Roman" w:cs="Times New Roman"/>
          <w:sz w:val="24"/>
          <w:szCs w:val="24"/>
        </w:rPr>
        <w:t>.</w:t>
      </w:r>
      <w:r w:rsidR="009E30F2">
        <w:rPr>
          <w:rFonts w:ascii="Times New Roman" w:hAnsi="Times New Roman" w:cs="Times New Roman"/>
          <w:sz w:val="24"/>
          <w:szCs w:val="24"/>
        </w:rPr>
        <w:t xml:space="preserve"> The total number</w:t>
      </w:r>
      <w:r w:rsidR="001E30ED">
        <w:rPr>
          <w:rFonts w:ascii="Times New Roman" w:hAnsi="Times New Roman" w:cs="Times New Roman"/>
          <w:sz w:val="24"/>
          <w:szCs w:val="24"/>
        </w:rPr>
        <w:t>s</w:t>
      </w:r>
      <w:r w:rsidR="009E30F2">
        <w:rPr>
          <w:rFonts w:ascii="Times New Roman" w:hAnsi="Times New Roman" w:cs="Times New Roman"/>
          <w:sz w:val="24"/>
          <w:szCs w:val="24"/>
        </w:rPr>
        <w:t xml:space="preserve"> of unique SNPs </w:t>
      </w:r>
      <w:r>
        <w:rPr>
          <w:rFonts w:ascii="Times New Roman" w:hAnsi="Times New Roman" w:cs="Times New Roman"/>
          <w:sz w:val="24"/>
          <w:szCs w:val="24"/>
        </w:rPr>
        <w:t xml:space="preserve">and indels </w:t>
      </w:r>
      <w:r w:rsidR="009E30F2">
        <w:rPr>
          <w:rFonts w:ascii="Times New Roman" w:hAnsi="Times New Roman" w:cs="Times New Roman"/>
          <w:sz w:val="24"/>
          <w:szCs w:val="24"/>
        </w:rPr>
        <w:t xml:space="preserve">are divided </w:t>
      </w:r>
      <w:r w:rsidR="00DD4F9C">
        <w:rPr>
          <w:rFonts w:ascii="Times New Roman" w:hAnsi="Times New Roman" w:cs="Times New Roman"/>
          <w:sz w:val="24"/>
          <w:szCs w:val="24"/>
        </w:rPr>
        <w:t>by</w:t>
      </w:r>
      <w:r w:rsidR="009E30F2">
        <w:rPr>
          <w:rFonts w:ascii="Times New Roman" w:hAnsi="Times New Roman" w:cs="Times New Roman"/>
          <w:sz w:val="24"/>
          <w:szCs w:val="24"/>
        </w:rPr>
        <w:t xml:space="preserve"> the reference genome size (Dd1-H1) to get the divergence.</w:t>
      </w:r>
      <w:r w:rsidR="004F74E9" w:rsidRPr="00BF6CCA">
        <w:rPr>
          <w:rFonts w:ascii="Times New Roman" w:hAnsi="Times New Roman" w:cs="Times New Roman"/>
          <w:sz w:val="24"/>
          <w:szCs w:val="24"/>
        </w:rPr>
        <w:br w:type="page"/>
      </w:r>
    </w:p>
    <w:p w14:paraId="6FEA4CDD" w14:textId="7A13794E" w:rsidR="00BF6CCA" w:rsidRPr="00BF6CCA" w:rsidRDefault="00BF6CCA" w:rsidP="00BF6C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6CCA">
        <w:rPr>
          <w:rFonts w:ascii="Times New Roman" w:hAnsi="Times New Roman" w:cs="Times New Roman"/>
          <w:sz w:val="24"/>
          <w:szCs w:val="24"/>
        </w:rPr>
        <w:lastRenderedPageBreak/>
        <w:t xml:space="preserve">Table S3. Basic statistics for the intergenic and intron regions on two haplotypes of the </w:t>
      </w:r>
      <w:r w:rsidRPr="00BF6CCA">
        <w:rPr>
          <w:rFonts w:ascii="Times New Roman" w:hAnsi="Times New Roman" w:cs="Times New Roman"/>
          <w:noProof/>
          <w:sz w:val="24"/>
          <w:szCs w:val="24"/>
        </w:rPr>
        <w:t>reference</w:t>
      </w:r>
      <w:r w:rsidRPr="00BF6CCA">
        <w:rPr>
          <w:rFonts w:ascii="Times New Roman" w:hAnsi="Times New Roman" w:cs="Times New Roman"/>
          <w:sz w:val="24"/>
          <w:szCs w:val="24"/>
        </w:rPr>
        <w:t xml:space="preserve"> genome. </w:t>
      </w:r>
    </w:p>
    <w:p w14:paraId="578A4E4A" w14:textId="77777777" w:rsidR="00BF6CCA" w:rsidRPr="00BF6CCA" w:rsidRDefault="00BF6CCA" w:rsidP="00BF6C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17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61"/>
        <w:gridCol w:w="1102"/>
        <w:gridCol w:w="1128"/>
        <w:gridCol w:w="1033"/>
        <w:gridCol w:w="1002"/>
        <w:gridCol w:w="939"/>
        <w:gridCol w:w="1075"/>
        <w:gridCol w:w="1236"/>
      </w:tblGrid>
      <w:tr w:rsidR="005E62DE" w:rsidRPr="00BF6CCA" w14:paraId="7EEC8477" w14:textId="77777777" w:rsidTr="005E62DE">
        <w:trPr>
          <w:trHeight w:val="411"/>
        </w:trPr>
        <w:tc>
          <w:tcPr>
            <w:tcW w:w="155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D334E" w14:textId="08E12C81" w:rsidR="005E62DE" w:rsidRPr="00251AE5" w:rsidRDefault="00251AE5" w:rsidP="00BF6C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AE5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  <w:p w14:paraId="10F372CD" w14:textId="77777777" w:rsidR="007A23FD" w:rsidRPr="00BF6CCA" w:rsidRDefault="007A23FD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7DFC3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umber</w:t>
            </w:r>
          </w:p>
        </w:tc>
        <w:tc>
          <w:tcPr>
            <w:tcW w:w="110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02C03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length (</w:t>
            </w:r>
            <w:proofErr w:type="spellStart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51F57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g. length (</w:t>
            </w:r>
            <w:proofErr w:type="spellStart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6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04BE8" w14:textId="4364D60F" w:rsidR="005E62DE" w:rsidRPr="00BF6CCA" w:rsidRDefault="005E62DE" w:rsidP="00251A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 length (</w:t>
            </w:r>
            <w:proofErr w:type="spellStart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="00251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proofErr w:type="spellEnd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4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CF47F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 length (</w:t>
            </w:r>
            <w:proofErr w:type="spellStart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8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C9796" w14:textId="0E74D8DD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  <w:r w:rsidR="00251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ength </w:t>
            </w: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0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01B1A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 content (%)</w:t>
            </w:r>
          </w:p>
        </w:tc>
      </w:tr>
      <w:tr w:rsidR="005E62DE" w:rsidRPr="00BF6CCA" w14:paraId="2294310B" w14:textId="77777777" w:rsidTr="005E62DE">
        <w:trPr>
          <w:trHeight w:val="396"/>
        </w:trPr>
        <w:tc>
          <w:tcPr>
            <w:tcW w:w="155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2C922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H1_intergenic</w:t>
            </w:r>
          </w:p>
        </w:tc>
        <w:tc>
          <w:tcPr>
            <w:tcW w:w="100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AF997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5109</w:t>
            </w:r>
          </w:p>
        </w:tc>
        <w:tc>
          <w:tcPr>
            <w:tcW w:w="110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5E056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2958135</w:t>
            </w:r>
          </w:p>
        </w:tc>
        <w:tc>
          <w:tcPr>
            <w:tcW w:w="110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4C0BD9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95.79</w:t>
            </w:r>
          </w:p>
        </w:tc>
        <w:tc>
          <w:tcPr>
            <w:tcW w:w="106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6F5E0C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7C082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4037</w:t>
            </w:r>
          </w:p>
        </w:tc>
        <w:tc>
          <w:tcPr>
            <w:tcW w:w="98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1265F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CA00FA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</w:tr>
      <w:tr w:rsidR="005E62DE" w:rsidRPr="00BF6CCA" w14:paraId="1B1DFE93" w14:textId="77777777" w:rsidTr="005E62DE">
        <w:trPr>
          <w:trHeight w:val="378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A2BA5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H2_intergeni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918B5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51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5A155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299877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B21F4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98.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272F2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07792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40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7E4B9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E4807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</w:tr>
      <w:tr w:rsidR="005E62DE" w:rsidRPr="00BF6CCA" w14:paraId="6FE20237" w14:textId="77777777" w:rsidTr="005E62DE">
        <w:trPr>
          <w:trHeight w:val="403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C128F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H1_intr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0EAE4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3765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FF8BC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03595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5F7DA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27.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2187A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1AF39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C12AB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518B8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E62DE" w:rsidRPr="00BF6CCA" w14:paraId="4A431548" w14:textId="77777777" w:rsidTr="005E62DE">
        <w:trPr>
          <w:trHeight w:val="411"/>
        </w:trPr>
        <w:tc>
          <w:tcPr>
            <w:tcW w:w="15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BDABC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H2_intro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347B9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376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34D7D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03406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0809D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27.5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2D675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A3506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0FDF2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B13CB" w14:textId="77777777" w:rsidR="005E62DE" w:rsidRPr="00BF6CCA" w:rsidRDefault="005E62DE" w:rsidP="00BF6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CC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</w:tbl>
    <w:p w14:paraId="28CCA543" w14:textId="77777777" w:rsidR="007B4903" w:rsidRDefault="007B4903" w:rsidP="00BF6C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DCA8A6" w14:textId="4DECBE8D" w:rsidR="004F74E9" w:rsidRPr="00BF6CCA" w:rsidRDefault="007B4903" w:rsidP="00BF6C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6CCA">
        <w:rPr>
          <w:rFonts w:ascii="Times New Roman" w:hAnsi="Times New Roman" w:cs="Times New Roman"/>
          <w:sz w:val="24"/>
          <w:szCs w:val="24"/>
        </w:rPr>
        <w:t xml:space="preserve">The intergenic regions from the contig end to the first gene were excluded. </w:t>
      </w:r>
      <w:r w:rsidR="004F74E9" w:rsidRPr="00BF6CCA">
        <w:rPr>
          <w:rFonts w:ascii="Times New Roman" w:hAnsi="Times New Roman" w:cs="Times New Roman"/>
          <w:sz w:val="24"/>
          <w:szCs w:val="24"/>
        </w:rPr>
        <w:br w:type="page"/>
      </w:r>
    </w:p>
    <w:p w14:paraId="09FD748D" w14:textId="0DB19DA1" w:rsidR="006E61FE" w:rsidRPr="00BF6CCA" w:rsidRDefault="00BF6CCA" w:rsidP="00991614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F6CCA">
        <w:rPr>
          <w:rFonts w:ascii="Times New Roman" w:hAnsi="Times New Roman" w:cs="Times New Roman"/>
          <w:sz w:val="24"/>
          <w:szCs w:val="24"/>
        </w:rPr>
        <w:lastRenderedPageBreak/>
        <w:t xml:space="preserve">Table S5. Enriched GO terms for </w:t>
      </w:r>
      <w:r w:rsidRPr="00BF6CCA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BF6CCA">
        <w:rPr>
          <w:rFonts w:ascii="Times New Roman" w:hAnsi="Times New Roman" w:cs="Times New Roman"/>
          <w:i/>
          <w:sz w:val="24"/>
          <w:szCs w:val="24"/>
        </w:rPr>
        <w:t>bursaria</w:t>
      </w:r>
      <w:proofErr w:type="spellEnd"/>
      <w:r w:rsidRPr="00BF6CCA">
        <w:rPr>
          <w:rFonts w:ascii="Times New Roman" w:hAnsi="Times New Roman" w:cs="Times New Roman"/>
          <w:sz w:val="24"/>
          <w:szCs w:val="24"/>
        </w:rPr>
        <w:t xml:space="preserve"> specific genes (</w:t>
      </w:r>
      <w:r w:rsidRPr="00BF6CCA">
        <w:rPr>
          <w:rFonts w:ascii="Times New Roman" w:hAnsi="Times New Roman" w:cs="Times New Roman"/>
          <w:i/>
          <w:sz w:val="24"/>
          <w:szCs w:val="24"/>
        </w:rPr>
        <w:t>p</w:t>
      </w:r>
      <w:r w:rsidRPr="00BF6CCA">
        <w:rPr>
          <w:rFonts w:ascii="Times New Roman" w:hAnsi="Times New Roman" w:cs="Times New Roman"/>
          <w:sz w:val="24"/>
          <w:szCs w:val="24"/>
        </w:rPr>
        <w:t xml:space="preserve">-value </w:t>
      </w:r>
      <w:r w:rsidR="00E779C7">
        <w:rPr>
          <w:rFonts w:ascii="Times New Roman" w:hAnsi="Times New Roman" w:cs="Times New Roman"/>
          <w:sz w:val="24"/>
          <w:szCs w:val="24"/>
        </w:rPr>
        <w:t>≤</w:t>
      </w:r>
      <w:r w:rsidR="00E779C7" w:rsidRPr="00BF6CCA">
        <w:rPr>
          <w:rFonts w:ascii="Times New Roman" w:hAnsi="Times New Roman" w:cs="Times New Roman"/>
          <w:sz w:val="24"/>
          <w:szCs w:val="24"/>
        </w:rPr>
        <w:t xml:space="preserve"> </w:t>
      </w:r>
      <w:r w:rsidRPr="00BF6CCA">
        <w:rPr>
          <w:rFonts w:ascii="Times New Roman" w:hAnsi="Times New Roman" w:cs="Times New Roman"/>
          <w:sz w:val="24"/>
          <w:szCs w:val="24"/>
        </w:rPr>
        <w:t xml:space="preserve">0.05 after the </w:t>
      </w:r>
      <w:proofErr w:type="spellStart"/>
      <w:r w:rsidRPr="00BF6CCA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BF6CCA">
        <w:rPr>
          <w:rFonts w:ascii="Times New Roman" w:hAnsi="Times New Roman" w:cs="Times New Roman"/>
          <w:sz w:val="24"/>
          <w:szCs w:val="24"/>
        </w:rPr>
        <w:t xml:space="preserve">-Hochberg correction). </w:t>
      </w:r>
    </w:p>
    <w:tbl>
      <w:tblPr>
        <w:tblStyle w:val="LightShading-Accent3"/>
        <w:tblW w:w="9576" w:type="dxa"/>
        <w:tblLook w:val="04A0" w:firstRow="1" w:lastRow="0" w:firstColumn="1" w:lastColumn="0" w:noHBand="0" w:noVBand="1"/>
      </w:tblPr>
      <w:tblGrid>
        <w:gridCol w:w="1688"/>
        <w:gridCol w:w="776"/>
        <w:gridCol w:w="1443"/>
        <w:gridCol w:w="1269"/>
        <w:gridCol w:w="1186"/>
        <w:gridCol w:w="3214"/>
      </w:tblGrid>
      <w:tr w:rsidR="00CF2FC8" w:rsidRPr="00BF6CCA" w14:paraId="01730193" w14:textId="77777777" w:rsidTr="005A4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6CF89F" w14:textId="4A219AEC" w:rsidR="00CF2FC8" w:rsidRPr="00E779C7" w:rsidRDefault="00E779C7" w:rsidP="00BF6CC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 term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8ADCD3" w14:textId="442E9547" w:rsidR="00CF2FC8" w:rsidRPr="00BF6CCA" w:rsidRDefault="00CF2FC8" w:rsidP="00BF6C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gene</w:t>
            </w:r>
            <w:r w:rsidR="00E77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468E87" w14:textId="77777777" w:rsidR="00CF2FC8" w:rsidRPr="00BF6CCA" w:rsidRDefault="00CF2FC8" w:rsidP="00BF6C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ichment score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D69EE5" w14:textId="77777777" w:rsidR="00CF2FC8" w:rsidRPr="00BF6CCA" w:rsidRDefault="00CF2FC8" w:rsidP="00BF6C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6CC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BF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9A8677" w14:textId="77777777" w:rsidR="00CF2FC8" w:rsidRPr="00BF6CCA" w:rsidRDefault="00CF2FC8" w:rsidP="00BF6C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2563D0" w14:textId="77777777" w:rsidR="00CF2FC8" w:rsidRPr="00BF6CCA" w:rsidRDefault="00CF2FC8" w:rsidP="00BF6C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 of GO term</w:t>
            </w:r>
          </w:p>
        </w:tc>
      </w:tr>
      <w:tr w:rsidR="00ED032B" w:rsidRPr="00BF6CCA" w14:paraId="1A879036" w14:textId="77777777" w:rsidTr="005A4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tcBorders>
              <w:top w:val="single" w:sz="4" w:space="0" w:color="auto"/>
            </w:tcBorders>
            <w:noWrap/>
          </w:tcPr>
          <w:p w14:paraId="66B18871" w14:textId="41373921" w:rsidR="00ED032B" w:rsidRPr="00BF6CCA" w:rsidRDefault="00ED032B" w:rsidP="00BF6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68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</w:tcPr>
          <w:p w14:paraId="43CC4412" w14:textId="7E9773A3" w:rsidR="00ED032B" w:rsidRDefault="00ED032B" w:rsidP="00BF6CC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noWrap/>
          </w:tcPr>
          <w:p w14:paraId="0E5C4B65" w14:textId="133C2D74" w:rsidR="00ED032B" w:rsidRDefault="00ED032B" w:rsidP="00BF6CC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</w:tcPr>
          <w:p w14:paraId="05C527E7" w14:textId="06A86AB9" w:rsidR="00ED032B" w:rsidRPr="00F77A3B" w:rsidRDefault="00ED032B" w:rsidP="00BF6CC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E-02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</w:tcPr>
          <w:p w14:paraId="779883F5" w14:textId="0612FBCD" w:rsidR="00ED032B" w:rsidRPr="00BF6CCA" w:rsidRDefault="00ED032B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3214" w:type="dxa"/>
            <w:tcBorders>
              <w:top w:val="single" w:sz="4" w:space="0" w:color="auto"/>
            </w:tcBorders>
            <w:noWrap/>
          </w:tcPr>
          <w:p w14:paraId="310B534D" w14:textId="21528A9E" w:rsidR="00ED032B" w:rsidRPr="00BF6CCA" w:rsidRDefault="00ED032B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phosphorylation</w:t>
            </w:r>
          </w:p>
        </w:tc>
      </w:tr>
      <w:tr w:rsidR="00ED032B" w:rsidRPr="00BF6CCA" w14:paraId="273692C5" w14:textId="77777777" w:rsidTr="00ED032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noWrap/>
            <w:hideMark/>
          </w:tcPr>
          <w:p w14:paraId="12D2A2D2" w14:textId="3430BD6A" w:rsidR="00ED032B" w:rsidRPr="00BF6CCA" w:rsidRDefault="00ED032B" w:rsidP="00BF6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55</w:t>
            </w:r>
          </w:p>
        </w:tc>
        <w:tc>
          <w:tcPr>
            <w:tcW w:w="776" w:type="dxa"/>
            <w:noWrap/>
            <w:hideMark/>
          </w:tcPr>
          <w:p w14:paraId="35BD04B7" w14:textId="14A27A8D" w:rsidR="00ED032B" w:rsidRPr="00BF6CCA" w:rsidRDefault="00ED032B" w:rsidP="00BF6CC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3" w:type="dxa"/>
            <w:noWrap/>
            <w:hideMark/>
          </w:tcPr>
          <w:p w14:paraId="2F6AC3B0" w14:textId="2C2E1470" w:rsidR="00ED032B" w:rsidRPr="00BF6CCA" w:rsidRDefault="00ED032B" w:rsidP="00BF6CC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269" w:type="dxa"/>
            <w:noWrap/>
            <w:hideMark/>
          </w:tcPr>
          <w:p w14:paraId="2DE1FD4C" w14:textId="6F0824A4" w:rsidR="00ED032B" w:rsidRPr="00BF6CCA" w:rsidRDefault="00ED032B" w:rsidP="00BF6CC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E-02</w:t>
            </w:r>
          </w:p>
        </w:tc>
        <w:tc>
          <w:tcPr>
            <w:tcW w:w="1186" w:type="dxa"/>
            <w:noWrap/>
            <w:hideMark/>
          </w:tcPr>
          <w:p w14:paraId="51BF1597" w14:textId="0E098FC8" w:rsidR="00ED032B" w:rsidRPr="00BF6CCA" w:rsidRDefault="00ED032B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3214" w:type="dxa"/>
            <w:noWrap/>
            <w:hideMark/>
          </w:tcPr>
          <w:p w14:paraId="2AAC188D" w14:textId="15AA1BF5" w:rsidR="00ED032B" w:rsidRPr="00BF6CCA" w:rsidRDefault="00ED032B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transmembrane transport</w:t>
            </w:r>
          </w:p>
        </w:tc>
      </w:tr>
      <w:tr w:rsidR="00ED032B" w:rsidRPr="00BF6CCA" w14:paraId="055B6E33" w14:textId="77777777" w:rsidTr="00E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noWrap/>
          </w:tcPr>
          <w:p w14:paraId="169BC6AD" w14:textId="6CF0B825" w:rsidR="00ED032B" w:rsidRPr="00BF6CCA" w:rsidRDefault="00ED032B" w:rsidP="00BF6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192</w:t>
            </w:r>
          </w:p>
        </w:tc>
        <w:tc>
          <w:tcPr>
            <w:tcW w:w="776" w:type="dxa"/>
            <w:noWrap/>
          </w:tcPr>
          <w:p w14:paraId="7121A998" w14:textId="69D559FA" w:rsidR="00ED032B" w:rsidRPr="00BF6CCA" w:rsidRDefault="00ED032B" w:rsidP="00BF6CC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3" w:type="dxa"/>
            <w:noWrap/>
          </w:tcPr>
          <w:p w14:paraId="337428C0" w14:textId="38E9B372" w:rsidR="00ED032B" w:rsidRPr="00BF6CCA" w:rsidRDefault="00ED032B" w:rsidP="00BF6CC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269" w:type="dxa"/>
            <w:noWrap/>
          </w:tcPr>
          <w:p w14:paraId="0A4C2366" w14:textId="7895FE44" w:rsidR="00ED032B" w:rsidRPr="00BF6CCA" w:rsidRDefault="00ED032B" w:rsidP="00BF6CC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5E-05</w:t>
            </w:r>
          </w:p>
        </w:tc>
        <w:tc>
          <w:tcPr>
            <w:tcW w:w="1186" w:type="dxa"/>
            <w:noWrap/>
          </w:tcPr>
          <w:p w14:paraId="25F6A4C5" w14:textId="2D487F73" w:rsidR="00ED032B" w:rsidRPr="00BF6CCA" w:rsidRDefault="00ED032B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3214" w:type="dxa"/>
            <w:noWrap/>
          </w:tcPr>
          <w:p w14:paraId="021BF38F" w14:textId="514E2549" w:rsidR="00ED032B" w:rsidRPr="00BF6CCA" w:rsidRDefault="00ED032B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sicle-mediated transport</w:t>
            </w:r>
          </w:p>
        </w:tc>
      </w:tr>
      <w:tr w:rsidR="00ED032B" w:rsidRPr="00BF6CCA" w14:paraId="7D38DB86" w14:textId="77777777" w:rsidTr="00ED032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noWrap/>
          </w:tcPr>
          <w:p w14:paraId="20074E35" w14:textId="7824FE2F" w:rsidR="00ED032B" w:rsidRPr="00F77A3B" w:rsidRDefault="00ED032B" w:rsidP="00BF6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60</w:t>
            </w:r>
          </w:p>
        </w:tc>
        <w:tc>
          <w:tcPr>
            <w:tcW w:w="776" w:type="dxa"/>
            <w:noWrap/>
          </w:tcPr>
          <w:p w14:paraId="5350181A" w14:textId="3E383D45" w:rsidR="00ED032B" w:rsidRPr="00F77A3B" w:rsidRDefault="00ED032B" w:rsidP="00BF6CC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43" w:type="dxa"/>
            <w:noWrap/>
          </w:tcPr>
          <w:p w14:paraId="42B976E9" w14:textId="0E936500" w:rsidR="00ED032B" w:rsidRPr="00F77A3B" w:rsidRDefault="00ED032B" w:rsidP="00BF6CC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269" w:type="dxa"/>
            <w:noWrap/>
          </w:tcPr>
          <w:p w14:paraId="60139DD6" w14:textId="479657D0" w:rsidR="00ED032B" w:rsidRPr="00F77A3B" w:rsidRDefault="00ED032B" w:rsidP="00BF6CC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E-03</w:t>
            </w:r>
          </w:p>
        </w:tc>
        <w:tc>
          <w:tcPr>
            <w:tcW w:w="1186" w:type="dxa"/>
            <w:noWrap/>
          </w:tcPr>
          <w:p w14:paraId="6B9B08BC" w14:textId="6DB3A3D9" w:rsidR="00ED032B" w:rsidRPr="00F77A3B" w:rsidRDefault="00ED032B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3214" w:type="dxa"/>
            <w:noWrap/>
          </w:tcPr>
          <w:p w14:paraId="35AB0703" w14:textId="1FA19B25" w:rsidR="00ED032B" w:rsidRPr="00F77A3B" w:rsidRDefault="00ED032B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elay</w:t>
            </w:r>
            <w:proofErr w:type="spellEnd"/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gnal transduction system</w:t>
            </w:r>
          </w:p>
        </w:tc>
      </w:tr>
      <w:tr w:rsidR="00ED032B" w:rsidRPr="00BF6CCA" w14:paraId="775F7178" w14:textId="77777777" w:rsidTr="00ED0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noWrap/>
          </w:tcPr>
          <w:p w14:paraId="1C26281B" w14:textId="76590912" w:rsidR="00ED032B" w:rsidRPr="00F77A3B" w:rsidRDefault="00ED032B" w:rsidP="00BF6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166</w:t>
            </w:r>
          </w:p>
        </w:tc>
        <w:tc>
          <w:tcPr>
            <w:tcW w:w="776" w:type="dxa"/>
            <w:noWrap/>
          </w:tcPr>
          <w:p w14:paraId="7EDD6434" w14:textId="50BDFABD" w:rsidR="00ED032B" w:rsidRPr="00F77A3B" w:rsidRDefault="00ED032B" w:rsidP="00BF6CC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3" w:type="dxa"/>
            <w:noWrap/>
          </w:tcPr>
          <w:p w14:paraId="0E5A1B46" w14:textId="23490099" w:rsidR="00ED032B" w:rsidRPr="00F77A3B" w:rsidRDefault="00ED032B" w:rsidP="00BF6CC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269" w:type="dxa"/>
            <w:noWrap/>
          </w:tcPr>
          <w:p w14:paraId="31D513FD" w14:textId="42A8C28D" w:rsidR="00ED032B" w:rsidRPr="00F77A3B" w:rsidRDefault="00ED032B" w:rsidP="00BF6CC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E-02</w:t>
            </w:r>
          </w:p>
        </w:tc>
        <w:tc>
          <w:tcPr>
            <w:tcW w:w="1186" w:type="dxa"/>
            <w:noWrap/>
          </w:tcPr>
          <w:p w14:paraId="566C964B" w14:textId="5F3C7450" w:rsidR="00ED032B" w:rsidRPr="00F77A3B" w:rsidRDefault="00ED032B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3214" w:type="dxa"/>
            <w:noWrap/>
          </w:tcPr>
          <w:p w14:paraId="1ECE9CBB" w14:textId="2D46F9C7" w:rsidR="00ED032B" w:rsidRPr="00F77A3B" w:rsidRDefault="00ED032B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urface receptor signaling pathway</w:t>
            </w:r>
          </w:p>
        </w:tc>
      </w:tr>
      <w:tr w:rsidR="00ED032B" w:rsidRPr="00BF6CCA" w14:paraId="2D940E7E" w14:textId="77777777" w:rsidTr="005A49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tcBorders>
              <w:bottom w:val="nil"/>
            </w:tcBorders>
            <w:noWrap/>
          </w:tcPr>
          <w:p w14:paraId="17D0E98C" w14:textId="50CF7866" w:rsidR="00ED032B" w:rsidRPr="00F77A3B" w:rsidRDefault="00ED032B" w:rsidP="00BF6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86</w:t>
            </w:r>
          </w:p>
        </w:tc>
        <w:tc>
          <w:tcPr>
            <w:tcW w:w="776" w:type="dxa"/>
            <w:tcBorders>
              <w:bottom w:val="nil"/>
            </w:tcBorders>
            <w:noWrap/>
          </w:tcPr>
          <w:p w14:paraId="449C6910" w14:textId="424AB1AD" w:rsidR="00ED032B" w:rsidRPr="00F77A3B" w:rsidRDefault="00ED032B" w:rsidP="00BF6CC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43" w:type="dxa"/>
            <w:tcBorders>
              <w:bottom w:val="nil"/>
            </w:tcBorders>
            <w:noWrap/>
          </w:tcPr>
          <w:p w14:paraId="3F777669" w14:textId="468F24C5" w:rsidR="00ED032B" w:rsidRPr="00F77A3B" w:rsidRDefault="00ED032B" w:rsidP="00BF6CC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269" w:type="dxa"/>
            <w:tcBorders>
              <w:bottom w:val="nil"/>
            </w:tcBorders>
            <w:noWrap/>
          </w:tcPr>
          <w:p w14:paraId="65066DB0" w14:textId="7C827B1F" w:rsidR="00ED032B" w:rsidRPr="00F77A3B" w:rsidRDefault="00ED032B" w:rsidP="00BF6CC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E-05</w:t>
            </w:r>
          </w:p>
        </w:tc>
        <w:tc>
          <w:tcPr>
            <w:tcW w:w="1186" w:type="dxa"/>
            <w:tcBorders>
              <w:bottom w:val="nil"/>
            </w:tcBorders>
            <w:noWrap/>
          </w:tcPr>
          <w:p w14:paraId="42AAE715" w14:textId="34BA4122" w:rsidR="00ED032B" w:rsidRPr="00F77A3B" w:rsidRDefault="00ED032B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3214" w:type="dxa"/>
            <w:tcBorders>
              <w:bottom w:val="nil"/>
            </w:tcBorders>
            <w:noWrap/>
          </w:tcPr>
          <w:p w14:paraId="316FEAEB" w14:textId="68618C57" w:rsidR="00ED032B" w:rsidRPr="00F77A3B" w:rsidRDefault="00ED032B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ellular protein transport</w:t>
            </w:r>
          </w:p>
        </w:tc>
      </w:tr>
      <w:tr w:rsidR="00ED032B" w:rsidRPr="00BF6CCA" w14:paraId="12B6C4E1" w14:textId="77777777" w:rsidTr="005A4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A5DD3C" w14:textId="1FF47A2C" w:rsidR="00ED032B" w:rsidRPr="00BF6CCA" w:rsidRDefault="00ED032B" w:rsidP="00BF6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165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2538B1" w14:textId="69A1A587" w:rsidR="00ED032B" w:rsidRPr="00BF6CCA" w:rsidRDefault="00ED032B" w:rsidP="00BF6CC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FC9560" w14:textId="44AF40A8" w:rsidR="00ED032B" w:rsidRPr="00BF6CCA" w:rsidRDefault="00ED032B" w:rsidP="00BF6CC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FB4AC1" w14:textId="2A4EC69F" w:rsidR="00ED032B" w:rsidRPr="00BF6CCA" w:rsidRDefault="00ED032B" w:rsidP="00BF6CC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E-02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6FC7DF" w14:textId="7E862A28" w:rsidR="00ED032B" w:rsidRPr="00BF6CCA" w:rsidRDefault="00ED032B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32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539639" w14:textId="7A02E1BC" w:rsidR="00ED032B" w:rsidRPr="00BF6CCA" w:rsidRDefault="00ED032B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 transduction</w:t>
            </w:r>
          </w:p>
        </w:tc>
      </w:tr>
    </w:tbl>
    <w:p w14:paraId="70F56D9B" w14:textId="77777777" w:rsidR="00CF2FC8" w:rsidRPr="00BF6CCA" w:rsidRDefault="00CF2FC8" w:rsidP="00BF6C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60DF82" w14:textId="77777777" w:rsidR="007B4903" w:rsidRPr="00BF6CCA" w:rsidRDefault="007B4903" w:rsidP="007B4903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F6CCA">
        <w:rPr>
          <w:rFonts w:ascii="Times New Roman" w:hAnsi="Times New Roman" w:cs="Times New Roman"/>
          <w:color w:val="000000"/>
          <w:sz w:val="24"/>
          <w:szCs w:val="24"/>
        </w:rPr>
        <w:t>GO categories are shown only if they include at least three genes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F6CCA">
        <w:rPr>
          <w:rFonts w:ascii="Times New Roman" w:hAnsi="Times New Roman" w:cs="Times New Roman"/>
          <w:sz w:val="24"/>
          <w:szCs w:val="24"/>
        </w:rPr>
        <w:t xml:space="preserve">Enrichment scores were calculated by dividing the proportion of target gene set classified into the indicated category by the proportion of those in the genome background. </w:t>
      </w:r>
      <w:r>
        <w:rPr>
          <w:rFonts w:ascii="Times New Roman" w:hAnsi="Times New Roman" w:cs="Times New Roman"/>
          <w:sz w:val="24"/>
          <w:szCs w:val="24"/>
        </w:rPr>
        <w:t>BP: Biological process.</w:t>
      </w:r>
    </w:p>
    <w:p w14:paraId="30DF24C4" w14:textId="77777777" w:rsidR="00242AB8" w:rsidRDefault="00242AB8" w:rsidP="00BF6CC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F6CCA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6535B32C" w14:textId="7C9C11C1" w:rsidR="005C3C08" w:rsidRPr="00457D00" w:rsidRDefault="005C3C08" w:rsidP="005C3C0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57D0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 xml:space="preserve">Table S7. </w:t>
      </w:r>
      <w:r w:rsidRPr="00457D0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correlation matrix (</w:t>
      </w:r>
      <w:r w:rsidRPr="00457D00">
        <w:rPr>
          <w:rFonts w:ascii="Times New Roman" w:hAnsi="Times New Roman" w:cs="Times New Roman"/>
          <w:color w:val="000000" w:themeColor="text1"/>
          <w:sz w:val="24"/>
          <w:szCs w:val="24"/>
        </w:rPr>
        <w:t>Spearman correlation coefficient ρ</w:t>
      </w:r>
      <w:r w:rsidRPr="00457D0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of the gene copy number between genetically divergent strains. </w:t>
      </w:r>
    </w:p>
    <w:p w14:paraId="44B641C0" w14:textId="77777777" w:rsidR="005C3C08" w:rsidRDefault="005C3C08" w:rsidP="00BF6C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6"/>
        <w:gridCol w:w="921"/>
        <w:gridCol w:w="920"/>
        <w:gridCol w:w="920"/>
        <w:gridCol w:w="920"/>
        <w:gridCol w:w="920"/>
        <w:gridCol w:w="920"/>
        <w:gridCol w:w="920"/>
        <w:gridCol w:w="1343"/>
      </w:tblGrid>
      <w:tr w:rsidR="005C3C08" w:rsidRPr="005C3C08" w14:paraId="0ECA520C" w14:textId="77777777" w:rsidTr="008A2E84">
        <w:trPr>
          <w:trHeight w:val="315"/>
        </w:trPr>
        <w:tc>
          <w:tcPr>
            <w:tcW w:w="1800" w:type="dxa"/>
            <w:noWrap/>
            <w:hideMark/>
          </w:tcPr>
          <w:p w14:paraId="5A22AFFC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960" w:type="dxa"/>
            <w:noWrap/>
            <w:hideMark/>
          </w:tcPr>
          <w:p w14:paraId="7FC62FEF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Dd1 replicate 1</w:t>
            </w:r>
          </w:p>
        </w:tc>
        <w:tc>
          <w:tcPr>
            <w:tcW w:w="960" w:type="dxa"/>
            <w:noWrap/>
            <w:hideMark/>
          </w:tcPr>
          <w:p w14:paraId="7129D869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Dd1 replicate 2</w:t>
            </w:r>
          </w:p>
        </w:tc>
        <w:tc>
          <w:tcPr>
            <w:tcW w:w="960" w:type="dxa"/>
            <w:noWrap/>
            <w:hideMark/>
          </w:tcPr>
          <w:p w14:paraId="6D602642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HK1 replicate 1</w:t>
            </w:r>
          </w:p>
        </w:tc>
        <w:tc>
          <w:tcPr>
            <w:tcW w:w="960" w:type="dxa"/>
            <w:noWrap/>
            <w:hideMark/>
          </w:tcPr>
          <w:p w14:paraId="1CA8A465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HK1 replicate 2</w:t>
            </w:r>
          </w:p>
        </w:tc>
        <w:tc>
          <w:tcPr>
            <w:tcW w:w="960" w:type="dxa"/>
            <w:noWrap/>
            <w:hideMark/>
          </w:tcPr>
          <w:p w14:paraId="0CB77842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STL3 replicate 1</w:t>
            </w:r>
          </w:p>
        </w:tc>
        <w:tc>
          <w:tcPr>
            <w:tcW w:w="960" w:type="dxa"/>
            <w:noWrap/>
            <w:hideMark/>
          </w:tcPr>
          <w:p w14:paraId="758D2CFA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STL3 replicate 2</w:t>
            </w:r>
          </w:p>
        </w:tc>
        <w:tc>
          <w:tcPr>
            <w:tcW w:w="1000" w:type="dxa"/>
            <w:noWrap/>
            <w:hideMark/>
          </w:tcPr>
          <w:p w14:paraId="44036B15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Km2 replicate 1</w:t>
            </w:r>
          </w:p>
        </w:tc>
        <w:tc>
          <w:tcPr>
            <w:tcW w:w="1540" w:type="dxa"/>
            <w:noWrap/>
            <w:hideMark/>
          </w:tcPr>
          <w:p w14:paraId="522FCCA2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Km2 replicate 2</w:t>
            </w:r>
          </w:p>
        </w:tc>
      </w:tr>
      <w:tr w:rsidR="005C3C08" w:rsidRPr="005C3C08" w14:paraId="40986757" w14:textId="77777777" w:rsidTr="008A2E84">
        <w:trPr>
          <w:trHeight w:val="315"/>
        </w:trPr>
        <w:tc>
          <w:tcPr>
            <w:tcW w:w="1800" w:type="dxa"/>
            <w:noWrap/>
            <w:hideMark/>
          </w:tcPr>
          <w:p w14:paraId="02BA5F1E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Dd1 replicate 1</w:t>
            </w:r>
          </w:p>
        </w:tc>
        <w:tc>
          <w:tcPr>
            <w:tcW w:w="960" w:type="dxa"/>
            <w:noWrap/>
            <w:hideMark/>
          </w:tcPr>
          <w:p w14:paraId="42DFC3B0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noWrap/>
            <w:hideMark/>
          </w:tcPr>
          <w:p w14:paraId="1D62FCDA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98AED5E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1C11580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762AE22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FBF3800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55D4362F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noWrap/>
            <w:hideMark/>
          </w:tcPr>
          <w:p w14:paraId="492F8F47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3C08" w:rsidRPr="005C3C08" w14:paraId="3F642685" w14:textId="77777777" w:rsidTr="008A2E84">
        <w:trPr>
          <w:trHeight w:val="315"/>
        </w:trPr>
        <w:tc>
          <w:tcPr>
            <w:tcW w:w="1800" w:type="dxa"/>
            <w:noWrap/>
            <w:hideMark/>
          </w:tcPr>
          <w:p w14:paraId="31C15890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Dd1 replicate 2</w:t>
            </w:r>
          </w:p>
        </w:tc>
        <w:tc>
          <w:tcPr>
            <w:tcW w:w="960" w:type="dxa"/>
            <w:noWrap/>
            <w:hideMark/>
          </w:tcPr>
          <w:p w14:paraId="616F4BA0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60" w:type="dxa"/>
            <w:noWrap/>
            <w:hideMark/>
          </w:tcPr>
          <w:p w14:paraId="05B525A0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noWrap/>
            <w:hideMark/>
          </w:tcPr>
          <w:p w14:paraId="11711F34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BC6CA95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45694EA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89BA63C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2644FB61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noWrap/>
            <w:hideMark/>
          </w:tcPr>
          <w:p w14:paraId="3F6C78D4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3C08" w:rsidRPr="005C3C08" w14:paraId="09ADFDFB" w14:textId="77777777" w:rsidTr="008A2E84">
        <w:trPr>
          <w:trHeight w:val="315"/>
        </w:trPr>
        <w:tc>
          <w:tcPr>
            <w:tcW w:w="1800" w:type="dxa"/>
            <w:noWrap/>
            <w:hideMark/>
          </w:tcPr>
          <w:p w14:paraId="00269D6D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HK1 replicate 1</w:t>
            </w:r>
          </w:p>
        </w:tc>
        <w:tc>
          <w:tcPr>
            <w:tcW w:w="960" w:type="dxa"/>
            <w:noWrap/>
            <w:hideMark/>
          </w:tcPr>
          <w:p w14:paraId="647221A8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60" w:type="dxa"/>
            <w:noWrap/>
            <w:hideMark/>
          </w:tcPr>
          <w:p w14:paraId="098219AE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60" w:type="dxa"/>
            <w:noWrap/>
            <w:hideMark/>
          </w:tcPr>
          <w:p w14:paraId="5F1FDC6F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noWrap/>
            <w:hideMark/>
          </w:tcPr>
          <w:p w14:paraId="64587F50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2191CF8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8792812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2B02E314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noWrap/>
            <w:hideMark/>
          </w:tcPr>
          <w:p w14:paraId="28CE3402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3C08" w:rsidRPr="005C3C08" w14:paraId="07828734" w14:textId="77777777" w:rsidTr="008A2E84">
        <w:trPr>
          <w:trHeight w:val="315"/>
        </w:trPr>
        <w:tc>
          <w:tcPr>
            <w:tcW w:w="1800" w:type="dxa"/>
            <w:noWrap/>
            <w:hideMark/>
          </w:tcPr>
          <w:p w14:paraId="72F54412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HK1 replicate 2</w:t>
            </w:r>
          </w:p>
        </w:tc>
        <w:tc>
          <w:tcPr>
            <w:tcW w:w="960" w:type="dxa"/>
            <w:noWrap/>
            <w:hideMark/>
          </w:tcPr>
          <w:p w14:paraId="46416817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60" w:type="dxa"/>
            <w:noWrap/>
            <w:hideMark/>
          </w:tcPr>
          <w:p w14:paraId="56431671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66C0CFF4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60" w:type="dxa"/>
            <w:noWrap/>
            <w:hideMark/>
          </w:tcPr>
          <w:p w14:paraId="0DF6BADB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noWrap/>
            <w:hideMark/>
          </w:tcPr>
          <w:p w14:paraId="4D6B16A9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0512697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6442367C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noWrap/>
            <w:hideMark/>
          </w:tcPr>
          <w:p w14:paraId="5B3125C3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3C08" w:rsidRPr="005C3C08" w14:paraId="12FB8EA6" w14:textId="77777777" w:rsidTr="008A2E84">
        <w:trPr>
          <w:trHeight w:val="315"/>
        </w:trPr>
        <w:tc>
          <w:tcPr>
            <w:tcW w:w="1800" w:type="dxa"/>
            <w:noWrap/>
            <w:hideMark/>
          </w:tcPr>
          <w:p w14:paraId="358995CE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STL3 replicate 1</w:t>
            </w:r>
          </w:p>
        </w:tc>
        <w:tc>
          <w:tcPr>
            <w:tcW w:w="960" w:type="dxa"/>
            <w:noWrap/>
            <w:hideMark/>
          </w:tcPr>
          <w:p w14:paraId="7A44D759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60" w:type="dxa"/>
            <w:noWrap/>
            <w:hideMark/>
          </w:tcPr>
          <w:p w14:paraId="3E067787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60" w:type="dxa"/>
            <w:noWrap/>
            <w:hideMark/>
          </w:tcPr>
          <w:p w14:paraId="19245C2C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60" w:type="dxa"/>
            <w:noWrap/>
            <w:hideMark/>
          </w:tcPr>
          <w:p w14:paraId="22F0CD91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60" w:type="dxa"/>
            <w:noWrap/>
            <w:hideMark/>
          </w:tcPr>
          <w:p w14:paraId="0B0AF564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noWrap/>
            <w:hideMark/>
          </w:tcPr>
          <w:p w14:paraId="3E74BC45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1F676CB9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noWrap/>
            <w:hideMark/>
          </w:tcPr>
          <w:p w14:paraId="5DC2BDE3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3C08" w:rsidRPr="005C3C08" w14:paraId="5DC1BA36" w14:textId="77777777" w:rsidTr="008A2E84">
        <w:trPr>
          <w:trHeight w:val="315"/>
        </w:trPr>
        <w:tc>
          <w:tcPr>
            <w:tcW w:w="1800" w:type="dxa"/>
            <w:noWrap/>
            <w:hideMark/>
          </w:tcPr>
          <w:p w14:paraId="579C4055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STL3 replicate 2</w:t>
            </w:r>
          </w:p>
        </w:tc>
        <w:tc>
          <w:tcPr>
            <w:tcW w:w="960" w:type="dxa"/>
            <w:noWrap/>
            <w:hideMark/>
          </w:tcPr>
          <w:p w14:paraId="205CE867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274C83FF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60" w:type="dxa"/>
            <w:noWrap/>
            <w:hideMark/>
          </w:tcPr>
          <w:p w14:paraId="3D70998A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60" w:type="dxa"/>
            <w:noWrap/>
            <w:hideMark/>
          </w:tcPr>
          <w:p w14:paraId="23BF1D0C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60" w:type="dxa"/>
            <w:noWrap/>
            <w:hideMark/>
          </w:tcPr>
          <w:p w14:paraId="75CA2DFF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60" w:type="dxa"/>
            <w:noWrap/>
            <w:hideMark/>
          </w:tcPr>
          <w:p w14:paraId="68538B44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00" w:type="dxa"/>
            <w:noWrap/>
            <w:hideMark/>
          </w:tcPr>
          <w:p w14:paraId="6812A4D0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noWrap/>
            <w:hideMark/>
          </w:tcPr>
          <w:p w14:paraId="2E49BC18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3C08" w:rsidRPr="005C3C08" w14:paraId="7B667335" w14:textId="77777777" w:rsidTr="008A2E84">
        <w:trPr>
          <w:trHeight w:val="315"/>
        </w:trPr>
        <w:tc>
          <w:tcPr>
            <w:tcW w:w="1800" w:type="dxa"/>
            <w:noWrap/>
            <w:hideMark/>
          </w:tcPr>
          <w:p w14:paraId="6C118D1F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Km2 replicate 1</w:t>
            </w:r>
          </w:p>
        </w:tc>
        <w:tc>
          <w:tcPr>
            <w:tcW w:w="960" w:type="dxa"/>
            <w:noWrap/>
            <w:hideMark/>
          </w:tcPr>
          <w:p w14:paraId="785FC07D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60" w:type="dxa"/>
            <w:noWrap/>
            <w:hideMark/>
          </w:tcPr>
          <w:p w14:paraId="0C6880B6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60" w:type="dxa"/>
            <w:noWrap/>
            <w:hideMark/>
          </w:tcPr>
          <w:p w14:paraId="201E7EFD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4CFA8494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41BD0558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0B82EA2C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000" w:type="dxa"/>
            <w:noWrap/>
            <w:hideMark/>
          </w:tcPr>
          <w:p w14:paraId="385E4E5C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40" w:type="dxa"/>
            <w:noWrap/>
            <w:hideMark/>
          </w:tcPr>
          <w:p w14:paraId="14F0F7FD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3C08" w:rsidRPr="005C3C08" w14:paraId="3119FCA4" w14:textId="77777777" w:rsidTr="008A2E84">
        <w:trPr>
          <w:trHeight w:val="315"/>
        </w:trPr>
        <w:tc>
          <w:tcPr>
            <w:tcW w:w="1800" w:type="dxa"/>
            <w:noWrap/>
            <w:hideMark/>
          </w:tcPr>
          <w:p w14:paraId="245EB157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Km2 replicate 2</w:t>
            </w:r>
          </w:p>
        </w:tc>
        <w:tc>
          <w:tcPr>
            <w:tcW w:w="960" w:type="dxa"/>
            <w:noWrap/>
            <w:hideMark/>
          </w:tcPr>
          <w:p w14:paraId="5FC61E76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4E8B7620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60" w:type="dxa"/>
            <w:noWrap/>
            <w:hideMark/>
          </w:tcPr>
          <w:p w14:paraId="573F7A9F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60" w:type="dxa"/>
            <w:noWrap/>
            <w:hideMark/>
          </w:tcPr>
          <w:p w14:paraId="39500D2A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4F15D135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1307CD00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00" w:type="dxa"/>
            <w:noWrap/>
            <w:hideMark/>
          </w:tcPr>
          <w:p w14:paraId="2D503E4F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40" w:type="dxa"/>
            <w:noWrap/>
            <w:hideMark/>
          </w:tcPr>
          <w:p w14:paraId="7A733736" w14:textId="77777777" w:rsidR="005C3C08" w:rsidRPr="00457D00" w:rsidRDefault="005C3C08" w:rsidP="005C3C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2762597C" w14:textId="558A444E" w:rsidR="005C3C08" w:rsidRDefault="005C3C08" w:rsidP="00BF6C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6B38A2" w14:textId="10685F98" w:rsidR="007B4903" w:rsidRDefault="007B4903" w:rsidP="00BF6C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7D0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smaller size of genes contributes to higher noise in the calculation of copy number,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eading to reduced</w:t>
      </w:r>
      <w:r w:rsidRPr="00457D0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verall coefficient correlation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Pr="00457D0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0DB29A76" w14:textId="77777777" w:rsidR="005C3C08" w:rsidRDefault="005C3C08" w:rsidP="00BF6C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EA3926" w14:textId="77777777" w:rsidR="005C3C08" w:rsidRDefault="005C3C08" w:rsidP="00BF6C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65134E" w14:textId="77777777" w:rsidR="005C3C08" w:rsidRDefault="005C3C08" w:rsidP="00BF6C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F7389A" w14:textId="46E344DB" w:rsidR="00BF6CCA" w:rsidRPr="00BF6CCA" w:rsidRDefault="00BF6CCA" w:rsidP="00BF6CCA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F6CCA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C3C08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F6CCA">
        <w:rPr>
          <w:rFonts w:ascii="Times New Roman" w:hAnsi="Times New Roman" w:cs="Times New Roman"/>
          <w:sz w:val="24"/>
          <w:szCs w:val="24"/>
        </w:rPr>
        <w:t xml:space="preserve"> </w:t>
      </w:r>
      <w:r w:rsidR="00E779C7" w:rsidRPr="007B78E7">
        <w:rPr>
          <w:rFonts w:ascii="Times New Roman" w:hAnsi="Times New Roman" w:cs="Times New Roman"/>
          <w:sz w:val="24"/>
          <w:szCs w:val="24"/>
        </w:rPr>
        <w:t>Enriched GO terms for the conserved and non-conserved groups of genes (</w:t>
      </w:r>
      <w:r w:rsidR="00E779C7" w:rsidRPr="007B78E7">
        <w:rPr>
          <w:rFonts w:ascii="Times New Roman" w:hAnsi="Times New Roman" w:cs="Times New Roman"/>
          <w:i/>
          <w:sz w:val="24"/>
          <w:szCs w:val="24"/>
        </w:rPr>
        <w:t>p</w:t>
      </w:r>
      <w:r w:rsidR="00E779C7" w:rsidRPr="007B78E7">
        <w:rPr>
          <w:rFonts w:ascii="Times New Roman" w:hAnsi="Times New Roman" w:cs="Times New Roman"/>
          <w:sz w:val="24"/>
          <w:szCs w:val="24"/>
        </w:rPr>
        <w:t xml:space="preserve">-value ≤ 0.05 after the </w:t>
      </w:r>
      <w:proofErr w:type="spellStart"/>
      <w:r w:rsidR="00E779C7" w:rsidRPr="007B78E7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="00E779C7" w:rsidRPr="007B78E7">
        <w:rPr>
          <w:rFonts w:ascii="Times New Roman" w:hAnsi="Times New Roman" w:cs="Times New Roman"/>
          <w:sz w:val="24"/>
          <w:szCs w:val="24"/>
        </w:rPr>
        <w:t>-Hochberg correction).</w:t>
      </w:r>
      <w:r w:rsidR="00E779C7" w:rsidRPr="009F12A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929F55" w14:textId="77777777" w:rsidR="00BF6CCA" w:rsidRPr="00BF6CCA" w:rsidRDefault="00BF6CCA" w:rsidP="00BF6CC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LightShading-Accent3"/>
        <w:tblpPr w:leftFromText="180" w:rightFromText="180" w:vertAnchor="text" w:tblpY="1"/>
        <w:tblOverlap w:val="never"/>
        <w:tblW w:w="8848" w:type="dxa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1559"/>
        <w:gridCol w:w="1276"/>
        <w:gridCol w:w="1276"/>
        <w:gridCol w:w="2219"/>
      </w:tblGrid>
      <w:tr w:rsidR="00213794" w:rsidRPr="00BF6CCA" w14:paraId="66A0DD9E" w14:textId="77777777" w:rsidTr="005A4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9231D7" w14:textId="77777777" w:rsidR="00242AB8" w:rsidRPr="00FE113D" w:rsidRDefault="00242AB8" w:rsidP="00FE11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1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 ter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8EFF9D" w14:textId="3C31E6F2" w:rsidR="00242AB8" w:rsidRPr="00FE113D" w:rsidRDefault="00242AB8" w:rsidP="00FE113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1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. of gene</w:t>
            </w:r>
            <w:r w:rsidR="00E779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F10347" w14:textId="77777777" w:rsidR="00242AB8" w:rsidRPr="00FE113D" w:rsidRDefault="00242AB8" w:rsidP="00FE113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1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richment 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177B14" w14:textId="77777777" w:rsidR="00242AB8" w:rsidRPr="00FE113D" w:rsidRDefault="00242AB8" w:rsidP="00FE113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13D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FE11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D9A8A0" w14:textId="77777777" w:rsidR="00242AB8" w:rsidRPr="00FE113D" w:rsidRDefault="00242AB8" w:rsidP="00FE113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1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26CD5B" w14:textId="77777777" w:rsidR="00242AB8" w:rsidRPr="00FE113D" w:rsidRDefault="00242AB8" w:rsidP="00FE113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1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scription of GO term</w:t>
            </w:r>
          </w:p>
        </w:tc>
      </w:tr>
      <w:tr w:rsidR="00213794" w:rsidRPr="00BF6CCA" w14:paraId="3A2F7843" w14:textId="77777777" w:rsidTr="005A4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62F421" w14:textId="77777777" w:rsidR="00242AB8" w:rsidRPr="00FE113D" w:rsidRDefault="00242AB8" w:rsidP="00FE11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1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served 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3C67E3" w14:textId="77777777" w:rsidR="00242AB8" w:rsidRPr="00FE113D" w:rsidRDefault="00242AB8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6A3765" w14:textId="77777777" w:rsidR="00242AB8" w:rsidRPr="00FE113D" w:rsidRDefault="00242AB8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DC05EC" w14:textId="77777777" w:rsidR="00242AB8" w:rsidRPr="00FE113D" w:rsidRDefault="00242AB8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DBD53F" w14:textId="77777777" w:rsidR="00242AB8" w:rsidRPr="00FE113D" w:rsidRDefault="00242AB8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90B9AA" w14:textId="77777777" w:rsidR="00242AB8" w:rsidRPr="00FE113D" w:rsidRDefault="00242AB8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83C5F" w:rsidRPr="00BF6CCA" w14:paraId="2C77366E" w14:textId="77777777" w:rsidTr="005A49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noWrap/>
          </w:tcPr>
          <w:p w14:paraId="6B356D52" w14:textId="7B184308" w:rsidR="00483C5F" w:rsidRPr="00FE113D" w:rsidRDefault="00483C5F" w:rsidP="00FE11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0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7BAFC218" w14:textId="6CD0895B" w:rsidR="00483C5F" w:rsidRPr="00FE113D" w:rsidRDefault="00483C5F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20B614B9" w14:textId="17326737" w:rsidR="00483C5F" w:rsidRPr="00FE113D" w:rsidRDefault="00483C5F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0445B662" w14:textId="03AE65E7" w:rsidR="00483C5F" w:rsidRPr="00FE113D" w:rsidRDefault="00483C5F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0172716C" w14:textId="5487F5E1" w:rsidR="00483C5F" w:rsidRPr="00FE113D" w:rsidRDefault="00483C5F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</w:tcPr>
          <w:p w14:paraId="1E75E8F8" w14:textId="7EF0A3F5" w:rsidR="00483C5F" w:rsidRPr="00FE113D" w:rsidRDefault="00483C5F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bed-end actin filament capping</w:t>
            </w:r>
          </w:p>
        </w:tc>
      </w:tr>
      <w:tr w:rsidR="00483C5F" w:rsidRPr="00BF6CCA" w14:paraId="2D2457B9" w14:textId="77777777" w:rsidTr="00213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A258372" w14:textId="0CD7AEE8" w:rsidR="00483C5F" w:rsidRPr="00FE113D" w:rsidRDefault="00483C5F" w:rsidP="00FE11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370</w:t>
            </w:r>
          </w:p>
        </w:tc>
        <w:tc>
          <w:tcPr>
            <w:tcW w:w="992" w:type="dxa"/>
            <w:noWrap/>
            <w:hideMark/>
          </w:tcPr>
          <w:p w14:paraId="1C3095D7" w14:textId="2B0D8F92" w:rsidR="00483C5F" w:rsidRPr="00FE113D" w:rsidRDefault="00483C5F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EF12263" w14:textId="1DF415AF" w:rsidR="00483C5F" w:rsidRPr="00FE113D" w:rsidRDefault="00483C5F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276" w:type="dxa"/>
            <w:noWrap/>
            <w:hideMark/>
          </w:tcPr>
          <w:p w14:paraId="53C0FC2B" w14:textId="227DBAC9" w:rsidR="00483C5F" w:rsidRPr="00FE113D" w:rsidRDefault="00483C5F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276" w:type="dxa"/>
            <w:noWrap/>
            <w:hideMark/>
          </w:tcPr>
          <w:p w14:paraId="2D96CD0C" w14:textId="03AC3940" w:rsidR="00483C5F" w:rsidRPr="00FE113D" w:rsidRDefault="00483C5F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219" w:type="dxa"/>
            <w:noWrap/>
            <w:hideMark/>
          </w:tcPr>
          <w:p w14:paraId="0D450D85" w14:textId="50043A52" w:rsidR="00483C5F" w:rsidRPr="00FE113D" w:rsidRDefault="00483C5F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-methylguanosine mRNA capping</w:t>
            </w:r>
          </w:p>
        </w:tc>
      </w:tr>
      <w:tr w:rsidR="00483C5F" w:rsidRPr="00BF6CCA" w14:paraId="057A6700" w14:textId="77777777" w:rsidTr="0021379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664614B8" w14:textId="7BCA92C7" w:rsidR="00483C5F" w:rsidRPr="00FE113D" w:rsidRDefault="00483C5F" w:rsidP="00FE11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441</w:t>
            </w:r>
          </w:p>
        </w:tc>
        <w:tc>
          <w:tcPr>
            <w:tcW w:w="992" w:type="dxa"/>
            <w:noWrap/>
            <w:hideMark/>
          </w:tcPr>
          <w:p w14:paraId="2995BFBF" w14:textId="03E45820" w:rsidR="00483C5F" w:rsidRPr="00FE113D" w:rsidRDefault="00483C5F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0E9C140" w14:textId="53B51B8F" w:rsidR="00483C5F" w:rsidRPr="00FE113D" w:rsidRDefault="00483C5F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276" w:type="dxa"/>
            <w:noWrap/>
            <w:hideMark/>
          </w:tcPr>
          <w:p w14:paraId="52A79D4C" w14:textId="1F50004F" w:rsidR="00483C5F" w:rsidRPr="00FE113D" w:rsidRDefault="00483C5F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276" w:type="dxa"/>
            <w:noWrap/>
            <w:hideMark/>
          </w:tcPr>
          <w:p w14:paraId="034A5FEE" w14:textId="3F353BE8" w:rsidR="00483C5F" w:rsidRPr="00FE113D" w:rsidRDefault="00483C5F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219" w:type="dxa"/>
            <w:noWrap/>
            <w:hideMark/>
          </w:tcPr>
          <w:p w14:paraId="574ECF7A" w14:textId="7CFBA926" w:rsidR="00483C5F" w:rsidRPr="00FE113D" w:rsidRDefault="00483C5F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 catabolic process to kynurenine</w:t>
            </w:r>
          </w:p>
        </w:tc>
      </w:tr>
      <w:tr w:rsidR="00483C5F" w:rsidRPr="00BF6CCA" w14:paraId="1950928D" w14:textId="77777777" w:rsidTr="00213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5E3413A0" w14:textId="24FD87F5" w:rsidR="00483C5F" w:rsidRPr="00FE113D" w:rsidRDefault="00483C5F" w:rsidP="00FE11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236</w:t>
            </w:r>
          </w:p>
        </w:tc>
        <w:tc>
          <w:tcPr>
            <w:tcW w:w="992" w:type="dxa"/>
            <w:noWrap/>
          </w:tcPr>
          <w:p w14:paraId="0EE1BBDE" w14:textId="44E74611" w:rsidR="00483C5F" w:rsidRPr="00FE113D" w:rsidRDefault="00483C5F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</w:tcPr>
          <w:p w14:paraId="04F0E5DB" w14:textId="4CE7B9C9" w:rsidR="00483C5F" w:rsidRPr="00FE113D" w:rsidRDefault="00483C5F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276" w:type="dxa"/>
            <w:noWrap/>
          </w:tcPr>
          <w:p w14:paraId="28AEAA7F" w14:textId="58A61101" w:rsidR="00483C5F" w:rsidRPr="00FE113D" w:rsidRDefault="00483C5F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276" w:type="dxa"/>
            <w:noWrap/>
          </w:tcPr>
          <w:p w14:paraId="4FCF9CDB" w14:textId="42F15C37" w:rsidR="00483C5F" w:rsidRPr="00FE113D" w:rsidRDefault="00483C5F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219" w:type="dxa"/>
            <w:noWrap/>
          </w:tcPr>
          <w:p w14:paraId="6AC16BC7" w14:textId="7750E519" w:rsidR="00483C5F" w:rsidRPr="00FE113D" w:rsidRDefault="00483C5F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pheromone</w:t>
            </w:r>
          </w:p>
        </w:tc>
      </w:tr>
      <w:tr w:rsidR="00483C5F" w:rsidRPr="00BF6CCA" w14:paraId="12E5680C" w14:textId="77777777" w:rsidTr="0021379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55F7BAB3" w14:textId="7E549B1C" w:rsidR="00483C5F" w:rsidRPr="00FE113D" w:rsidRDefault="00483C5F" w:rsidP="00FE11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3341</w:t>
            </w:r>
          </w:p>
        </w:tc>
        <w:tc>
          <w:tcPr>
            <w:tcW w:w="992" w:type="dxa"/>
            <w:noWrap/>
          </w:tcPr>
          <w:p w14:paraId="1BC2380D" w14:textId="496F53F3" w:rsidR="00483C5F" w:rsidRPr="00FE113D" w:rsidRDefault="00483C5F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</w:tcPr>
          <w:p w14:paraId="04ED0818" w14:textId="125688B8" w:rsidR="00483C5F" w:rsidRPr="00FE113D" w:rsidRDefault="00483C5F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276" w:type="dxa"/>
            <w:noWrap/>
          </w:tcPr>
          <w:p w14:paraId="145C2B22" w14:textId="35295DEF" w:rsidR="00483C5F" w:rsidRPr="00FE113D" w:rsidRDefault="00483C5F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E-02</w:t>
            </w:r>
          </w:p>
        </w:tc>
        <w:tc>
          <w:tcPr>
            <w:tcW w:w="1276" w:type="dxa"/>
            <w:noWrap/>
          </w:tcPr>
          <w:p w14:paraId="2EEF637C" w14:textId="5DDD01D1" w:rsidR="00483C5F" w:rsidRPr="00FE113D" w:rsidRDefault="00483C5F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219" w:type="dxa"/>
            <w:noWrap/>
          </w:tcPr>
          <w:p w14:paraId="30C8655D" w14:textId="284A05CB" w:rsidR="00483C5F" w:rsidRPr="00FE113D" w:rsidRDefault="00483C5F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lium movement</w:t>
            </w:r>
          </w:p>
        </w:tc>
      </w:tr>
      <w:tr w:rsidR="00483C5F" w:rsidRPr="00BF6CCA" w14:paraId="706B1799" w14:textId="77777777" w:rsidTr="00213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05D53DE0" w14:textId="562195C8" w:rsidR="00483C5F" w:rsidRPr="00FE113D" w:rsidRDefault="00483C5F" w:rsidP="00FE11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310</w:t>
            </w:r>
          </w:p>
        </w:tc>
        <w:tc>
          <w:tcPr>
            <w:tcW w:w="992" w:type="dxa"/>
            <w:noWrap/>
          </w:tcPr>
          <w:p w14:paraId="60B35F9D" w14:textId="6C80D210" w:rsidR="00483C5F" w:rsidRPr="00FE113D" w:rsidRDefault="00483C5F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9" w:type="dxa"/>
            <w:noWrap/>
          </w:tcPr>
          <w:p w14:paraId="5C67EE70" w14:textId="317CEC46" w:rsidR="00483C5F" w:rsidRPr="00FE113D" w:rsidRDefault="00483C5F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276" w:type="dxa"/>
            <w:noWrap/>
          </w:tcPr>
          <w:p w14:paraId="1A3327D1" w14:textId="0F0FDACF" w:rsidR="00483C5F" w:rsidRPr="00FE113D" w:rsidRDefault="00483C5F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2E-03</w:t>
            </w:r>
          </w:p>
        </w:tc>
        <w:tc>
          <w:tcPr>
            <w:tcW w:w="1276" w:type="dxa"/>
            <w:noWrap/>
          </w:tcPr>
          <w:p w14:paraId="378B2A55" w14:textId="235B306E" w:rsidR="00483C5F" w:rsidRPr="00FE113D" w:rsidRDefault="00483C5F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219" w:type="dxa"/>
            <w:noWrap/>
          </w:tcPr>
          <w:p w14:paraId="70E3DB90" w14:textId="2FE54FE9" w:rsidR="00483C5F" w:rsidRPr="00FE113D" w:rsidRDefault="00483C5F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ylation</w:t>
            </w:r>
          </w:p>
        </w:tc>
      </w:tr>
      <w:tr w:rsidR="00483C5F" w:rsidRPr="00BF6CCA" w14:paraId="3259AF5E" w14:textId="77777777" w:rsidTr="0021379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57754530" w14:textId="66272B90" w:rsidR="00483C5F" w:rsidRPr="00FE113D" w:rsidRDefault="00483C5F" w:rsidP="00FE11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364</w:t>
            </w:r>
          </w:p>
        </w:tc>
        <w:tc>
          <w:tcPr>
            <w:tcW w:w="992" w:type="dxa"/>
            <w:noWrap/>
            <w:hideMark/>
          </w:tcPr>
          <w:p w14:paraId="48EC1EF9" w14:textId="4A7C1668" w:rsidR="00483C5F" w:rsidRPr="00FE113D" w:rsidRDefault="00483C5F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256D1CD0" w14:textId="3072C95B" w:rsidR="00483C5F" w:rsidRPr="00FE113D" w:rsidRDefault="00483C5F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276" w:type="dxa"/>
            <w:noWrap/>
            <w:hideMark/>
          </w:tcPr>
          <w:p w14:paraId="65F70FAF" w14:textId="1EBBA8C2" w:rsidR="00483C5F" w:rsidRPr="00FE113D" w:rsidRDefault="00483C5F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E-02</w:t>
            </w:r>
          </w:p>
        </w:tc>
        <w:tc>
          <w:tcPr>
            <w:tcW w:w="1276" w:type="dxa"/>
            <w:noWrap/>
            <w:hideMark/>
          </w:tcPr>
          <w:p w14:paraId="52218849" w14:textId="34D4CEF4" w:rsidR="00483C5F" w:rsidRPr="00FE113D" w:rsidRDefault="00483C5F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219" w:type="dxa"/>
            <w:noWrap/>
            <w:hideMark/>
          </w:tcPr>
          <w:p w14:paraId="6B763EF2" w14:textId="1BCC56EB" w:rsidR="00483C5F" w:rsidRPr="00FE113D" w:rsidRDefault="00483C5F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NA processing</w:t>
            </w:r>
          </w:p>
        </w:tc>
      </w:tr>
      <w:tr w:rsidR="00483C5F" w:rsidRPr="00BF6CCA" w14:paraId="74E60CF1" w14:textId="77777777" w:rsidTr="00213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7D4C4503" w14:textId="602BD994" w:rsidR="00483C5F" w:rsidRPr="00FE113D" w:rsidRDefault="00483C5F" w:rsidP="00FE11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813</w:t>
            </w:r>
          </w:p>
        </w:tc>
        <w:tc>
          <w:tcPr>
            <w:tcW w:w="992" w:type="dxa"/>
            <w:noWrap/>
          </w:tcPr>
          <w:p w14:paraId="7200838A" w14:textId="0D46E167" w:rsidR="00483C5F" w:rsidRPr="00FE113D" w:rsidRDefault="00483C5F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9" w:type="dxa"/>
            <w:noWrap/>
          </w:tcPr>
          <w:p w14:paraId="18C3444A" w14:textId="7341EFB3" w:rsidR="00483C5F" w:rsidRPr="00FE113D" w:rsidRDefault="00483C5F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276" w:type="dxa"/>
            <w:noWrap/>
          </w:tcPr>
          <w:p w14:paraId="161F87CD" w14:textId="4395AA93" w:rsidR="00483C5F" w:rsidRPr="00FE113D" w:rsidRDefault="00483C5F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E-02</w:t>
            </w:r>
          </w:p>
        </w:tc>
        <w:tc>
          <w:tcPr>
            <w:tcW w:w="1276" w:type="dxa"/>
            <w:noWrap/>
          </w:tcPr>
          <w:p w14:paraId="52A990CC" w14:textId="5FBDAFAE" w:rsidR="00483C5F" w:rsidRPr="00FE113D" w:rsidRDefault="00483C5F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219" w:type="dxa"/>
            <w:noWrap/>
          </w:tcPr>
          <w:p w14:paraId="4E24CD55" w14:textId="0B097DBB" w:rsidR="00483C5F" w:rsidRPr="00FE113D" w:rsidRDefault="00483C5F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ion transport</w:t>
            </w:r>
          </w:p>
        </w:tc>
      </w:tr>
      <w:tr w:rsidR="00483C5F" w:rsidRPr="00BF6CCA" w14:paraId="32C89ACF" w14:textId="77777777" w:rsidTr="0021379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2111EE4B" w14:textId="53C0EAE5" w:rsidR="00483C5F" w:rsidRPr="00FE113D" w:rsidRDefault="00483C5F" w:rsidP="00FE11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165</w:t>
            </w:r>
          </w:p>
        </w:tc>
        <w:tc>
          <w:tcPr>
            <w:tcW w:w="992" w:type="dxa"/>
            <w:noWrap/>
          </w:tcPr>
          <w:p w14:paraId="47EF80B9" w14:textId="2B003D24" w:rsidR="00483C5F" w:rsidRPr="00FE113D" w:rsidRDefault="00483C5F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59" w:type="dxa"/>
            <w:noWrap/>
          </w:tcPr>
          <w:p w14:paraId="4A2A0C01" w14:textId="433661C6" w:rsidR="00483C5F" w:rsidRPr="00FE113D" w:rsidRDefault="00483C5F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276" w:type="dxa"/>
            <w:noWrap/>
          </w:tcPr>
          <w:p w14:paraId="4A1B5130" w14:textId="1851BEA7" w:rsidR="00483C5F" w:rsidRPr="00FE113D" w:rsidRDefault="00483C5F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E-04</w:t>
            </w:r>
          </w:p>
        </w:tc>
        <w:tc>
          <w:tcPr>
            <w:tcW w:w="1276" w:type="dxa"/>
            <w:noWrap/>
          </w:tcPr>
          <w:p w14:paraId="15067B94" w14:textId="130BB85B" w:rsidR="00483C5F" w:rsidRPr="00FE113D" w:rsidRDefault="00483C5F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219" w:type="dxa"/>
            <w:noWrap/>
          </w:tcPr>
          <w:p w14:paraId="34BF87C7" w14:textId="43AC2A90" w:rsidR="00483C5F" w:rsidRPr="00FE113D" w:rsidRDefault="00483C5F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 transduction</w:t>
            </w:r>
          </w:p>
        </w:tc>
      </w:tr>
      <w:tr w:rsidR="00483C5F" w:rsidRPr="00BF6CCA" w14:paraId="657EA2D9" w14:textId="77777777" w:rsidTr="005A4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4" w:space="0" w:color="auto"/>
            </w:tcBorders>
            <w:noWrap/>
          </w:tcPr>
          <w:p w14:paraId="34AD78B8" w14:textId="30AA11CB" w:rsidR="00483C5F" w:rsidRPr="001F37E6" w:rsidRDefault="00483C5F" w:rsidP="00FE113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19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7DFD0D4C" w14:textId="07795A50" w:rsidR="00483C5F" w:rsidRPr="001F37E6" w:rsidRDefault="00483C5F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6FF4105F" w14:textId="558A6011" w:rsidR="00483C5F" w:rsidRPr="001F37E6" w:rsidRDefault="00483C5F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0124FEC8" w14:textId="38943E13" w:rsidR="00483C5F" w:rsidRPr="001F37E6" w:rsidRDefault="00483C5F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E-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034EF249" w14:textId="2A1E26D6" w:rsidR="00483C5F" w:rsidRPr="001F37E6" w:rsidRDefault="00483C5F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noWrap/>
          </w:tcPr>
          <w:p w14:paraId="06B193C5" w14:textId="61C4A19A" w:rsidR="00483C5F" w:rsidRPr="001F37E6" w:rsidRDefault="00483C5F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7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sicle-mediated transport</w:t>
            </w:r>
          </w:p>
        </w:tc>
      </w:tr>
      <w:tr w:rsidR="00483C5F" w:rsidRPr="00BF6CCA" w14:paraId="43C9A7D5" w14:textId="77777777" w:rsidTr="005A49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12D50D" w14:textId="77777777" w:rsidR="00483C5F" w:rsidRPr="00FE113D" w:rsidRDefault="00483C5F" w:rsidP="00FE11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1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-conserved 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AE2B21" w14:textId="77777777" w:rsidR="00483C5F" w:rsidRPr="00FE113D" w:rsidRDefault="00483C5F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844EFC" w14:textId="643072BA" w:rsidR="00483C5F" w:rsidRPr="00FE113D" w:rsidRDefault="00483C5F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D6C54E" w14:textId="77777777" w:rsidR="00483C5F" w:rsidRPr="00FE113D" w:rsidRDefault="00483C5F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C1E2C" w14:textId="77777777" w:rsidR="00483C5F" w:rsidRPr="00FE113D" w:rsidRDefault="00483C5F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FE59DA" w14:textId="77777777" w:rsidR="00483C5F" w:rsidRPr="00FE113D" w:rsidRDefault="00483C5F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2547" w:rsidRPr="00BF6CCA" w14:paraId="364144AA" w14:textId="77777777" w:rsidTr="005A4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noWrap/>
          </w:tcPr>
          <w:p w14:paraId="2A387397" w14:textId="2C33384C" w:rsidR="00BB2547" w:rsidRPr="00BB2547" w:rsidRDefault="00BB2547" w:rsidP="00FE11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96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52B74032" w14:textId="5555F34E" w:rsidR="00BB2547" w:rsidRPr="00BB2547" w:rsidRDefault="00BB2547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5B269DEC" w14:textId="5CD4B50E" w:rsidR="00BB2547" w:rsidRPr="00BB2547" w:rsidRDefault="00BB2547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738545D1" w14:textId="23BF4823" w:rsidR="00BB2547" w:rsidRPr="00BB2547" w:rsidRDefault="00BB2547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AD45005" w14:textId="1D6669C2" w:rsidR="00BB2547" w:rsidRPr="00BB2547" w:rsidRDefault="00BB2547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noWrap/>
          </w:tcPr>
          <w:p w14:paraId="1E0EBBA4" w14:textId="361BD235" w:rsidR="00BB2547" w:rsidRPr="00BB2547" w:rsidRDefault="00BB2547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e to wounding</w:t>
            </w:r>
          </w:p>
        </w:tc>
      </w:tr>
      <w:tr w:rsidR="00BB2547" w:rsidRPr="00BF6CCA" w14:paraId="192C2DC6" w14:textId="77777777" w:rsidTr="0021379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00F40F8B" w14:textId="54C826C5" w:rsidR="00BB2547" w:rsidRPr="00BB2547" w:rsidRDefault="00BB2547" w:rsidP="00FE11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O:0017000</w:t>
            </w:r>
          </w:p>
        </w:tc>
        <w:tc>
          <w:tcPr>
            <w:tcW w:w="992" w:type="dxa"/>
            <w:noWrap/>
          </w:tcPr>
          <w:p w14:paraId="2E04FC8C" w14:textId="74BD2A35" w:rsidR="00BB2547" w:rsidRPr="00BB2547" w:rsidRDefault="00BB2547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</w:tcPr>
          <w:p w14:paraId="1059516B" w14:textId="31394195" w:rsidR="00BB2547" w:rsidRPr="00BB2547" w:rsidRDefault="00BB2547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1</w:t>
            </w:r>
          </w:p>
        </w:tc>
        <w:tc>
          <w:tcPr>
            <w:tcW w:w="1276" w:type="dxa"/>
            <w:noWrap/>
          </w:tcPr>
          <w:p w14:paraId="4D952A95" w14:textId="19BDBC16" w:rsidR="00BB2547" w:rsidRPr="00BB2547" w:rsidRDefault="00BB2547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1276" w:type="dxa"/>
            <w:noWrap/>
          </w:tcPr>
          <w:p w14:paraId="6E8F7ADE" w14:textId="60F6E4F3" w:rsidR="00BB2547" w:rsidRPr="00BB2547" w:rsidRDefault="00BB2547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2219" w:type="dxa"/>
            <w:noWrap/>
          </w:tcPr>
          <w:p w14:paraId="11698BFD" w14:textId="5224B296" w:rsidR="00BB2547" w:rsidRPr="00BB2547" w:rsidRDefault="00BB2547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 biosynthetic process</w:t>
            </w:r>
          </w:p>
        </w:tc>
      </w:tr>
      <w:tr w:rsidR="00BB2547" w:rsidRPr="00BF6CCA" w14:paraId="4B3F6563" w14:textId="77777777" w:rsidTr="00213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538BD8EC" w14:textId="2E0E0048" w:rsidR="00BB2547" w:rsidRPr="00BB2547" w:rsidRDefault="00BB2547" w:rsidP="00FE11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43248</w:t>
            </w:r>
          </w:p>
        </w:tc>
        <w:tc>
          <w:tcPr>
            <w:tcW w:w="992" w:type="dxa"/>
            <w:noWrap/>
          </w:tcPr>
          <w:p w14:paraId="370DB425" w14:textId="6A2D8460" w:rsidR="00BB2547" w:rsidRPr="00BB2547" w:rsidRDefault="00BB2547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</w:tcPr>
          <w:p w14:paraId="23C4C430" w14:textId="6F3C35E2" w:rsidR="00BB2547" w:rsidRPr="00BB2547" w:rsidRDefault="00BB2547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1</w:t>
            </w:r>
          </w:p>
        </w:tc>
        <w:tc>
          <w:tcPr>
            <w:tcW w:w="1276" w:type="dxa"/>
            <w:noWrap/>
          </w:tcPr>
          <w:p w14:paraId="4EA7299F" w14:textId="73EC053A" w:rsidR="00BB2547" w:rsidRPr="00BB2547" w:rsidRDefault="00BB2547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E+00</w:t>
            </w:r>
          </w:p>
        </w:tc>
        <w:tc>
          <w:tcPr>
            <w:tcW w:w="1276" w:type="dxa"/>
            <w:noWrap/>
          </w:tcPr>
          <w:p w14:paraId="7DF49DD6" w14:textId="40917217" w:rsidR="00BB2547" w:rsidRPr="00BB2547" w:rsidRDefault="00BB2547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2219" w:type="dxa"/>
            <w:noWrap/>
          </w:tcPr>
          <w:p w14:paraId="2C581C38" w14:textId="26D2A51D" w:rsidR="00BB2547" w:rsidRPr="00BB2547" w:rsidRDefault="00BB2547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asome assembly</w:t>
            </w:r>
          </w:p>
        </w:tc>
      </w:tr>
      <w:tr w:rsidR="00BB2547" w:rsidRPr="00BF6CCA" w14:paraId="4F29353C" w14:textId="77777777" w:rsidTr="0021379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727D292E" w14:textId="2FD6B4AD" w:rsidR="00BB2547" w:rsidRPr="00BB2547" w:rsidRDefault="00BB2547" w:rsidP="00FE11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6979</w:t>
            </w:r>
          </w:p>
        </w:tc>
        <w:tc>
          <w:tcPr>
            <w:tcW w:w="992" w:type="dxa"/>
            <w:noWrap/>
          </w:tcPr>
          <w:p w14:paraId="46A1C0EC" w14:textId="5ADE1CE6" w:rsidR="00BB2547" w:rsidRPr="00BB2547" w:rsidRDefault="00BB2547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</w:tcPr>
          <w:p w14:paraId="4672F746" w14:textId="16078B68" w:rsidR="00BB2547" w:rsidRPr="00BB2547" w:rsidRDefault="00BB2547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2</w:t>
            </w:r>
          </w:p>
        </w:tc>
        <w:tc>
          <w:tcPr>
            <w:tcW w:w="1276" w:type="dxa"/>
            <w:noWrap/>
          </w:tcPr>
          <w:p w14:paraId="43851497" w14:textId="3A7BE52E" w:rsidR="00BB2547" w:rsidRPr="00BB2547" w:rsidRDefault="00BB2547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4E-03</w:t>
            </w:r>
          </w:p>
        </w:tc>
        <w:tc>
          <w:tcPr>
            <w:tcW w:w="1276" w:type="dxa"/>
            <w:noWrap/>
          </w:tcPr>
          <w:p w14:paraId="6373CEBA" w14:textId="3E13EBBB" w:rsidR="00BB2547" w:rsidRPr="00BB2547" w:rsidRDefault="00BB2547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2219" w:type="dxa"/>
            <w:noWrap/>
          </w:tcPr>
          <w:p w14:paraId="6CCEA8A8" w14:textId="1D472C7E" w:rsidR="00BB2547" w:rsidRPr="00BB2547" w:rsidRDefault="00BB2547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e to oxidative stress</w:t>
            </w:r>
          </w:p>
        </w:tc>
      </w:tr>
      <w:tr w:rsidR="00BB2547" w:rsidRPr="00BF6CCA" w14:paraId="6E362C64" w14:textId="77777777" w:rsidTr="00213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52157E38" w14:textId="35ECA20A" w:rsidR="00BB2547" w:rsidRPr="00BB2547" w:rsidRDefault="00BB2547" w:rsidP="00FE11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6013</w:t>
            </w:r>
          </w:p>
        </w:tc>
        <w:tc>
          <w:tcPr>
            <w:tcW w:w="992" w:type="dxa"/>
            <w:noWrap/>
          </w:tcPr>
          <w:p w14:paraId="1D9811E6" w14:textId="521123A9" w:rsidR="00BB2547" w:rsidRPr="00BB2547" w:rsidRDefault="00BB2547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</w:tcPr>
          <w:p w14:paraId="6DF35914" w14:textId="7691F5EA" w:rsidR="00BB2547" w:rsidRPr="00BB2547" w:rsidRDefault="00BB2547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3</w:t>
            </w:r>
          </w:p>
        </w:tc>
        <w:tc>
          <w:tcPr>
            <w:tcW w:w="1276" w:type="dxa"/>
            <w:noWrap/>
          </w:tcPr>
          <w:p w14:paraId="2BAD3AC5" w14:textId="589404F2" w:rsidR="00BB2547" w:rsidRPr="00BB2547" w:rsidRDefault="00BB2547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6E-02</w:t>
            </w:r>
          </w:p>
        </w:tc>
        <w:tc>
          <w:tcPr>
            <w:tcW w:w="1276" w:type="dxa"/>
            <w:noWrap/>
          </w:tcPr>
          <w:p w14:paraId="2FB45DA0" w14:textId="418EAA54" w:rsidR="00BB2547" w:rsidRPr="00BB2547" w:rsidRDefault="00BB2547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2219" w:type="dxa"/>
            <w:noWrap/>
          </w:tcPr>
          <w:p w14:paraId="35789699" w14:textId="1929405E" w:rsidR="00BB2547" w:rsidRPr="00BB2547" w:rsidRDefault="00BB2547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nose metabolic process</w:t>
            </w:r>
          </w:p>
        </w:tc>
      </w:tr>
      <w:tr w:rsidR="00BB2547" w:rsidRPr="00BF6CCA" w14:paraId="1A0B846E" w14:textId="77777777" w:rsidTr="0021379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EE4B5A2" w14:textId="66B3D653" w:rsidR="00BB2547" w:rsidRPr="00BB2547" w:rsidRDefault="00BB2547" w:rsidP="00FE11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6631</w:t>
            </w:r>
          </w:p>
        </w:tc>
        <w:tc>
          <w:tcPr>
            <w:tcW w:w="992" w:type="dxa"/>
            <w:noWrap/>
            <w:hideMark/>
          </w:tcPr>
          <w:p w14:paraId="3718E43D" w14:textId="4BB62FE7" w:rsidR="00BB2547" w:rsidRPr="00BB2547" w:rsidRDefault="00BB2547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0F8D093" w14:textId="0C73B345" w:rsidR="00BB2547" w:rsidRPr="00BB2547" w:rsidRDefault="00BB2547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3</w:t>
            </w:r>
          </w:p>
        </w:tc>
        <w:tc>
          <w:tcPr>
            <w:tcW w:w="1276" w:type="dxa"/>
            <w:noWrap/>
            <w:hideMark/>
          </w:tcPr>
          <w:p w14:paraId="74667E20" w14:textId="1EBB3EFF" w:rsidR="00BB2547" w:rsidRPr="00BB2547" w:rsidRDefault="00BB2547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6E-02</w:t>
            </w:r>
          </w:p>
        </w:tc>
        <w:tc>
          <w:tcPr>
            <w:tcW w:w="1276" w:type="dxa"/>
            <w:noWrap/>
            <w:hideMark/>
          </w:tcPr>
          <w:p w14:paraId="1B0192F4" w14:textId="2C690AF3" w:rsidR="00BB2547" w:rsidRPr="00BB2547" w:rsidRDefault="00BB2547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2219" w:type="dxa"/>
            <w:noWrap/>
            <w:hideMark/>
          </w:tcPr>
          <w:p w14:paraId="266F61E6" w14:textId="28F60C18" w:rsidR="00BB2547" w:rsidRPr="00BB2547" w:rsidRDefault="00BB2547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ty acid metabolic process</w:t>
            </w:r>
          </w:p>
        </w:tc>
      </w:tr>
      <w:tr w:rsidR="00BB2547" w:rsidRPr="00BF6CCA" w14:paraId="6E2F2FEA" w14:textId="77777777" w:rsidTr="00213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6E43B90" w14:textId="75713353" w:rsidR="00BB2547" w:rsidRPr="00BB2547" w:rsidRDefault="00BB2547" w:rsidP="00FE11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7021</w:t>
            </w:r>
          </w:p>
        </w:tc>
        <w:tc>
          <w:tcPr>
            <w:tcW w:w="992" w:type="dxa"/>
            <w:noWrap/>
            <w:hideMark/>
          </w:tcPr>
          <w:p w14:paraId="3CCDE7B8" w14:textId="0CEDED80" w:rsidR="00BB2547" w:rsidRPr="00BB2547" w:rsidRDefault="00BB2547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23F409B" w14:textId="52AD3DB9" w:rsidR="00BB2547" w:rsidRPr="00BB2547" w:rsidRDefault="00BB2547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3</w:t>
            </w:r>
          </w:p>
        </w:tc>
        <w:tc>
          <w:tcPr>
            <w:tcW w:w="1276" w:type="dxa"/>
            <w:noWrap/>
            <w:hideMark/>
          </w:tcPr>
          <w:p w14:paraId="0F9E4E15" w14:textId="558B9D6A" w:rsidR="00BB2547" w:rsidRPr="00BB2547" w:rsidRDefault="00BB2547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6E-02</w:t>
            </w:r>
          </w:p>
        </w:tc>
        <w:tc>
          <w:tcPr>
            <w:tcW w:w="1276" w:type="dxa"/>
            <w:noWrap/>
            <w:hideMark/>
          </w:tcPr>
          <w:p w14:paraId="472631F4" w14:textId="188F5DCB" w:rsidR="00BB2547" w:rsidRPr="00BB2547" w:rsidRDefault="00BB2547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2219" w:type="dxa"/>
            <w:noWrap/>
            <w:hideMark/>
          </w:tcPr>
          <w:p w14:paraId="1F572B92" w14:textId="635C06D6" w:rsidR="00BB2547" w:rsidRPr="00BB2547" w:rsidRDefault="00BB2547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bulin complex assembly</w:t>
            </w:r>
          </w:p>
        </w:tc>
      </w:tr>
      <w:tr w:rsidR="00BB2547" w:rsidRPr="00BF6CCA" w14:paraId="25A0A094" w14:textId="77777777" w:rsidTr="005A49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nil"/>
            </w:tcBorders>
            <w:noWrap/>
            <w:hideMark/>
          </w:tcPr>
          <w:p w14:paraId="4DB4960F" w14:textId="4539B3B6" w:rsidR="00BB2547" w:rsidRPr="00BB2547" w:rsidRDefault="00BB2547" w:rsidP="00FE11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6855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23ED93D8" w14:textId="705FD951" w:rsidR="00BB2547" w:rsidRPr="00BB2547" w:rsidRDefault="00BB2547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6C4D8980" w14:textId="11A7846B" w:rsidR="00BB2547" w:rsidRPr="00BB2547" w:rsidRDefault="00BB2547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8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75A0F100" w14:textId="3C3F4595" w:rsidR="00BB2547" w:rsidRPr="00BB2547" w:rsidRDefault="00BB2547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E-03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3A4A96CB" w14:textId="2FCF500D" w:rsidR="00BB2547" w:rsidRPr="00BB2547" w:rsidRDefault="00BB2547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2219" w:type="dxa"/>
            <w:tcBorders>
              <w:bottom w:val="nil"/>
            </w:tcBorders>
            <w:noWrap/>
            <w:hideMark/>
          </w:tcPr>
          <w:p w14:paraId="5A87C515" w14:textId="65702239" w:rsidR="00BB2547" w:rsidRPr="00BB2547" w:rsidRDefault="00BB2547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ug transmembrane transport</w:t>
            </w:r>
          </w:p>
        </w:tc>
      </w:tr>
      <w:tr w:rsidR="00BB2547" w:rsidRPr="00BF6CCA" w14:paraId="5933A879" w14:textId="77777777" w:rsidTr="005A4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nil"/>
            </w:tcBorders>
            <w:noWrap/>
          </w:tcPr>
          <w:p w14:paraId="3801894F" w14:textId="1719B214" w:rsidR="00BB2547" w:rsidRPr="00BB2547" w:rsidRDefault="00BB2547" w:rsidP="00FE11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6635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2DFD7F35" w14:textId="4FD173D2" w:rsidR="00BB2547" w:rsidRPr="00BB2547" w:rsidRDefault="00BB2547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7105D01E" w14:textId="31550EDD" w:rsidR="00BB2547" w:rsidRPr="00BB2547" w:rsidRDefault="00BB2547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0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070E1420" w14:textId="27280A61" w:rsidR="00BB2547" w:rsidRPr="00BB2547" w:rsidRDefault="00BB2547" w:rsidP="00FE113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5E-02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4226C19A" w14:textId="4622F9C3" w:rsidR="00BB2547" w:rsidRPr="00BB2547" w:rsidRDefault="00BB2547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2219" w:type="dxa"/>
            <w:tcBorders>
              <w:bottom w:val="nil"/>
            </w:tcBorders>
            <w:noWrap/>
          </w:tcPr>
          <w:p w14:paraId="63DE10B4" w14:textId="46D49577" w:rsidR="00BB2547" w:rsidRPr="00BB2547" w:rsidRDefault="00BB2547" w:rsidP="00FE11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ty acid beta-oxidation</w:t>
            </w:r>
          </w:p>
        </w:tc>
      </w:tr>
      <w:tr w:rsidR="00BB2547" w:rsidRPr="00BF6CCA" w14:paraId="57681D7F" w14:textId="77777777" w:rsidTr="005A49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single" w:sz="4" w:space="0" w:color="auto"/>
            </w:tcBorders>
            <w:noWrap/>
          </w:tcPr>
          <w:p w14:paraId="1E3D2177" w14:textId="47BE4CF5" w:rsidR="00BB2547" w:rsidRPr="00BB2547" w:rsidRDefault="00BB2547" w:rsidP="00FE113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650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2A398196" w14:textId="5C98BD36" w:rsidR="00BB2547" w:rsidRPr="00BB2547" w:rsidRDefault="00BB2547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14:paraId="7B2D2989" w14:textId="08EC810F" w:rsidR="00BB2547" w:rsidRPr="00BB2547" w:rsidRDefault="00BB2547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0E9F6901" w14:textId="02089954" w:rsidR="00BB2547" w:rsidRPr="00BB2547" w:rsidRDefault="00BB2547" w:rsidP="00FE113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E-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148C0523" w14:textId="4B721905" w:rsidR="00BB2547" w:rsidRPr="00BB2547" w:rsidRDefault="00BB2547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2219" w:type="dxa"/>
            <w:tcBorders>
              <w:top w:val="nil"/>
              <w:bottom w:val="single" w:sz="4" w:space="0" w:color="auto"/>
            </w:tcBorders>
            <w:noWrap/>
          </w:tcPr>
          <w:p w14:paraId="5AADC4EA" w14:textId="12812419" w:rsidR="00BB2547" w:rsidRPr="00BB2547" w:rsidRDefault="00BB2547" w:rsidP="00FE11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olysis</w:t>
            </w:r>
          </w:p>
        </w:tc>
      </w:tr>
    </w:tbl>
    <w:p w14:paraId="688C6478" w14:textId="77777777" w:rsidR="007B4903" w:rsidRPr="00BF6CCA" w:rsidRDefault="00FE113D" w:rsidP="007B4903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  <w:r w:rsidR="007B4903" w:rsidRPr="00051705">
        <w:rPr>
          <w:rFonts w:ascii="Times New Roman" w:hAnsi="Times New Roman" w:cs="Times New Roman"/>
          <w:color w:val="000000"/>
          <w:sz w:val="24"/>
          <w:szCs w:val="24"/>
        </w:rPr>
        <w:t>GO categories are shown only if they include at least three genes.</w:t>
      </w:r>
      <w:r w:rsidR="007B490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B4903" w:rsidRPr="00BF6CCA">
        <w:rPr>
          <w:rFonts w:ascii="Times New Roman" w:hAnsi="Times New Roman" w:cs="Times New Roman"/>
          <w:sz w:val="24"/>
          <w:szCs w:val="24"/>
        </w:rPr>
        <w:t xml:space="preserve">Enrichment scores were calculated by dividing the proportion of target gene set classified into the indicated category by the proportion of those in the genome background. </w:t>
      </w:r>
      <w:r w:rsidR="007B4903" w:rsidRPr="00794F33">
        <w:rPr>
          <w:rFonts w:ascii="Times New Roman" w:hAnsi="Times New Roman" w:cs="Times New Roman"/>
          <w:sz w:val="24"/>
          <w:szCs w:val="24"/>
        </w:rPr>
        <w:t>BP: Biological process.</w:t>
      </w:r>
    </w:p>
    <w:p w14:paraId="50407ED5" w14:textId="15EC5C17" w:rsidR="00242AB8" w:rsidRPr="00BF6CCA" w:rsidRDefault="00242AB8" w:rsidP="00BF6C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FD8CE9" w14:textId="77777777" w:rsidR="000E2891" w:rsidRDefault="000E2891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148617B2" w14:textId="1C36AE2E" w:rsidR="00E91B3B" w:rsidRDefault="003B7D19" w:rsidP="003B7D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79C7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C3C08">
        <w:rPr>
          <w:rFonts w:ascii="Times New Roman" w:hAnsi="Times New Roman" w:cs="Times New Roman"/>
          <w:sz w:val="24"/>
          <w:szCs w:val="24"/>
        </w:rPr>
        <w:t>9</w:t>
      </w:r>
      <w:r w:rsidRPr="00E779C7">
        <w:rPr>
          <w:rFonts w:ascii="Times New Roman" w:hAnsi="Times New Roman" w:cs="Times New Roman"/>
          <w:sz w:val="24"/>
          <w:szCs w:val="24"/>
        </w:rPr>
        <w:t>. DNA and RNA sequencing library list and data accession numbers.</w:t>
      </w:r>
    </w:p>
    <w:p w14:paraId="650E4268" w14:textId="77777777" w:rsidR="003B7D19" w:rsidRDefault="003B7D19" w:rsidP="00BF6CC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LightShading-Accent3"/>
        <w:tblW w:w="9605" w:type="dxa"/>
        <w:tblLayout w:type="fixed"/>
        <w:tblLook w:val="04A0" w:firstRow="1" w:lastRow="0" w:firstColumn="1" w:lastColumn="0" w:noHBand="0" w:noVBand="1"/>
      </w:tblPr>
      <w:tblGrid>
        <w:gridCol w:w="1384"/>
        <w:gridCol w:w="850"/>
        <w:gridCol w:w="1475"/>
        <w:gridCol w:w="1644"/>
        <w:gridCol w:w="1134"/>
        <w:gridCol w:w="1559"/>
        <w:gridCol w:w="1559"/>
      </w:tblGrid>
      <w:tr w:rsidR="00E91B3B" w14:paraId="69275AB1" w14:textId="77777777" w:rsidTr="00E91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24D9330" w14:textId="5180368F" w:rsidR="003B7D19" w:rsidRDefault="003B7D19" w:rsidP="003B7D1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5146F21" w14:textId="3EB9F047" w:rsidR="003B7D19" w:rsidRDefault="003B7D19" w:rsidP="003B7D1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mple typ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5BF824E5" w14:textId="7E43B5F2" w:rsidR="003B7D19" w:rsidRDefault="003B7D19" w:rsidP="003B7D1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quencing platform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59AC5236" w14:textId="06A8032C" w:rsidR="003B7D19" w:rsidRDefault="003B7D19" w:rsidP="003B7D1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DAC679" w14:textId="768E6501" w:rsidR="003B7D19" w:rsidRDefault="003B7D19" w:rsidP="003B7D1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DFCD62A" w14:textId="4FC5D624" w:rsidR="003B7D19" w:rsidRDefault="003B7D19" w:rsidP="003B7D1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70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llected location and d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B0EAAA" w14:textId="76DC03C6" w:rsidR="003B7D19" w:rsidRDefault="00E91B3B" w:rsidP="00E91B3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neration</w:t>
            </w: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="003B7D19"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fference</w:t>
            </w:r>
            <w:r w:rsidR="003B7D1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of two repeats</w:t>
            </w:r>
            <w:r w:rsidR="003B7D19"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</w:tr>
      <w:tr w:rsidR="00E91B3B" w14:paraId="01DEBBE7" w14:textId="77777777" w:rsidTr="00E91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5CF1776" w14:textId="2DB970EF" w:rsidR="003B7D19" w:rsidRDefault="003B7D19" w:rsidP="003B7D1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nomic DNA reads used in assembl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4C3D792" w14:textId="77777777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3831BD61" w14:textId="77777777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673AF4B3" w14:textId="77777777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CA5549" w14:textId="77777777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C36BEB0" w14:textId="77777777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3E58BA" w14:textId="77777777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1B3B" w14:paraId="115AAECE" w14:textId="77777777" w:rsidTr="00E91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8DB48B6" w14:textId="616114AE" w:rsidR="003B7D19" w:rsidRDefault="003B7D19" w:rsidP="003B7D1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d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F814602" w14:textId="64634966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4D67AE0A" w14:textId="0DE801EB" w:rsidR="003B7D19" w:rsidRDefault="003B7D19" w:rsidP="000923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c</w:t>
            </w:r>
            <w:r w:rsidR="000923F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</w:t>
            </w: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o Sequel/Gel-plus 10K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1D8CA474" w14:textId="3C04178C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972167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8DC26B" w14:textId="04082AC2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685943" w14:textId="77777777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3549BD" w14:textId="77777777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1B3B" w14:paraId="264AF526" w14:textId="77777777" w:rsidTr="00E91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</w:tcBorders>
          </w:tcPr>
          <w:p w14:paraId="5EF0D1D3" w14:textId="41AABF05" w:rsidR="003B7D19" w:rsidRDefault="003B7D19" w:rsidP="003B7D1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nomic DNA reads used for re</w:t>
            </w:r>
            <w:r w:rsidR="00E91B3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pping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7AE864F" w14:textId="77777777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5D636BCD" w14:textId="77777777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4A2B6EEA" w14:textId="77777777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4ADFDF" w14:textId="77777777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7B582F" w14:textId="77777777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F2EBBF" w14:textId="77777777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1B3B" w14:paraId="62D9DBC9" w14:textId="77777777" w:rsidTr="00E91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4AB88E6" w14:textId="56F86E80" w:rsidR="003B7D19" w:rsidRDefault="003B7D19" w:rsidP="003B7D1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d1</w:t>
            </w:r>
          </w:p>
        </w:tc>
        <w:tc>
          <w:tcPr>
            <w:tcW w:w="850" w:type="dxa"/>
          </w:tcPr>
          <w:p w14:paraId="63AFAE14" w14:textId="13B40130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75" w:type="dxa"/>
          </w:tcPr>
          <w:p w14:paraId="65B61CE4" w14:textId="7B9E5C5C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xtSeq</w:t>
            </w:r>
            <w:proofErr w:type="spellEnd"/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Paired-</w:t>
            </w:r>
            <w:proofErr w:type="gramStart"/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d  300</w:t>
            </w:r>
            <w:proofErr w:type="gramEnd"/>
          </w:p>
        </w:tc>
        <w:tc>
          <w:tcPr>
            <w:tcW w:w="1644" w:type="dxa"/>
          </w:tcPr>
          <w:p w14:paraId="167F38B0" w14:textId="054A3208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9720325</w:t>
            </w:r>
          </w:p>
        </w:tc>
        <w:tc>
          <w:tcPr>
            <w:tcW w:w="1134" w:type="dxa"/>
          </w:tcPr>
          <w:p w14:paraId="29AE73F5" w14:textId="0A6E1315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C</w:t>
            </w:r>
          </w:p>
        </w:tc>
        <w:tc>
          <w:tcPr>
            <w:tcW w:w="1559" w:type="dxa"/>
          </w:tcPr>
          <w:p w14:paraId="24A34470" w14:textId="3BDECC9E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70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tachiota</w:t>
            </w:r>
            <w:proofErr w:type="spellEnd"/>
            <w:r w:rsidRPr="00EF70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-city, Ibaraki </w:t>
            </w:r>
            <w:proofErr w:type="spellStart"/>
            <w:r w:rsidRPr="00EF70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f</w:t>
            </w:r>
            <w:proofErr w:type="spellEnd"/>
            <w:r w:rsidRPr="00EF70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Japan, 1995</w:t>
            </w:r>
          </w:p>
        </w:tc>
        <w:tc>
          <w:tcPr>
            <w:tcW w:w="1559" w:type="dxa"/>
          </w:tcPr>
          <w:p w14:paraId="26854CA3" w14:textId="77777777" w:rsidR="003B7D19" w:rsidRDefault="003B7D19" w:rsidP="00E91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1B3B" w14:paraId="57514DD7" w14:textId="77777777" w:rsidTr="00E91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AD18E4D" w14:textId="16A164D1" w:rsidR="003B7D19" w:rsidRDefault="003B7D19" w:rsidP="003B7D1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d1</w:t>
            </w:r>
          </w:p>
        </w:tc>
        <w:tc>
          <w:tcPr>
            <w:tcW w:w="850" w:type="dxa"/>
          </w:tcPr>
          <w:p w14:paraId="344D0979" w14:textId="48A565FD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75" w:type="dxa"/>
          </w:tcPr>
          <w:p w14:paraId="0A713735" w14:textId="0C46805E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xtSeq</w:t>
            </w:r>
            <w:proofErr w:type="spellEnd"/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Paired-</w:t>
            </w:r>
            <w:proofErr w:type="gramStart"/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d  300</w:t>
            </w:r>
            <w:proofErr w:type="gramEnd"/>
          </w:p>
        </w:tc>
        <w:tc>
          <w:tcPr>
            <w:tcW w:w="1644" w:type="dxa"/>
          </w:tcPr>
          <w:p w14:paraId="345FB456" w14:textId="07B74761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9720324</w:t>
            </w:r>
          </w:p>
        </w:tc>
        <w:tc>
          <w:tcPr>
            <w:tcW w:w="1134" w:type="dxa"/>
          </w:tcPr>
          <w:p w14:paraId="5696170A" w14:textId="1D3A14AE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ole cell</w:t>
            </w:r>
          </w:p>
        </w:tc>
        <w:tc>
          <w:tcPr>
            <w:tcW w:w="1559" w:type="dxa"/>
          </w:tcPr>
          <w:p w14:paraId="56FEC5A1" w14:textId="77777777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6F09A04" w14:textId="1CAB8793" w:rsidR="003B7D19" w:rsidRDefault="000923FD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E91B3B" w14:paraId="0830C9E0" w14:textId="77777777" w:rsidTr="00E91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5240865" w14:textId="583812C7" w:rsidR="003B7D19" w:rsidRDefault="003B7D19" w:rsidP="003B7D1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M2</w:t>
            </w:r>
          </w:p>
        </w:tc>
        <w:tc>
          <w:tcPr>
            <w:tcW w:w="850" w:type="dxa"/>
          </w:tcPr>
          <w:p w14:paraId="3262FBFC" w14:textId="7A3545A4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75" w:type="dxa"/>
          </w:tcPr>
          <w:p w14:paraId="1A69BE9A" w14:textId="68BD8D40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xtSeq</w:t>
            </w:r>
            <w:proofErr w:type="spellEnd"/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Paired-</w:t>
            </w:r>
            <w:proofErr w:type="gramStart"/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d  300</w:t>
            </w:r>
            <w:proofErr w:type="gramEnd"/>
          </w:p>
        </w:tc>
        <w:tc>
          <w:tcPr>
            <w:tcW w:w="1644" w:type="dxa"/>
          </w:tcPr>
          <w:p w14:paraId="65C1DB6E" w14:textId="4AE0C703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9721673</w:t>
            </w:r>
          </w:p>
        </w:tc>
        <w:tc>
          <w:tcPr>
            <w:tcW w:w="1134" w:type="dxa"/>
          </w:tcPr>
          <w:p w14:paraId="590C01B9" w14:textId="2C3F941C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C</w:t>
            </w:r>
          </w:p>
        </w:tc>
        <w:tc>
          <w:tcPr>
            <w:tcW w:w="1559" w:type="dxa"/>
          </w:tcPr>
          <w:p w14:paraId="3CAAEC3A" w14:textId="1E21BDBB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70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atsue-city, Shimane </w:t>
            </w:r>
            <w:proofErr w:type="spellStart"/>
            <w:r w:rsidRPr="00EF70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f</w:t>
            </w:r>
            <w:proofErr w:type="spellEnd"/>
            <w:r w:rsidRPr="00EF70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Japan, 1985</w:t>
            </w:r>
          </w:p>
        </w:tc>
        <w:tc>
          <w:tcPr>
            <w:tcW w:w="1559" w:type="dxa"/>
          </w:tcPr>
          <w:p w14:paraId="043534A1" w14:textId="7EDC8218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1B3B" w14:paraId="4C806872" w14:textId="77777777" w:rsidTr="00E91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2BD517E" w14:textId="1B1328E9" w:rsidR="003B7D19" w:rsidRDefault="003B7D19" w:rsidP="003B7D1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M2</w:t>
            </w:r>
          </w:p>
        </w:tc>
        <w:tc>
          <w:tcPr>
            <w:tcW w:w="850" w:type="dxa"/>
          </w:tcPr>
          <w:p w14:paraId="43EC34AD" w14:textId="4915322F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75" w:type="dxa"/>
          </w:tcPr>
          <w:p w14:paraId="57ADABE2" w14:textId="4D33101D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xtSeq</w:t>
            </w:r>
            <w:proofErr w:type="spellEnd"/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Paired-end 150</w:t>
            </w:r>
          </w:p>
        </w:tc>
        <w:tc>
          <w:tcPr>
            <w:tcW w:w="1644" w:type="dxa"/>
          </w:tcPr>
          <w:p w14:paraId="3CA7F18A" w14:textId="3AFDF69C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9721674</w:t>
            </w:r>
          </w:p>
        </w:tc>
        <w:tc>
          <w:tcPr>
            <w:tcW w:w="1134" w:type="dxa"/>
          </w:tcPr>
          <w:p w14:paraId="11EA1F51" w14:textId="3BEAA2DA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ole cell</w:t>
            </w:r>
          </w:p>
        </w:tc>
        <w:tc>
          <w:tcPr>
            <w:tcW w:w="1559" w:type="dxa"/>
          </w:tcPr>
          <w:p w14:paraId="5DC01448" w14:textId="77777777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CD6EE4A" w14:textId="6C77CB20" w:rsidR="003B7D19" w:rsidRDefault="000923FD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8</w:t>
            </w:r>
          </w:p>
        </w:tc>
      </w:tr>
      <w:tr w:rsidR="00E91B3B" w14:paraId="0F64F053" w14:textId="77777777" w:rsidTr="00E91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F211C20" w14:textId="3376596A" w:rsidR="003B7D19" w:rsidRDefault="003B7D19" w:rsidP="003B7D1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HK1</w:t>
            </w:r>
          </w:p>
        </w:tc>
        <w:tc>
          <w:tcPr>
            <w:tcW w:w="850" w:type="dxa"/>
          </w:tcPr>
          <w:p w14:paraId="2440B418" w14:textId="5E5117A4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75" w:type="dxa"/>
          </w:tcPr>
          <w:p w14:paraId="6149C699" w14:textId="6804CA23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xtSeq</w:t>
            </w:r>
            <w:proofErr w:type="spellEnd"/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Paired-end 150</w:t>
            </w:r>
          </w:p>
        </w:tc>
        <w:tc>
          <w:tcPr>
            <w:tcW w:w="1644" w:type="dxa"/>
          </w:tcPr>
          <w:p w14:paraId="6654B92A" w14:textId="1ACB9F92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9721671</w:t>
            </w:r>
          </w:p>
        </w:tc>
        <w:tc>
          <w:tcPr>
            <w:tcW w:w="1134" w:type="dxa"/>
          </w:tcPr>
          <w:p w14:paraId="5B507B70" w14:textId="10B56B60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ole cell</w:t>
            </w:r>
          </w:p>
        </w:tc>
        <w:tc>
          <w:tcPr>
            <w:tcW w:w="1559" w:type="dxa"/>
          </w:tcPr>
          <w:p w14:paraId="399C6934" w14:textId="1AE4F25B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70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igasaki</w:t>
            </w:r>
            <w:proofErr w:type="spellEnd"/>
            <w:r w:rsidRPr="00EF70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-city, Kanagawa </w:t>
            </w:r>
            <w:proofErr w:type="spellStart"/>
            <w:r w:rsidRPr="00EF70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f</w:t>
            </w:r>
            <w:proofErr w:type="spellEnd"/>
            <w:r w:rsidRPr="00EF70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Japan, 1990</w:t>
            </w:r>
          </w:p>
        </w:tc>
        <w:tc>
          <w:tcPr>
            <w:tcW w:w="1559" w:type="dxa"/>
          </w:tcPr>
          <w:p w14:paraId="407CD0D9" w14:textId="4AB886EE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1B3B" w14:paraId="4023105A" w14:textId="77777777" w:rsidTr="00E91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BADBE26" w14:textId="11E216EA" w:rsidR="003B7D19" w:rsidRDefault="003B7D19" w:rsidP="003B7D1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K1</w:t>
            </w:r>
          </w:p>
        </w:tc>
        <w:tc>
          <w:tcPr>
            <w:tcW w:w="850" w:type="dxa"/>
          </w:tcPr>
          <w:p w14:paraId="4364911F" w14:textId="2995CE40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75" w:type="dxa"/>
          </w:tcPr>
          <w:p w14:paraId="04201986" w14:textId="73162C69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xtSeq</w:t>
            </w:r>
            <w:proofErr w:type="spellEnd"/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Paired-end 150</w:t>
            </w:r>
          </w:p>
        </w:tc>
        <w:tc>
          <w:tcPr>
            <w:tcW w:w="1644" w:type="dxa"/>
          </w:tcPr>
          <w:p w14:paraId="5E7FD330" w14:textId="34B2BD11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9721672</w:t>
            </w:r>
          </w:p>
        </w:tc>
        <w:tc>
          <w:tcPr>
            <w:tcW w:w="1134" w:type="dxa"/>
          </w:tcPr>
          <w:p w14:paraId="68D5CA67" w14:textId="480C1802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ole cell</w:t>
            </w:r>
          </w:p>
        </w:tc>
        <w:tc>
          <w:tcPr>
            <w:tcW w:w="1559" w:type="dxa"/>
          </w:tcPr>
          <w:p w14:paraId="6CC2B5D2" w14:textId="77777777" w:rsidR="003B7D1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4C6226B" w14:textId="241D3F7D" w:rsidR="003B7D19" w:rsidRDefault="000923FD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E91B3B" w14:paraId="36674500" w14:textId="77777777" w:rsidTr="00E91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A3B4DAF" w14:textId="32CED842" w:rsidR="003B7D19" w:rsidRPr="004E0469" w:rsidRDefault="003B7D19" w:rsidP="003B7D19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L3</w:t>
            </w:r>
          </w:p>
        </w:tc>
        <w:tc>
          <w:tcPr>
            <w:tcW w:w="850" w:type="dxa"/>
          </w:tcPr>
          <w:p w14:paraId="201FE2AE" w14:textId="444B2BDA" w:rsidR="003B7D19" w:rsidRPr="004E046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75" w:type="dxa"/>
          </w:tcPr>
          <w:p w14:paraId="0247F838" w14:textId="12DE15CD" w:rsidR="003B7D19" w:rsidRPr="004E046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EF7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xtSeq</w:t>
            </w:r>
            <w:proofErr w:type="spellEnd"/>
            <w:r w:rsidRPr="00EF7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Paired-end 150</w:t>
            </w:r>
          </w:p>
        </w:tc>
        <w:tc>
          <w:tcPr>
            <w:tcW w:w="1644" w:type="dxa"/>
          </w:tcPr>
          <w:p w14:paraId="1E0A2901" w14:textId="6CF71783" w:rsidR="003B7D19" w:rsidRPr="004E046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9721676</w:t>
            </w:r>
          </w:p>
        </w:tc>
        <w:tc>
          <w:tcPr>
            <w:tcW w:w="1134" w:type="dxa"/>
          </w:tcPr>
          <w:p w14:paraId="06D3C8BC" w14:textId="5E4DE5B6" w:rsidR="003B7D19" w:rsidRPr="004E046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ole cell</w:t>
            </w:r>
          </w:p>
        </w:tc>
        <w:tc>
          <w:tcPr>
            <w:tcW w:w="1559" w:type="dxa"/>
          </w:tcPr>
          <w:p w14:paraId="05C895B7" w14:textId="6D727153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70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himabara-city, Nagasaki </w:t>
            </w:r>
            <w:proofErr w:type="spellStart"/>
            <w:r w:rsidRPr="00EF70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f</w:t>
            </w:r>
            <w:proofErr w:type="spellEnd"/>
            <w:r w:rsidRPr="00EF70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Japan, 1988</w:t>
            </w:r>
          </w:p>
        </w:tc>
        <w:tc>
          <w:tcPr>
            <w:tcW w:w="1559" w:type="dxa"/>
          </w:tcPr>
          <w:p w14:paraId="7B24308B" w14:textId="11196EE3" w:rsidR="003B7D1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1B3B" w14:paraId="3D4DACE4" w14:textId="77777777" w:rsidTr="00E91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81D4157" w14:textId="67EE6FE2" w:rsidR="003B7D19" w:rsidRPr="004E0469" w:rsidRDefault="003B7D19" w:rsidP="003B7D19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L3</w:t>
            </w:r>
          </w:p>
        </w:tc>
        <w:tc>
          <w:tcPr>
            <w:tcW w:w="850" w:type="dxa"/>
          </w:tcPr>
          <w:p w14:paraId="45608CE2" w14:textId="41470EC3" w:rsidR="003B7D19" w:rsidRPr="004E046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75" w:type="dxa"/>
          </w:tcPr>
          <w:p w14:paraId="2409919F" w14:textId="5E0E2AA0" w:rsidR="003B7D19" w:rsidRPr="00EF7003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7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xtSeq</w:t>
            </w:r>
            <w:proofErr w:type="spellEnd"/>
            <w:r w:rsidRPr="00EF7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Paired-end 150</w:t>
            </w:r>
          </w:p>
        </w:tc>
        <w:tc>
          <w:tcPr>
            <w:tcW w:w="1644" w:type="dxa"/>
          </w:tcPr>
          <w:p w14:paraId="1E243A3C" w14:textId="60862985" w:rsidR="003B7D19" w:rsidRPr="004E046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9721677</w:t>
            </w:r>
          </w:p>
        </w:tc>
        <w:tc>
          <w:tcPr>
            <w:tcW w:w="1134" w:type="dxa"/>
          </w:tcPr>
          <w:p w14:paraId="6EDACF7C" w14:textId="15F3B4A7" w:rsidR="003B7D19" w:rsidRPr="004E046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ole cell</w:t>
            </w:r>
          </w:p>
        </w:tc>
        <w:tc>
          <w:tcPr>
            <w:tcW w:w="1559" w:type="dxa"/>
          </w:tcPr>
          <w:p w14:paraId="5B56B105" w14:textId="77777777" w:rsidR="003B7D19" w:rsidRPr="00EF7003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7D1F917" w14:textId="17BFB117" w:rsidR="003B7D19" w:rsidRPr="004E0469" w:rsidRDefault="000923FD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4</w:t>
            </w:r>
          </w:p>
        </w:tc>
      </w:tr>
      <w:tr w:rsidR="00E91B3B" w14:paraId="391DC130" w14:textId="77777777" w:rsidTr="00E91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5962E5D" w14:textId="45892761" w:rsidR="003B7D19" w:rsidRPr="004E0469" w:rsidRDefault="003B7D19" w:rsidP="003B7D19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K1 (Progeny of Dd1 and KM2)</w:t>
            </w:r>
          </w:p>
        </w:tc>
        <w:tc>
          <w:tcPr>
            <w:tcW w:w="850" w:type="dxa"/>
          </w:tcPr>
          <w:p w14:paraId="4D7D80BF" w14:textId="39B87F04" w:rsidR="003B7D19" w:rsidRPr="004E046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75" w:type="dxa"/>
          </w:tcPr>
          <w:p w14:paraId="62C10CDB" w14:textId="75EDA0EE" w:rsidR="003B7D19" w:rsidRPr="00EF7003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7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xtSeq</w:t>
            </w:r>
            <w:proofErr w:type="spellEnd"/>
            <w:r w:rsidRPr="00EF7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Paired-end 150</w:t>
            </w:r>
          </w:p>
        </w:tc>
        <w:tc>
          <w:tcPr>
            <w:tcW w:w="1644" w:type="dxa"/>
          </w:tcPr>
          <w:p w14:paraId="3843BA8E" w14:textId="77777777" w:rsidR="003B7D19" w:rsidRPr="00EF7003" w:rsidRDefault="003B7D19" w:rsidP="003B7D1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7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0803125</w:t>
            </w:r>
          </w:p>
          <w:p w14:paraId="231715DC" w14:textId="77777777" w:rsidR="003B7D19" w:rsidRPr="004E046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AE6CC4" w14:textId="1958A93D" w:rsidR="003B7D19" w:rsidRPr="004E046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ole cell</w:t>
            </w:r>
          </w:p>
        </w:tc>
        <w:tc>
          <w:tcPr>
            <w:tcW w:w="1559" w:type="dxa"/>
          </w:tcPr>
          <w:p w14:paraId="098F7EDD" w14:textId="55692FF2" w:rsidR="003B7D19" w:rsidRPr="00EF7003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C416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-Nov-</w:t>
            </w:r>
            <w:r w:rsidR="000923F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  <w:r w:rsidRPr="00BC416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14:paraId="610287B9" w14:textId="2FF982CB" w:rsidR="003B7D19" w:rsidRPr="004E046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E91B3B" w14:paraId="0D9BBA48" w14:textId="77777777" w:rsidTr="00E91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E1C2786" w14:textId="2A460D3C" w:rsidR="003B7D19" w:rsidRPr="004E0469" w:rsidRDefault="003B7D19" w:rsidP="003B7D19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K1 (Progeny of Dd1 and KM2)</w:t>
            </w:r>
          </w:p>
        </w:tc>
        <w:tc>
          <w:tcPr>
            <w:tcW w:w="850" w:type="dxa"/>
          </w:tcPr>
          <w:p w14:paraId="29250BF5" w14:textId="5C768FA9" w:rsidR="003B7D19" w:rsidRPr="004E046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75" w:type="dxa"/>
          </w:tcPr>
          <w:p w14:paraId="0D488C66" w14:textId="4B723091" w:rsidR="003B7D19" w:rsidRPr="00EF7003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7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xtSeq</w:t>
            </w:r>
            <w:proofErr w:type="spellEnd"/>
            <w:r w:rsidRPr="00EF7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Paired-end 150</w:t>
            </w:r>
          </w:p>
        </w:tc>
        <w:tc>
          <w:tcPr>
            <w:tcW w:w="1644" w:type="dxa"/>
          </w:tcPr>
          <w:p w14:paraId="76BE1346" w14:textId="77777777" w:rsidR="003B7D19" w:rsidRPr="00EF7003" w:rsidRDefault="003B7D19" w:rsidP="003B7D1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70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0803124</w:t>
            </w:r>
          </w:p>
          <w:p w14:paraId="333EE917" w14:textId="77777777" w:rsidR="003B7D19" w:rsidRPr="00EF7003" w:rsidRDefault="003B7D19" w:rsidP="003B7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80EE80" w14:textId="74F65425" w:rsidR="003B7D19" w:rsidRPr="004E046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ole cell</w:t>
            </w:r>
          </w:p>
        </w:tc>
        <w:tc>
          <w:tcPr>
            <w:tcW w:w="1559" w:type="dxa"/>
          </w:tcPr>
          <w:p w14:paraId="604A617D" w14:textId="77777777" w:rsidR="003B7D19" w:rsidRPr="00BC4165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08AF312" w14:textId="567B5B44" w:rsidR="003B7D19" w:rsidRPr="004E0469" w:rsidRDefault="000923FD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0</w:t>
            </w:r>
          </w:p>
        </w:tc>
      </w:tr>
      <w:tr w:rsidR="00E91B3B" w14:paraId="19ED5F36" w14:textId="77777777" w:rsidTr="00E91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14:paraId="528C8FBB" w14:textId="426A4B9F" w:rsidR="003B7D19" w:rsidRPr="004E0469" w:rsidRDefault="003B7D19" w:rsidP="003B7D19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C416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K2 (Progeny of Dd1 and KM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572EBCC" w14:textId="02E3E4AA" w:rsidR="003B7D19" w:rsidRPr="004E046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C416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54CCEACB" w14:textId="78C4EDE1" w:rsidR="003B7D19" w:rsidRPr="00EF7003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16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xtSeq</w:t>
            </w:r>
            <w:proofErr w:type="spellEnd"/>
            <w:r w:rsidRPr="00BC416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Paired-end 15</w:t>
            </w:r>
            <w:r w:rsidR="001657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45846FC" w14:textId="40352B61" w:rsidR="003B7D19" w:rsidRPr="00EF7003" w:rsidRDefault="003B7D19" w:rsidP="003B7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111774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A81833" w14:textId="52CE0C1E" w:rsidR="003B7D19" w:rsidRPr="004E046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C416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ole cel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B53086" w14:textId="3F613480" w:rsidR="003B7D19" w:rsidRPr="00BC4165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C416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-Aug-</w:t>
            </w:r>
            <w:r w:rsidR="000923F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  <w:r w:rsidRPr="00BC416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134FE8" w14:textId="77777777" w:rsidR="003B7D19" w:rsidRPr="004E046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E91B3B" w14:paraId="32548152" w14:textId="77777777" w:rsidTr="00E91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CDA4025" w14:textId="067C7C64" w:rsidR="003B7D19" w:rsidRPr="00BC4165" w:rsidRDefault="003B7D19" w:rsidP="003B7D19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NAseq</w:t>
            </w:r>
            <w:proofErr w:type="spellEnd"/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librar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BDBB7DC" w14:textId="77777777" w:rsidR="003B7D19" w:rsidRPr="00BC4165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67296CC1" w14:textId="77777777" w:rsidR="003B7D19" w:rsidRPr="00BC4165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3B3E0F71" w14:textId="77777777" w:rsidR="003B7D19" w:rsidRPr="00BC4165" w:rsidRDefault="003B7D19" w:rsidP="003B7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E32808" w14:textId="77777777" w:rsidR="003B7D19" w:rsidRPr="00BC4165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83ADC5" w14:textId="77777777" w:rsidR="003B7D19" w:rsidRPr="00BC4165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DAE49DD" w14:textId="77777777" w:rsidR="003B7D19" w:rsidRPr="004E0469" w:rsidRDefault="003B7D19" w:rsidP="003B7D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E91B3B" w14:paraId="286826A8" w14:textId="77777777" w:rsidTr="00E91B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0FED010" w14:textId="3E9FD35F" w:rsidR="003B7D19" w:rsidRPr="004E0469" w:rsidRDefault="003B7D19" w:rsidP="003B7D19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d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80B3DB" w14:textId="147CC346" w:rsidR="003B7D19" w:rsidRPr="00BC4165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76809B51" w14:textId="115C0D27" w:rsidR="003B7D19" w:rsidRPr="00BC4165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xtSeq</w:t>
            </w:r>
            <w:proofErr w:type="spellEnd"/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Paired-end 150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3ED36C8F" w14:textId="137157E7" w:rsidR="003B7D19" w:rsidRPr="00BC4165" w:rsidRDefault="003B7D19" w:rsidP="003B7D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9720326/SRR9720327/SRR97203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F886C9" w14:textId="7E45FE5F" w:rsidR="003B7D19" w:rsidRPr="00BC4165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E04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ole c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C57A8E3" w14:textId="77777777" w:rsidR="003B7D19" w:rsidRPr="00BC4165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9F6B41B" w14:textId="77777777" w:rsidR="003B7D19" w:rsidRPr="004E0469" w:rsidRDefault="003B7D19" w:rsidP="003B7D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</w:tbl>
    <w:p w14:paraId="06FBDB7F" w14:textId="35E6C268" w:rsidR="00DC5FB1" w:rsidRDefault="00A800BD" w:rsidP="00E91B3B">
      <w:pPr>
        <w:rPr>
          <w:rFonts w:ascii="Times New Roman" w:hAnsi="Times New Roman" w:cs="Times New Roman"/>
          <w:sz w:val="24"/>
          <w:szCs w:val="24"/>
        </w:rPr>
      </w:pPr>
      <w:r w:rsidRPr="00A800BD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C3C08">
        <w:rPr>
          <w:rFonts w:ascii="Times New Roman" w:hAnsi="Times New Roman" w:cs="Times New Roman" w:hint="eastAsia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F6C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F6CCA">
        <w:rPr>
          <w:rFonts w:ascii="Times New Roman" w:hAnsi="Times New Roman" w:cs="Times New Roman"/>
          <w:sz w:val="24"/>
          <w:szCs w:val="24"/>
        </w:rPr>
        <w:t>Primer list used in qPCR</w:t>
      </w:r>
      <w:r w:rsidR="00161844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161844">
        <w:rPr>
          <w:rFonts w:ascii="Times New Roman" w:hAnsi="Times New Roman" w:cs="Times New Roman"/>
          <w:sz w:val="24"/>
          <w:szCs w:val="24"/>
        </w:rPr>
        <w:t xml:space="preserve"> Southern blot</w:t>
      </w:r>
      <w:r w:rsidR="00755D3D">
        <w:rPr>
          <w:rFonts w:ascii="Times New Roman" w:hAnsi="Times New Roman" w:cs="Times New Roman"/>
          <w:sz w:val="24"/>
          <w:szCs w:val="24"/>
        </w:rPr>
        <w:t xml:space="preserve"> and </w:t>
      </w:r>
      <w:r w:rsidR="002141CB">
        <w:rPr>
          <w:rFonts w:ascii="Times New Roman" w:hAnsi="Times New Roman" w:cs="Times New Roman"/>
          <w:sz w:val="24"/>
          <w:szCs w:val="24"/>
        </w:rPr>
        <w:t xml:space="preserve">F1 </w:t>
      </w:r>
      <w:r w:rsidR="00755D3D">
        <w:rPr>
          <w:rFonts w:ascii="Times New Roman" w:hAnsi="Times New Roman" w:cs="Times New Roman"/>
          <w:sz w:val="24"/>
          <w:szCs w:val="24"/>
        </w:rPr>
        <w:t>progeny validation</w:t>
      </w:r>
      <w:r w:rsidRPr="00BF6CC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7F3D72C" w14:textId="77777777" w:rsidR="00E91B3B" w:rsidRPr="00BF6CCA" w:rsidRDefault="00E91B3B" w:rsidP="00E91B3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-Accent3"/>
        <w:tblW w:w="9576" w:type="dxa"/>
        <w:tblLayout w:type="fixed"/>
        <w:tblLook w:val="04A0" w:firstRow="1" w:lastRow="0" w:firstColumn="1" w:lastColumn="0" w:noHBand="0" w:noVBand="1"/>
      </w:tblPr>
      <w:tblGrid>
        <w:gridCol w:w="1883"/>
        <w:gridCol w:w="1010"/>
        <w:gridCol w:w="2602"/>
        <w:gridCol w:w="1004"/>
        <w:gridCol w:w="3077"/>
      </w:tblGrid>
      <w:tr w:rsidR="00DC5FB1" w:rsidRPr="00BF6CCA" w14:paraId="1D96EA76" w14:textId="77777777" w:rsidTr="001618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  <w:hideMark/>
          </w:tcPr>
          <w:p w14:paraId="07205B2D" w14:textId="77777777" w:rsidR="00DC5FB1" w:rsidRPr="00741D3F" w:rsidRDefault="00DC5FB1" w:rsidP="00BF6C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 gene</w:t>
            </w:r>
          </w:p>
        </w:tc>
        <w:tc>
          <w:tcPr>
            <w:tcW w:w="1010" w:type="dxa"/>
            <w:noWrap/>
            <w:hideMark/>
          </w:tcPr>
          <w:p w14:paraId="7F567E1F" w14:textId="77777777" w:rsidR="00DC5FB1" w:rsidRPr="00741D3F" w:rsidRDefault="00DC5FB1" w:rsidP="00BF6C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2602" w:type="dxa"/>
            <w:noWrap/>
            <w:hideMark/>
          </w:tcPr>
          <w:p w14:paraId="343174FB" w14:textId="77777777" w:rsidR="00DC5FB1" w:rsidRPr="00741D3F" w:rsidRDefault="00DC5FB1" w:rsidP="00BF6C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</w:t>
            </w:r>
          </w:p>
        </w:tc>
        <w:tc>
          <w:tcPr>
            <w:tcW w:w="1004" w:type="dxa"/>
            <w:noWrap/>
            <w:hideMark/>
          </w:tcPr>
          <w:p w14:paraId="686195A0" w14:textId="77777777" w:rsidR="00DC5FB1" w:rsidRPr="00741D3F" w:rsidRDefault="00DC5FB1" w:rsidP="00BF6C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3077" w:type="dxa"/>
            <w:noWrap/>
            <w:hideMark/>
          </w:tcPr>
          <w:p w14:paraId="02B6102B" w14:textId="77777777" w:rsidR="00DC5FB1" w:rsidRPr="00741D3F" w:rsidRDefault="00DC5FB1" w:rsidP="00BF6C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DC5FB1" w:rsidRPr="00BF6CCA" w14:paraId="2611F80A" w14:textId="77777777" w:rsidTr="00161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  <w:hideMark/>
          </w:tcPr>
          <w:p w14:paraId="41AD641F" w14:textId="77777777" w:rsidR="00DC5FB1" w:rsidRPr="00741D3F" w:rsidRDefault="00DC5FB1" w:rsidP="00BF6C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169F_H1.43</w:t>
            </w:r>
          </w:p>
        </w:tc>
        <w:tc>
          <w:tcPr>
            <w:tcW w:w="1010" w:type="dxa"/>
            <w:noWrap/>
            <w:hideMark/>
          </w:tcPr>
          <w:p w14:paraId="33E6CD08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F.43 F1</w:t>
            </w:r>
          </w:p>
        </w:tc>
        <w:tc>
          <w:tcPr>
            <w:tcW w:w="2602" w:type="dxa"/>
            <w:noWrap/>
            <w:hideMark/>
          </w:tcPr>
          <w:p w14:paraId="38548898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TCCTCTTGATGGAAGTTCA</w:t>
            </w:r>
          </w:p>
        </w:tc>
        <w:tc>
          <w:tcPr>
            <w:tcW w:w="1004" w:type="dxa"/>
            <w:noWrap/>
            <w:hideMark/>
          </w:tcPr>
          <w:p w14:paraId="1E08FD26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F.43 R1</w:t>
            </w:r>
          </w:p>
        </w:tc>
        <w:tc>
          <w:tcPr>
            <w:tcW w:w="3077" w:type="dxa"/>
            <w:noWrap/>
            <w:hideMark/>
          </w:tcPr>
          <w:p w14:paraId="59E44AAF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ATATAGACAACAAAGTGCAGAAATT</w:t>
            </w:r>
          </w:p>
        </w:tc>
      </w:tr>
      <w:tr w:rsidR="00DC5FB1" w:rsidRPr="00BF6CCA" w14:paraId="46E26501" w14:textId="77777777" w:rsidTr="00161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  <w:hideMark/>
          </w:tcPr>
          <w:p w14:paraId="1A6550A8" w14:textId="77777777" w:rsidR="00DC5FB1" w:rsidRPr="00741D3F" w:rsidRDefault="00DC5FB1" w:rsidP="00BF6C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086F_H1.45/000086F_H1.46</w:t>
            </w:r>
          </w:p>
        </w:tc>
        <w:tc>
          <w:tcPr>
            <w:tcW w:w="1010" w:type="dxa"/>
            <w:noWrap/>
            <w:hideMark/>
          </w:tcPr>
          <w:p w14:paraId="3BD3F946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F.45 F1</w:t>
            </w:r>
          </w:p>
        </w:tc>
        <w:tc>
          <w:tcPr>
            <w:tcW w:w="2602" w:type="dxa"/>
            <w:noWrap/>
            <w:hideMark/>
          </w:tcPr>
          <w:p w14:paraId="4E0ECDC4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TATCTTGCTGCTGGTTTG</w:t>
            </w:r>
          </w:p>
        </w:tc>
        <w:tc>
          <w:tcPr>
            <w:tcW w:w="1004" w:type="dxa"/>
            <w:noWrap/>
            <w:hideMark/>
          </w:tcPr>
          <w:p w14:paraId="28F8C227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F.45 R1</w:t>
            </w:r>
          </w:p>
        </w:tc>
        <w:tc>
          <w:tcPr>
            <w:tcW w:w="3077" w:type="dxa"/>
            <w:noWrap/>
            <w:hideMark/>
          </w:tcPr>
          <w:p w14:paraId="6A3D25DC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GCGCATTTGCTCTCACA</w:t>
            </w:r>
          </w:p>
        </w:tc>
      </w:tr>
      <w:tr w:rsidR="00DC5FB1" w:rsidRPr="00BF6CCA" w14:paraId="438EC091" w14:textId="77777777" w:rsidTr="00161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  <w:hideMark/>
          </w:tcPr>
          <w:p w14:paraId="7649A968" w14:textId="77777777" w:rsidR="00DC5FB1" w:rsidRPr="00741D3F" w:rsidRDefault="00DC5FB1" w:rsidP="00BF6C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081F_H1.42</w:t>
            </w:r>
          </w:p>
        </w:tc>
        <w:tc>
          <w:tcPr>
            <w:tcW w:w="1010" w:type="dxa"/>
            <w:noWrap/>
            <w:hideMark/>
          </w:tcPr>
          <w:p w14:paraId="02F4F704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F.42 F1</w:t>
            </w:r>
          </w:p>
        </w:tc>
        <w:tc>
          <w:tcPr>
            <w:tcW w:w="2602" w:type="dxa"/>
            <w:noWrap/>
            <w:hideMark/>
          </w:tcPr>
          <w:p w14:paraId="0AB50E3A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GATTGGATGCTTAGGTGTA</w:t>
            </w:r>
          </w:p>
        </w:tc>
        <w:tc>
          <w:tcPr>
            <w:tcW w:w="1004" w:type="dxa"/>
            <w:noWrap/>
            <w:hideMark/>
          </w:tcPr>
          <w:p w14:paraId="5EEF7C45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F.42 R1</w:t>
            </w:r>
          </w:p>
        </w:tc>
        <w:tc>
          <w:tcPr>
            <w:tcW w:w="3077" w:type="dxa"/>
            <w:noWrap/>
            <w:hideMark/>
          </w:tcPr>
          <w:p w14:paraId="247F528D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GTGATCAATATGGACGAGAA</w:t>
            </w:r>
          </w:p>
        </w:tc>
      </w:tr>
      <w:tr w:rsidR="00DC5FB1" w:rsidRPr="00BF6CCA" w14:paraId="0D543D8B" w14:textId="77777777" w:rsidTr="00161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  <w:hideMark/>
          </w:tcPr>
          <w:p w14:paraId="567E503E" w14:textId="77777777" w:rsidR="00DC5FB1" w:rsidRPr="00741D3F" w:rsidRDefault="00DC5FB1" w:rsidP="00BF6C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012F_H1.5</w:t>
            </w:r>
          </w:p>
        </w:tc>
        <w:tc>
          <w:tcPr>
            <w:tcW w:w="1010" w:type="dxa"/>
            <w:noWrap/>
            <w:hideMark/>
          </w:tcPr>
          <w:p w14:paraId="46D944FF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F.5 F1</w:t>
            </w:r>
          </w:p>
        </w:tc>
        <w:tc>
          <w:tcPr>
            <w:tcW w:w="2602" w:type="dxa"/>
            <w:noWrap/>
            <w:hideMark/>
          </w:tcPr>
          <w:p w14:paraId="1838C8C0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GTTCTATGGCAGTCTGGTTT</w:t>
            </w:r>
          </w:p>
        </w:tc>
        <w:tc>
          <w:tcPr>
            <w:tcW w:w="1004" w:type="dxa"/>
            <w:noWrap/>
            <w:hideMark/>
          </w:tcPr>
          <w:p w14:paraId="557A269F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F.5 R1</w:t>
            </w:r>
          </w:p>
        </w:tc>
        <w:tc>
          <w:tcPr>
            <w:tcW w:w="3077" w:type="dxa"/>
            <w:noWrap/>
            <w:hideMark/>
          </w:tcPr>
          <w:p w14:paraId="4A28766E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TCCATTAGGTGGATGATCAACT</w:t>
            </w:r>
          </w:p>
        </w:tc>
      </w:tr>
      <w:tr w:rsidR="00DC5FB1" w:rsidRPr="00BF6CCA" w14:paraId="2C798B8C" w14:textId="77777777" w:rsidTr="00161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  <w:hideMark/>
          </w:tcPr>
          <w:p w14:paraId="73C9C054" w14:textId="77777777" w:rsidR="00DC5FB1" w:rsidRPr="00741D3F" w:rsidRDefault="00DC5FB1" w:rsidP="00BF6C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287F_H1.6</w:t>
            </w:r>
          </w:p>
        </w:tc>
        <w:tc>
          <w:tcPr>
            <w:tcW w:w="1010" w:type="dxa"/>
            <w:noWrap/>
            <w:hideMark/>
          </w:tcPr>
          <w:p w14:paraId="1DE4579F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7F.6 F1</w:t>
            </w:r>
          </w:p>
        </w:tc>
        <w:tc>
          <w:tcPr>
            <w:tcW w:w="2602" w:type="dxa"/>
            <w:noWrap/>
            <w:hideMark/>
          </w:tcPr>
          <w:p w14:paraId="5C02210A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AGAGCACAGCCATTAGCAA</w:t>
            </w:r>
          </w:p>
        </w:tc>
        <w:tc>
          <w:tcPr>
            <w:tcW w:w="1004" w:type="dxa"/>
            <w:noWrap/>
            <w:hideMark/>
          </w:tcPr>
          <w:p w14:paraId="58BA51E6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7F.6 R1</w:t>
            </w:r>
          </w:p>
        </w:tc>
        <w:tc>
          <w:tcPr>
            <w:tcW w:w="3077" w:type="dxa"/>
            <w:noWrap/>
            <w:hideMark/>
          </w:tcPr>
          <w:p w14:paraId="7EE4D984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AGCACCCTTCTTGATTTGTTT</w:t>
            </w:r>
          </w:p>
        </w:tc>
      </w:tr>
      <w:tr w:rsidR="00DC5FB1" w:rsidRPr="00BF6CCA" w14:paraId="5D1F7CDA" w14:textId="77777777" w:rsidTr="00161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  <w:hideMark/>
          </w:tcPr>
          <w:p w14:paraId="4DEB5798" w14:textId="77777777" w:rsidR="00DC5FB1" w:rsidRPr="00741D3F" w:rsidRDefault="00DC5FB1" w:rsidP="00BF6C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040F_H1.50</w:t>
            </w:r>
          </w:p>
        </w:tc>
        <w:tc>
          <w:tcPr>
            <w:tcW w:w="1010" w:type="dxa"/>
            <w:noWrap/>
            <w:hideMark/>
          </w:tcPr>
          <w:p w14:paraId="588C44F9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F.50 F1</w:t>
            </w:r>
          </w:p>
        </w:tc>
        <w:tc>
          <w:tcPr>
            <w:tcW w:w="2602" w:type="dxa"/>
            <w:noWrap/>
            <w:hideMark/>
          </w:tcPr>
          <w:p w14:paraId="183EEDBC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CAAATGGGAAATGCCTAAGTT</w:t>
            </w:r>
          </w:p>
        </w:tc>
        <w:tc>
          <w:tcPr>
            <w:tcW w:w="1004" w:type="dxa"/>
            <w:noWrap/>
            <w:hideMark/>
          </w:tcPr>
          <w:p w14:paraId="413300A4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F.50 R1</w:t>
            </w:r>
          </w:p>
        </w:tc>
        <w:tc>
          <w:tcPr>
            <w:tcW w:w="3077" w:type="dxa"/>
            <w:noWrap/>
            <w:hideMark/>
          </w:tcPr>
          <w:p w14:paraId="5CAC6805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TCTGGTTTCATATGCCATGCT</w:t>
            </w:r>
          </w:p>
        </w:tc>
      </w:tr>
      <w:tr w:rsidR="00DC5FB1" w:rsidRPr="00BF6CCA" w14:paraId="65F089CB" w14:textId="77777777" w:rsidTr="00161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  <w:hideMark/>
          </w:tcPr>
          <w:p w14:paraId="1C05ACC3" w14:textId="77777777" w:rsidR="00DC5FB1" w:rsidRPr="00741D3F" w:rsidRDefault="00DC5FB1" w:rsidP="00BF6C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482F_10633-13372_H1.1</w:t>
            </w:r>
          </w:p>
        </w:tc>
        <w:tc>
          <w:tcPr>
            <w:tcW w:w="1010" w:type="dxa"/>
            <w:noWrap/>
            <w:hideMark/>
          </w:tcPr>
          <w:p w14:paraId="20C16818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2Fs.1 F1</w:t>
            </w:r>
          </w:p>
        </w:tc>
        <w:tc>
          <w:tcPr>
            <w:tcW w:w="2602" w:type="dxa"/>
            <w:noWrap/>
            <w:hideMark/>
          </w:tcPr>
          <w:p w14:paraId="36C31D7D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AAGATACAGGCTCATTAGTGAATG</w:t>
            </w:r>
          </w:p>
        </w:tc>
        <w:tc>
          <w:tcPr>
            <w:tcW w:w="1004" w:type="dxa"/>
            <w:noWrap/>
            <w:hideMark/>
          </w:tcPr>
          <w:p w14:paraId="764F03CC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2Fs.1 R1</w:t>
            </w:r>
          </w:p>
        </w:tc>
        <w:tc>
          <w:tcPr>
            <w:tcW w:w="3077" w:type="dxa"/>
            <w:noWrap/>
            <w:hideMark/>
          </w:tcPr>
          <w:p w14:paraId="50519C93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ATGCCCATACAGATATTGTGAATC</w:t>
            </w:r>
          </w:p>
        </w:tc>
      </w:tr>
      <w:tr w:rsidR="00DC5FB1" w:rsidRPr="00BF6CCA" w14:paraId="3E918C11" w14:textId="77777777" w:rsidTr="00161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  <w:hideMark/>
          </w:tcPr>
          <w:p w14:paraId="57E31B25" w14:textId="77777777" w:rsidR="00DC5FB1" w:rsidRPr="00741D3F" w:rsidRDefault="00DC5FB1" w:rsidP="00BF6C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041F_H1.14</w:t>
            </w:r>
          </w:p>
        </w:tc>
        <w:tc>
          <w:tcPr>
            <w:tcW w:w="1010" w:type="dxa"/>
            <w:noWrap/>
            <w:hideMark/>
          </w:tcPr>
          <w:p w14:paraId="3E953195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F.14 F1</w:t>
            </w:r>
          </w:p>
        </w:tc>
        <w:tc>
          <w:tcPr>
            <w:tcW w:w="2602" w:type="dxa"/>
            <w:noWrap/>
            <w:hideMark/>
          </w:tcPr>
          <w:p w14:paraId="7C9C047B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ACTTCAGCTAAAGATGGAACAAA</w:t>
            </w:r>
          </w:p>
        </w:tc>
        <w:tc>
          <w:tcPr>
            <w:tcW w:w="1004" w:type="dxa"/>
            <w:noWrap/>
            <w:hideMark/>
          </w:tcPr>
          <w:p w14:paraId="0864DD58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F.14 R1</w:t>
            </w:r>
          </w:p>
        </w:tc>
        <w:tc>
          <w:tcPr>
            <w:tcW w:w="3077" w:type="dxa"/>
            <w:noWrap/>
            <w:hideMark/>
          </w:tcPr>
          <w:p w14:paraId="208C39C9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GTCTTGAGTAACTTATGAATTGC</w:t>
            </w:r>
          </w:p>
        </w:tc>
      </w:tr>
      <w:tr w:rsidR="00DC5FB1" w:rsidRPr="00BF6CCA" w14:paraId="79A5DD8C" w14:textId="77777777" w:rsidTr="00161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  <w:hideMark/>
          </w:tcPr>
          <w:p w14:paraId="70B73CEB" w14:textId="77777777" w:rsidR="00DC5FB1" w:rsidRPr="00741D3F" w:rsidRDefault="00DC5FB1" w:rsidP="00BF6C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169F_H1.39</w:t>
            </w:r>
          </w:p>
        </w:tc>
        <w:tc>
          <w:tcPr>
            <w:tcW w:w="1010" w:type="dxa"/>
            <w:noWrap/>
            <w:hideMark/>
          </w:tcPr>
          <w:p w14:paraId="40A8EDEB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F.33 F1</w:t>
            </w:r>
          </w:p>
        </w:tc>
        <w:tc>
          <w:tcPr>
            <w:tcW w:w="2602" w:type="dxa"/>
            <w:noWrap/>
            <w:hideMark/>
          </w:tcPr>
          <w:p w14:paraId="2BBC359A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AAGCACGCTTGCAGATA</w:t>
            </w:r>
          </w:p>
        </w:tc>
        <w:tc>
          <w:tcPr>
            <w:tcW w:w="1004" w:type="dxa"/>
            <w:noWrap/>
            <w:hideMark/>
          </w:tcPr>
          <w:p w14:paraId="6E6117A1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F.33 R1</w:t>
            </w:r>
          </w:p>
        </w:tc>
        <w:tc>
          <w:tcPr>
            <w:tcW w:w="3077" w:type="dxa"/>
            <w:noWrap/>
            <w:hideMark/>
          </w:tcPr>
          <w:p w14:paraId="1DD46EA8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CTTTTCCAGTTACCGTGTGTAT</w:t>
            </w:r>
          </w:p>
        </w:tc>
      </w:tr>
      <w:tr w:rsidR="00DC5FB1" w:rsidRPr="00BF6CCA" w14:paraId="09C379AB" w14:textId="77777777" w:rsidTr="00161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  <w:hideMark/>
          </w:tcPr>
          <w:p w14:paraId="6B313EBD" w14:textId="77777777" w:rsidR="00DC5FB1" w:rsidRPr="00741D3F" w:rsidRDefault="00DC5FB1" w:rsidP="00BF6C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107F_H1.69</w:t>
            </w:r>
          </w:p>
        </w:tc>
        <w:tc>
          <w:tcPr>
            <w:tcW w:w="1010" w:type="dxa"/>
            <w:noWrap/>
            <w:hideMark/>
          </w:tcPr>
          <w:p w14:paraId="5B40D4AA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F.69 F1</w:t>
            </w:r>
          </w:p>
        </w:tc>
        <w:tc>
          <w:tcPr>
            <w:tcW w:w="2602" w:type="dxa"/>
            <w:noWrap/>
            <w:hideMark/>
          </w:tcPr>
          <w:p w14:paraId="612B6F46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CCTTGCCATGTTTCTTG</w:t>
            </w:r>
          </w:p>
        </w:tc>
        <w:tc>
          <w:tcPr>
            <w:tcW w:w="1004" w:type="dxa"/>
            <w:noWrap/>
            <w:hideMark/>
          </w:tcPr>
          <w:p w14:paraId="5A58B163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F.69 R1</w:t>
            </w:r>
          </w:p>
        </w:tc>
        <w:tc>
          <w:tcPr>
            <w:tcW w:w="3077" w:type="dxa"/>
            <w:noWrap/>
            <w:hideMark/>
          </w:tcPr>
          <w:p w14:paraId="1799FE75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CTACGTATACTGGAGAATGGT</w:t>
            </w:r>
          </w:p>
        </w:tc>
      </w:tr>
      <w:tr w:rsidR="00DC5FB1" w:rsidRPr="00BF6CCA" w14:paraId="26EE589D" w14:textId="77777777" w:rsidTr="00161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  <w:hideMark/>
          </w:tcPr>
          <w:p w14:paraId="2B1F3A36" w14:textId="77777777" w:rsidR="00DC5FB1" w:rsidRPr="00741D3F" w:rsidRDefault="00DC5FB1" w:rsidP="00BF6C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023F_H1.56</w:t>
            </w:r>
          </w:p>
        </w:tc>
        <w:tc>
          <w:tcPr>
            <w:tcW w:w="1010" w:type="dxa"/>
            <w:noWrap/>
            <w:hideMark/>
          </w:tcPr>
          <w:p w14:paraId="68090015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F.56 F1</w:t>
            </w:r>
          </w:p>
        </w:tc>
        <w:tc>
          <w:tcPr>
            <w:tcW w:w="2602" w:type="dxa"/>
            <w:noWrap/>
            <w:hideMark/>
          </w:tcPr>
          <w:p w14:paraId="3C5516FF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TGATACCTAAGCGTACCACAA</w:t>
            </w:r>
          </w:p>
        </w:tc>
        <w:tc>
          <w:tcPr>
            <w:tcW w:w="1004" w:type="dxa"/>
            <w:noWrap/>
            <w:hideMark/>
          </w:tcPr>
          <w:p w14:paraId="276007A9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F.56 R1</w:t>
            </w:r>
          </w:p>
        </w:tc>
        <w:tc>
          <w:tcPr>
            <w:tcW w:w="3077" w:type="dxa"/>
            <w:noWrap/>
            <w:hideMark/>
          </w:tcPr>
          <w:p w14:paraId="2A129BC3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AGAGGCAACGCACAAAA</w:t>
            </w:r>
          </w:p>
        </w:tc>
      </w:tr>
      <w:tr w:rsidR="00DC5FB1" w:rsidRPr="00BF6CCA" w14:paraId="6314DF4A" w14:textId="77777777" w:rsidTr="00161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  <w:hideMark/>
          </w:tcPr>
          <w:p w14:paraId="20CA5189" w14:textId="77777777" w:rsidR="00DC5FB1" w:rsidRPr="00741D3F" w:rsidRDefault="00DC5FB1" w:rsidP="00BF6C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022F_H1.26</w:t>
            </w:r>
          </w:p>
        </w:tc>
        <w:tc>
          <w:tcPr>
            <w:tcW w:w="1010" w:type="dxa"/>
            <w:noWrap/>
            <w:hideMark/>
          </w:tcPr>
          <w:p w14:paraId="0CA6A7B9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F.26 F1</w:t>
            </w:r>
          </w:p>
        </w:tc>
        <w:tc>
          <w:tcPr>
            <w:tcW w:w="2602" w:type="dxa"/>
            <w:noWrap/>
            <w:hideMark/>
          </w:tcPr>
          <w:p w14:paraId="707D2B76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TATTTTAGCAACCATCGCATT</w:t>
            </w:r>
          </w:p>
        </w:tc>
        <w:tc>
          <w:tcPr>
            <w:tcW w:w="1004" w:type="dxa"/>
            <w:noWrap/>
            <w:hideMark/>
          </w:tcPr>
          <w:p w14:paraId="0CF9441C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F.26 R1</w:t>
            </w:r>
          </w:p>
        </w:tc>
        <w:tc>
          <w:tcPr>
            <w:tcW w:w="3077" w:type="dxa"/>
            <w:noWrap/>
            <w:hideMark/>
          </w:tcPr>
          <w:p w14:paraId="51B68B8F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GCAGAAGGCCAATAACA</w:t>
            </w:r>
          </w:p>
        </w:tc>
      </w:tr>
      <w:tr w:rsidR="00DC5FB1" w:rsidRPr="00BF6CCA" w14:paraId="30D2047B" w14:textId="77777777" w:rsidTr="00161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  <w:hideMark/>
          </w:tcPr>
          <w:p w14:paraId="32C6FAC4" w14:textId="77777777" w:rsidR="00DC5FB1" w:rsidRPr="00741D3F" w:rsidRDefault="00DC5FB1" w:rsidP="00BF6C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009F_H1.42</w:t>
            </w:r>
          </w:p>
        </w:tc>
        <w:tc>
          <w:tcPr>
            <w:tcW w:w="1010" w:type="dxa"/>
            <w:noWrap/>
            <w:hideMark/>
          </w:tcPr>
          <w:p w14:paraId="168F05BA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F.42 F1</w:t>
            </w:r>
          </w:p>
        </w:tc>
        <w:tc>
          <w:tcPr>
            <w:tcW w:w="2602" w:type="dxa"/>
            <w:noWrap/>
            <w:hideMark/>
          </w:tcPr>
          <w:p w14:paraId="07DB5FDB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CACCCACGCCAACCAT</w:t>
            </w:r>
          </w:p>
        </w:tc>
        <w:tc>
          <w:tcPr>
            <w:tcW w:w="1004" w:type="dxa"/>
            <w:noWrap/>
            <w:hideMark/>
          </w:tcPr>
          <w:p w14:paraId="05F8F947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F.42 R1</w:t>
            </w:r>
          </w:p>
        </w:tc>
        <w:tc>
          <w:tcPr>
            <w:tcW w:w="3077" w:type="dxa"/>
            <w:noWrap/>
            <w:hideMark/>
          </w:tcPr>
          <w:p w14:paraId="3B7FCC6B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ATCACTTATGCAGGGCTAT</w:t>
            </w:r>
          </w:p>
        </w:tc>
      </w:tr>
      <w:tr w:rsidR="00DC5FB1" w:rsidRPr="00BF6CCA" w14:paraId="5F5AFDCD" w14:textId="77777777" w:rsidTr="00161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  <w:hideMark/>
          </w:tcPr>
          <w:p w14:paraId="0402B3D6" w14:textId="77777777" w:rsidR="00DC5FB1" w:rsidRPr="00741D3F" w:rsidRDefault="00DC5FB1" w:rsidP="00BF6C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00001F_H1.83</w:t>
            </w:r>
          </w:p>
        </w:tc>
        <w:tc>
          <w:tcPr>
            <w:tcW w:w="1010" w:type="dxa"/>
            <w:noWrap/>
            <w:hideMark/>
          </w:tcPr>
          <w:p w14:paraId="76B9C15A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F.83 F2</w:t>
            </w:r>
          </w:p>
        </w:tc>
        <w:tc>
          <w:tcPr>
            <w:tcW w:w="2602" w:type="dxa"/>
            <w:noWrap/>
            <w:hideMark/>
          </w:tcPr>
          <w:p w14:paraId="4F3B84C4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TTGTCCCTTTTGCATCAGAGTA</w:t>
            </w:r>
          </w:p>
        </w:tc>
        <w:tc>
          <w:tcPr>
            <w:tcW w:w="1004" w:type="dxa"/>
            <w:noWrap/>
            <w:hideMark/>
          </w:tcPr>
          <w:p w14:paraId="396142C6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F.83 R2</w:t>
            </w:r>
          </w:p>
        </w:tc>
        <w:tc>
          <w:tcPr>
            <w:tcW w:w="3077" w:type="dxa"/>
            <w:noWrap/>
            <w:hideMark/>
          </w:tcPr>
          <w:p w14:paraId="634B6B29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AGAACCAATCAGGCTTGT</w:t>
            </w:r>
          </w:p>
        </w:tc>
      </w:tr>
      <w:tr w:rsidR="00DC5FB1" w:rsidRPr="00BF6CCA" w14:paraId="1938B1B7" w14:textId="77777777" w:rsidTr="00161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  <w:hideMark/>
          </w:tcPr>
          <w:p w14:paraId="40C78F9E" w14:textId="77777777" w:rsidR="00DC5FB1" w:rsidRPr="00741D3F" w:rsidRDefault="00DC5FB1" w:rsidP="00BF6C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025F_H1.23</w:t>
            </w:r>
          </w:p>
        </w:tc>
        <w:tc>
          <w:tcPr>
            <w:tcW w:w="1010" w:type="dxa"/>
            <w:noWrap/>
            <w:hideMark/>
          </w:tcPr>
          <w:p w14:paraId="42DD7AB0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F.23 F1</w:t>
            </w:r>
          </w:p>
        </w:tc>
        <w:tc>
          <w:tcPr>
            <w:tcW w:w="2602" w:type="dxa"/>
            <w:noWrap/>
            <w:hideMark/>
          </w:tcPr>
          <w:p w14:paraId="45B8870E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GATTGCCCATGCTTCA</w:t>
            </w:r>
          </w:p>
        </w:tc>
        <w:tc>
          <w:tcPr>
            <w:tcW w:w="1004" w:type="dxa"/>
            <w:noWrap/>
            <w:hideMark/>
          </w:tcPr>
          <w:p w14:paraId="53220B1D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F.23 R1</w:t>
            </w:r>
          </w:p>
        </w:tc>
        <w:tc>
          <w:tcPr>
            <w:tcW w:w="3077" w:type="dxa"/>
            <w:noWrap/>
            <w:hideMark/>
          </w:tcPr>
          <w:p w14:paraId="5C112802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ATTGTTGATTTCTTGAGTTATTGGA</w:t>
            </w:r>
          </w:p>
        </w:tc>
      </w:tr>
      <w:tr w:rsidR="00DC5FB1" w:rsidRPr="00BF6CCA" w14:paraId="1EEE6AE5" w14:textId="77777777" w:rsidTr="00161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  <w:hideMark/>
          </w:tcPr>
          <w:p w14:paraId="2F067CEB" w14:textId="77777777" w:rsidR="00DC5FB1" w:rsidRPr="00741D3F" w:rsidRDefault="00DC5FB1" w:rsidP="00BF6C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125F_H1.32</w:t>
            </w:r>
          </w:p>
        </w:tc>
        <w:tc>
          <w:tcPr>
            <w:tcW w:w="1010" w:type="dxa"/>
            <w:noWrap/>
            <w:hideMark/>
          </w:tcPr>
          <w:p w14:paraId="26F30922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F.32 F1</w:t>
            </w:r>
          </w:p>
        </w:tc>
        <w:tc>
          <w:tcPr>
            <w:tcW w:w="2602" w:type="dxa"/>
            <w:noWrap/>
            <w:hideMark/>
          </w:tcPr>
          <w:p w14:paraId="54B214F3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TGTAGCAACACCAAGCA</w:t>
            </w:r>
          </w:p>
        </w:tc>
        <w:tc>
          <w:tcPr>
            <w:tcW w:w="1004" w:type="dxa"/>
            <w:noWrap/>
            <w:hideMark/>
          </w:tcPr>
          <w:p w14:paraId="4EDA7F93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F.32 R1</w:t>
            </w:r>
          </w:p>
        </w:tc>
        <w:tc>
          <w:tcPr>
            <w:tcW w:w="3077" w:type="dxa"/>
            <w:noWrap/>
            <w:hideMark/>
          </w:tcPr>
          <w:p w14:paraId="2F5D0751" w14:textId="77777777" w:rsidR="00DC5FB1" w:rsidRPr="00741D3F" w:rsidRDefault="00DC5FB1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CTCCCATTAAGTCAAACCTTGA</w:t>
            </w:r>
          </w:p>
        </w:tc>
      </w:tr>
      <w:tr w:rsidR="00DC5FB1" w:rsidRPr="00BF6CCA" w14:paraId="03635A58" w14:textId="77777777" w:rsidTr="00161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  <w:hideMark/>
          </w:tcPr>
          <w:p w14:paraId="3B879D12" w14:textId="77777777" w:rsidR="00DC5FB1" w:rsidRPr="00741D3F" w:rsidRDefault="00DC5FB1" w:rsidP="00BF6C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413F_H1.4</w:t>
            </w:r>
          </w:p>
        </w:tc>
        <w:tc>
          <w:tcPr>
            <w:tcW w:w="1010" w:type="dxa"/>
            <w:noWrap/>
            <w:hideMark/>
          </w:tcPr>
          <w:p w14:paraId="5CA19920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3F.4 F1</w:t>
            </w:r>
          </w:p>
        </w:tc>
        <w:tc>
          <w:tcPr>
            <w:tcW w:w="2602" w:type="dxa"/>
            <w:noWrap/>
            <w:hideMark/>
          </w:tcPr>
          <w:p w14:paraId="3E7C3572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GGTGCTCCTCCTGTTTAAGAA</w:t>
            </w:r>
          </w:p>
        </w:tc>
        <w:tc>
          <w:tcPr>
            <w:tcW w:w="1004" w:type="dxa"/>
            <w:noWrap/>
            <w:hideMark/>
          </w:tcPr>
          <w:p w14:paraId="3E1B2191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3F.4 R1</w:t>
            </w:r>
          </w:p>
        </w:tc>
        <w:tc>
          <w:tcPr>
            <w:tcW w:w="3077" w:type="dxa"/>
            <w:noWrap/>
            <w:hideMark/>
          </w:tcPr>
          <w:p w14:paraId="31E398A2" w14:textId="77777777" w:rsidR="00DC5FB1" w:rsidRPr="00741D3F" w:rsidRDefault="00DC5FB1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CAGAAACCTAAGAATACAAGAACAA</w:t>
            </w:r>
          </w:p>
        </w:tc>
      </w:tr>
      <w:tr w:rsidR="00161844" w:rsidRPr="00BF6CCA" w14:paraId="48E0D8DC" w14:textId="77777777" w:rsidTr="0016184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  <w:hideMark/>
          </w:tcPr>
          <w:p w14:paraId="158D8D21" w14:textId="77777777" w:rsidR="00161844" w:rsidRPr="00741D3F" w:rsidRDefault="00161844" w:rsidP="00BF6C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010F_H1.39</w:t>
            </w:r>
          </w:p>
        </w:tc>
        <w:tc>
          <w:tcPr>
            <w:tcW w:w="1010" w:type="dxa"/>
            <w:noWrap/>
            <w:hideMark/>
          </w:tcPr>
          <w:p w14:paraId="726BF670" w14:textId="77777777" w:rsidR="00161844" w:rsidRPr="00741D3F" w:rsidRDefault="00161844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F.39 F1</w:t>
            </w:r>
          </w:p>
        </w:tc>
        <w:tc>
          <w:tcPr>
            <w:tcW w:w="2602" w:type="dxa"/>
            <w:noWrap/>
            <w:hideMark/>
          </w:tcPr>
          <w:p w14:paraId="32DA2385" w14:textId="77777777" w:rsidR="00161844" w:rsidRPr="00741D3F" w:rsidRDefault="00161844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CCGATGTATGATGCGAAATG</w:t>
            </w:r>
          </w:p>
        </w:tc>
        <w:tc>
          <w:tcPr>
            <w:tcW w:w="1004" w:type="dxa"/>
            <w:noWrap/>
            <w:hideMark/>
          </w:tcPr>
          <w:p w14:paraId="75917077" w14:textId="77777777" w:rsidR="00161844" w:rsidRPr="00741D3F" w:rsidRDefault="00161844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F.39 R1</w:t>
            </w:r>
          </w:p>
        </w:tc>
        <w:tc>
          <w:tcPr>
            <w:tcW w:w="3077" w:type="dxa"/>
            <w:noWrap/>
            <w:hideMark/>
          </w:tcPr>
          <w:p w14:paraId="67948C8D" w14:textId="77777777" w:rsidR="00161844" w:rsidRPr="00741D3F" w:rsidRDefault="00161844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D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TGGGAACGGTTATTTTCC</w:t>
            </w:r>
          </w:p>
        </w:tc>
      </w:tr>
      <w:tr w:rsidR="00392545" w:rsidRPr="00BF6CCA" w14:paraId="3490D38F" w14:textId="77777777" w:rsidTr="00392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45900D27" w14:textId="28003ADD" w:rsidR="00392545" w:rsidRPr="0092106A" w:rsidRDefault="0092106A" w:rsidP="00BF6C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 Southern blot</w:t>
            </w:r>
          </w:p>
        </w:tc>
        <w:tc>
          <w:tcPr>
            <w:tcW w:w="1010" w:type="dxa"/>
            <w:noWrap/>
          </w:tcPr>
          <w:p w14:paraId="42557AE4" w14:textId="2BDEF512" w:rsidR="00392545" w:rsidRPr="00741D3F" w:rsidRDefault="00392545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02" w:type="dxa"/>
            <w:noWrap/>
          </w:tcPr>
          <w:p w14:paraId="645861FB" w14:textId="236C83A4" w:rsidR="00392545" w:rsidRPr="00741D3F" w:rsidRDefault="00392545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4" w:type="dxa"/>
            <w:noWrap/>
          </w:tcPr>
          <w:p w14:paraId="2DB3BC44" w14:textId="1502E4BA" w:rsidR="00392545" w:rsidRPr="00741D3F" w:rsidRDefault="00392545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77" w:type="dxa"/>
            <w:noWrap/>
          </w:tcPr>
          <w:p w14:paraId="634A4DA0" w14:textId="2B0D6540" w:rsidR="00392545" w:rsidRPr="00741D3F" w:rsidRDefault="00392545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92545" w:rsidRPr="00BF6CCA" w14:paraId="1EE736AC" w14:textId="77777777" w:rsidTr="008340FA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tcBorders>
              <w:left w:val="nil"/>
            </w:tcBorders>
            <w:shd w:val="clear" w:color="auto" w:fill="FFFFFF" w:themeFill="background1"/>
            <w:noWrap/>
          </w:tcPr>
          <w:p w14:paraId="7CAD6F37" w14:textId="2BED223B" w:rsidR="00392545" w:rsidRPr="00E91B3B" w:rsidRDefault="00392545" w:rsidP="00BF6CCA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91B3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. </w:t>
            </w:r>
            <w:proofErr w:type="spellStart"/>
            <w:r w:rsidRPr="00E91B3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ursari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ochondrial  gene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1C4D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X1</w:t>
            </w:r>
          </w:p>
        </w:tc>
        <w:tc>
          <w:tcPr>
            <w:tcW w:w="1010" w:type="dxa"/>
            <w:shd w:val="clear" w:color="auto" w:fill="FFFFFF" w:themeFill="background1"/>
            <w:noWrap/>
          </w:tcPr>
          <w:p w14:paraId="24907982" w14:textId="336D233B" w:rsidR="00392545" w:rsidRPr="0051338D" w:rsidRDefault="00392545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13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DNA</w:t>
            </w:r>
            <w:proofErr w:type="spellEnd"/>
            <w:r w:rsidRPr="00513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2</w:t>
            </w:r>
          </w:p>
        </w:tc>
        <w:tc>
          <w:tcPr>
            <w:tcW w:w="2602" w:type="dxa"/>
            <w:shd w:val="clear" w:color="auto" w:fill="FFFFFF" w:themeFill="background1"/>
            <w:noWrap/>
          </w:tcPr>
          <w:p w14:paraId="559232B0" w14:textId="13F0BF6B" w:rsidR="00392545" w:rsidRPr="0051338D" w:rsidRDefault="00392545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TTTTTAAGATCCACTAATTG</w:t>
            </w:r>
          </w:p>
        </w:tc>
        <w:tc>
          <w:tcPr>
            <w:tcW w:w="1004" w:type="dxa"/>
            <w:shd w:val="clear" w:color="auto" w:fill="FFFFFF" w:themeFill="background1"/>
            <w:noWrap/>
          </w:tcPr>
          <w:p w14:paraId="64AF6832" w14:textId="408D7DF8" w:rsidR="00392545" w:rsidRPr="0051338D" w:rsidRDefault="00392545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13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DNA</w:t>
            </w:r>
            <w:proofErr w:type="spellEnd"/>
            <w:r w:rsidRPr="00513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1</w:t>
            </w:r>
          </w:p>
        </w:tc>
        <w:tc>
          <w:tcPr>
            <w:tcW w:w="3077" w:type="dxa"/>
            <w:shd w:val="clear" w:color="auto" w:fill="FFFFFF" w:themeFill="background1"/>
            <w:noWrap/>
          </w:tcPr>
          <w:p w14:paraId="383D3356" w14:textId="38F68AA7" w:rsidR="00392545" w:rsidRPr="0051338D" w:rsidRDefault="00392545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GTAACAATGGCTAACATTC</w:t>
            </w:r>
          </w:p>
        </w:tc>
      </w:tr>
      <w:tr w:rsidR="009701C7" w:rsidRPr="00BF6CCA" w14:paraId="13F4C9F6" w14:textId="77777777" w:rsidTr="00834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3310E606" w14:textId="683D1E25" w:rsidR="009701C7" w:rsidRPr="00741D3F" w:rsidRDefault="009701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1B3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aramecium </w:t>
            </w:r>
            <w:proofErr w:type="spellStart"/>
            <w:r w:rsidRPr="00E91B3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ursari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hlorella virus-1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:A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4R</w:t>
            </w:r>
          </w:p>
        </w:tc>
        <w:tc>
          <w:tcPr>
            <w:tcW w:w="1010" w:type="dxa"/>
            <w:noWrap/>
          </w:tcPr>
          <w:p w14:paraId="2A553C30" w14:textId="36518274" w:rsidR="009701C7" w:rsidRPr="00741D3F" w:rsidRDefault="009701C7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BCV-3 F1</w:t>
            </w:r>
          </w:p>
        </w:tc>
        <w:tc>
          <w:tcPr>
            <w:tcW w:w="2602" w:type="dxa"/>
            <w:noWrap/>
          </w:tcPr>
          <w:p w14:paraId="22F2C645" w14:textId="3E974760" w:rsidR="009701C7" w:rsidRPr="00741D3F" w:rsidRDefault="009701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AGATTCTCGTATTCGTCGC</w:t>
            </w:r>
          </w:p>
        </w:tc>
        <w:tc>
          <w:tcPr>
            <w:tcW w:w="1004" w:type="dxa"/>
            <w:noWrap/>
          </w:tcPr>
          <w:p w14:paraId="56AD0DD2" w14:textId="322D9024" w:rsidR="009701C7" w:rsidRPr="00741D3F" w:rsidRDefault="009701C7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BCV-3 R1</w:t>
            </w:r>
          </w:p>
        </w:tc>
        <w:tc>
          <w:tcPr>
            <w:tcW w:w="3077" w:type="dxa"/>
            <w:shd w:val="clear" w:color="auto" w:fill="E7E6E6" w:themeFill="background2"/>
            <w:noWrap/>
          </w:tcPr>
          <w:p w14:paraId="47F81970" w14:textId="61C39D38" w:rsidR="009701C7" w:rsidRPr="00741D3F" w:rsidRDefault="009701C7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33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CCAATGGTATCACTTCTCC</w:t>
            </w:r>
          </w:p>
        </w:tc>
      </w:tr>
      <w:tr w:rsidR="009701C7" w:rsidRPr="00BF6CCA" w14:paraId="6A877630" w14:textId="77777777" w:rsidTr="00457D00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</w:tcBorders>
            <w:shd w:val="clear" w:color="auto" w:fill="FFFFFF" w:themeFill="background1"/>
            <w:noWrap/>
          </w:tcPr>
          <w:p w14:paraId="2992F3D5" w14:textId="00B73682" w:rsidR="009701C7" w:rsidRPr="00457D00" w:rsidRDefault="005075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  <w:r w:rsidR="008340F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A73E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4F_H1.12 </w:t>
            </w:r>
            <w:r w:rsidR="008340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oter region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05A0FC56" w14:textId="3D34A1E2" w:rsidR="009701C7" w:rsidRPr="0051338D" w:rsidRDefault="008340FA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oter F1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0BFD2D70" w14:textId="7C2B8C5E" w:rsidR="009701C7" w:rsidRPr="0051338D" w:rsidRDefault="008340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0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TTAGAATAGCCAAAAAAATCAATATACAAGC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0AC4CC07" w14:textId="31453863" w:rsidR="009701C7" w:rsidRPr="0051338D" w:rsidRDefault="008340FA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oter R1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3AD3CDB5" w14:textId="63F37965" w:rsidR="009701C7" w:rsidRPr="0051338D" w:rsidRDefault="008340FA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0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TCAAAATTTTTAAGGTAATTTTATAAAAGAA</w:t>
            </w:r>
          </w:p>
        </w:tc>
      </w:tr>
      <w:tr w:rsidR="00392545" w:rsidRPr="00BF6CCA" w14:paraId="3D3707B8" w14:textId="77777777" w:rsidTr="00457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E7E6E6" w:themeFill="background2"/>
            <w:noWrap/>
          </w:tcPr>
          <w:p w14:paraId="6334CA4E" w14:textId="3BF20C23" w:rsidR="00392545" w:rsidRPr="00457D00" w:rsidRDefault="001C4D3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 p</w:t>
            </w:r>
            <w:r w:rsidR="00392545" w:rsidRPr="0039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geny validation</w:t>
            </w:r>
          </w:p>
        </w:tc>
        <w:tc>
          <w:tcPr>
            <w:tcW w:w="0" w:type="dxa"/>
            <w:shd w:val="clear" w:color="auto" w:fill="E7E6E6" w:themeFill="background2"/>
            <w:noWrap/>
          </w:tcPr>
          <w:p w14:paraId="7B420B58" w14:textId="77777777" w:rsidR="00392545" w:rsidRPr="0051338D" w:rsidRDefault="00392545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E7E6E6" w:themeFill="background2"/>
            <w:noWrap/>
          </w:tcPr>
          <w:p w14:paraId="2FBA1639" w14:textId="77777777" w:rsidR="00392545" w:rsidRPr="0051338D" w:rsidRDefault="003925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E7E6E6" w:themeFill="background2"/>
            <w:noWrap/>
          </w:tcPr>
          <w:p w14:paraId="10F347E0" w14:textId="77777777" w:rsidR="00392545" w:rsidRPr="0051338D" w:rsidRDefault="00392545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E7E6E6" w:themeFill="background2"/>
            <w:noWrap/>
          </w:tcPr>
          <w:p w14:paraId="60191492" w14:textId="77777777" w:rsidR="00392545" w:rsidRPr="0051338D" w:rsidRDefault="00392545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5D3D" w:rsidRPr="00BF6CCA" w14:paraId="144AD55A" w14:textId="77777777" w:rsidTr="00457D00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017ED0A4" w14:textId="09B7E969" w:rsidR="00755D3D" w:rsidRPr="00457D00" w:rsidRDefault="00755D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029F_H2.20</w:t>
            </w:r>
          </w:p>
        </w:tc>
        <w:tc>
          <w:tcPr>
            <w:tcW w:w="0" w:type="dxa"/>
            <w:shd w:val="clear" w:color="auto" w:fill="auto"/>
            <w:noWrap/>
          </w:tcPr>
          <w:p w14:paraId="7916DAF2" w14:textId="4944B719" w:rsidR="00755D3D" w:rsidRPr="0051338D" w:rsidRDefault="00755D3D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-F1</w:t>
            </w:r>
          </w:p>
        </w:tc>
        <w:tc>
          <w:tcPr>
            <w:tcW w:w="0" w:type="dxa"/>
            <w:shd w:val="clear" w:color="auto" w:fill="auto"/>
            <w:noWrap/>
          </w:tcPr>
          <w:p w14:paraId="7CDA7F08" w14:textId="097684CF" w:rsidR="00755D3D" w:rsidRPr="0051338D" w:rsidRDefault="00755D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TGAATAACTCACAGAAG</w:t>
            </w:r>
          </w:p>
        </w:tc>
        <w:tc>
          <w:tcPr>
            <w:tcW w:w="0" w:type="dxa"/>
            <w:shd w:val="clear" w:color="auto" w:fill="auto"/>
            <w:noWrap/>
          </w:tcPr>
          <w:p w14:paraId="65484AB8" w14:textId="5011AF9A" w:rsidR="00755D3D" w:rsidRPr="0051338D" w:rsidRDefault="00755D3D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-R2</w:t>
            </w:r>
          </w:p>
        </w:tc>
        <w:tc>
          <w:tcPr>
            <w:tcW w:w="0" w:type="dxa"/>
            <w:shd w:val="clear" w:color="auto" w:fill="auto"/>
            <w:noWrap/>
          </w:tcPr>
          <w:p w14:paraId="21675594" w14:textId="03B6E306" w:rsidR="00755D3D" w:rsidRPr="0051338D" w:rsidRDefault="00755D3D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TCCATCTCCATCAATATCAG</w:t>
            </w:r>
          </w:p>
        </w:tc>
      </w:tr>
      <w:tr w:rsidR="00755D3D" w:rsidRPr="00BF6CCA" w14:paraId="3F1D1173" w14:textId="77777777" w:rsidTr="00161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15E79538" w14:textId="22CDCAA2" w:rsidR="00755D3D" w:rsidRPr="00457D00" w:rsidRDefault="00755D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000F_H1.4</w:t>
            </w:r>
          </w:p>
        </w:tc>
        <w:tc>
          <w:tcPr>
            <w:tcW w:w="1010" w:type="dxa"/>
            <w:noWrap/>
          </w:tcPr>
          <w:p w14:paraId="70544FAC" w14:textId="6B4182E1" w:rsidR="00755D3D" w:rsidRPr="0051338D" w:rsidRDefault="00755D3D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000F_F1</w:t>
            </w:r>
          </w:p>
        </w:tc>
        <w:tc>
          <w:tcPr>
            <w:tcW w:w="2602" w:type="dxa"/>
            <w:noWrap/>
          </w:tcPr>
          <w:p w14:paraId="6D815A84" w14:textId="07FCF903" w:rsidR="00755D3D" w:rsidRPr="0051338D" w:rsidRDefault="00755D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TCTGGATGTCCTATTATTTAC</w:t>
            </w:r>
          </w:p>
        </w:tc>
        <w:tc>
          <w:tcPr>
            <w:tcW w:w="1004" w:type="dxa"/>
            <w:noWrap/>
          </w:tcPr>
          <w:p w14:paraId="167A5C7D" w14:textId="3C84F521" w:rsidR="00755D3D" w:rsidRPr="0051338D" w:rsidRDefault="00755D3D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000F_R1</w:t>
            </w:r>
          </w:p>
        </w:tc>
        <w:tc>
          <w:tcPr>
            <w:tcW w:w="3077" w:type="dxa"/>
            <w:noWrap/>
          </w:tcPr>
          <w:p w14:paraId="6F3AD57D" w14:textId="06A9E76F" w:rsidR="00755D3D" w:rsidRPr="0051338D" w:rsidRDefault="00755D3D" w:rsidP="00BF6C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AGGTCAGTTCATATGTGTTTAGG</w:t>
            </w:r>
          </w:p>
        </w:tc>
      </w:tr>
      <w:tr w:rsidR="00755D3D" w:rsidRPr="00BF6CCA" w14:paraId="64341260" w14:textId="77777777" w:rsidTr="00457D00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59333820" w14:textId="1D96DB96" w:rsidR="00755D3D" w:rsidRPr="00457D00" w:rsidRDefault="00755D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D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002F_H1.5</w:t>
            </w:r>
          </w:p>
        </w:tc>
        <w:tc>
          <w:tcPr>
            <w:tcW w:w="0" w:type="dxa"/>
            <w:shd w:val="clear" w:color="auto" w:fill="auto"/>
            <w:noWrap/>
          </w:tcPr>
          <w:p w14:paraId="1CFD0B2E" w14:textId="60528831" w:rsidR="00755D3D" w:rsidRPr="0051338D" w:rsidRDefault="00755D3D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002F_F1</w:t>
            </w:r>
          </w:p>
        </w:tc>
        <w:tc>
          <w:tcPr>
            <w:tcW w:w="0" w:type="dxa"/>
            <w:shd w:val="clear" w:color="auto" w:fill="auto"/>
            <w:noWrap/>
          </w:tcPr>
          <w:p w14:paraId="32A2983D" w14:textId="58EE8517" w:rsidR="00755D3D" w:rsidRPr="001C4D3A" w:rsidRDefault="00755D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4D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AAGTAGATCCTATGATGGG</w:t>
            </w:r>
          </w:p>
        </w:tc>
        <w:tc>
          <w:tcPr>
            <w:tcW w:w="0" w:type="dxa"/>
            <w:shd w:val="clear" w:color="auto" w:fill="auto"/>
            <w:noWrap/>
          </w:tcPr>
          <w:p w14:paraId="22B71C4D" w14:textId="4B66F494" w:rsidR="00755D3D" w:rsidRPr="0051338D" w:rsidRDefault="00755D3D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002F_R1</w:t>
            </w:r>
          </w:p>
        </w:tc>
        <w:tc>
          <w:tcPr>
            <w:tcW w:w="0" w:type="dxa"/>
            <w:shd w:val="clear" w:color="auto" w:fill="auto"/>
            <w:noWrap/>
          </w:tcPr>
          <w:p w14:paraId="65C57C07" w14:textId="014CB6EB" w:rsidR="00755D3D" w:rsidRPr="0051338D" w:rsidRDefault="00755D3D" w:rsidP="00BF6C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5D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CCAGTATTTGAAGGAGATG</w:t>
            </w:r>
          </w:p>
        </w:tc>
      </w:tr>
    </w:tbl>
    <w:p w14:paraId="6E9CEFCE" w14:textId="593FA839" w:rsidR="006E61FE" w:rsidRPr="00BF6CCA" w:rsidRDefault="006E61FE" w:rsidP="00BF6C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E61FE" w:rsidRPr="00BF6C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5B44E9" w14:textId="77777777" w:rsidR="00CB72D4" w:rsidRDefault="00CB72D4" w:rsidP="00DD1E9D">
      <w:pPr>
        <w:spacing w:after="0" w:line="240" w:lineRule="auto"/>
      </w:pPr>
      <w:r>
        <w:separator/>
      </w:r>
    </w:p>
  </w:endnote>
  <w:endnote w:type="continuationSeparator" w:id="0">
    <w:p w14:paraId="7BA150EF" w14:textId="77777777" w:rsidR="00CB72D4" w:rsidRDefault="00CB72D4" w:rsidP="00DD1E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JhengHei UI">
    <w:altName w:val="Microsoft JhengHei"/>
    <w:panose1 w:val="020B060402020202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DE20FC" w14:textId="77777777" w:rsidR="00CB72D4" w:rsidRDefault="00CB72D4" w:rsidP="00DD1E9D">
      <w:pPr>
        <w:spacing w:after="0" w:line="240" w:lineRule="auto"/>
      </w:pPr>
      <w:r>
        <w:separator/>
      </w:r>
    </w:p>
  </w:footnote>
  <w:footnote w:type="continuationSeparator" w:id="0">
    <w:p w14:paraId="74307A89" w14:textId="77777777" w:rsidR="00CB72D4" w:rsidRDefault="00CB72D4" w:rsidP="00DD1E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1sTC0MLA0MzAxsTRX0lEKTi0uzszPAykwtKgFAPy0gp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w5dvdp7t0aznetaz6p9p2yappdfrddw0ad&quot;&gt;My EndNote Library_20200206&lt;record-ids&gt;&lt;item&gt;1644&lt;/item&gt;&lt;/record-ids&gt;&lt;/item&gt;&lt;/Libraries&gt;"/>
  </w:docVars>
  <w:rsids>
    <w:rsidRoot w:val="00A36DD8"/>
    <w:rsid w:val="00042DA8"/>
    <w:rsid w:val="00044DA6"/>
    <w:rsid w:val="000560A7"/>
    <w:rsid w:val="000645C9"/>
    <w:rsid w:val="00080A78"/>
    <w:rsid w:val="000810C4"/>
    <w:rsid w:val="000923FD"/>
    <w:rsid w:val="000E2167"/>
    <w:rsid w:val="000E2891"/>
    <w:rsid w:val="001267A3"/>
    <w:rsid w:val="001279E1"/>
    <w:rsid w:val="00135407"/>
    <w:rsid w:val="00161844"/>
    <w:rsid w:val="001657C1"/>
    <w:rsid w:val="0016763A"/>
    <w:rsid w:val="001812FB"/>
    <w:rsid w:val="001A32AA"/>
    <w:rsid w:val="001A6925"/>
    <w:rsid w:val="001A7EAF"/>
    <w:rsid w:val="001C4D3A"/>
    <w:rsid w:val="001E30ED"/>
    <w:rsid w:val="001E6D87"/>
    <w:rsid w:val="0020472A"/>
    <w:rsid w:val="00213794"/>
    <w:rsid w:val="002141CB"/>
    <w:rsid w:val="00222E74"/>
    <w:rsid w:val="00223C72"/>
    <w:rsid w:val="002305DF"/>
    <w:rsid w:val="00235554"/>
    <w:rsid w:val="00242AB8"/>
    <w:rsid w:val="00251AE5"/>
    <w:rsid w:val="00261431"/>
    <w:rsid w:val="002A40CF"/>
    <w:rsid w:val="002B7ED7"/>
    <w:rsid w:val="00392545"/>
    <w:rsid w:val="00393135"/>
    <w:rsid w:val="003B7D19"/>
    <w:rsid w:val="003C15B7"/>
    <w:rsid w:val="003D1084"/>
    <w:rsid w:val="003E4F92"/>
    <w:rsid w:val="003E67FF"/>
    <w:rsid w:val="0040082E"/>
    <w:rsid w:val="00450B88"/>
    <w:rsid w:val="00452BE1"/>
    <w:rsid w:val="00456AD0"/>
    <w:rsid w:val="00456D35"/>
    <w:rsid w:val="00457D00"/>
    <w:rsid w:val="00464B6B"/>
    <w:rsid w:val="00483C5F"/>
    <w:rsid w:val="004A3F83"/>
    <w:rsid w:val="004C1EDB"/>
    <w:rsid w:val="004C3BAB"/>
    <w:rsid w:val="004E0469"/>
    <w:rsid w:val="004E0BD9"/>
    <w:rsid w:val="004E525D"/>
    <w:rsid w:val="004F3EDB"/>
    <w:rsid w:val="004F74E9"/>
    <w:rsid w:val="0050100A"/>
    <w:rsid w:val="00507510"/>
    <w:rsid w:val="0051203C"/>
    <w:rsid w:val="0051338D"/>
    <w:rsid w:val="00517633"/>
    <w:rsid w:val="0053041F"/>
    <w:rsid w:val="00532AEF"/>
    <w:rsid w:val="00550FD6"/>
    <w:rsid w:val="00583762"/>
    <w:rsid w:val="00584D5E"/>
    <w:rsid w:val="005A4934"/>
    <w:rsid w:val="005A5721"/>
    <w:rsid w:val="005C396C"/>
    <w:rsid w:val="005C3C08"/>
    <w:rsid w:val="005C7075"/>
    <w:rsid w:val="005D2DD3"/>
    <w:rsid w:val="005E5B25"/>
    <w:rsid w:val="005E62DE"/>
    <w:rsid w:val="005F094B"/>
    <w:rsid w:val="00632EC2"/>
    <w:rsid w:val="00647B4C"/>
    <w:rsid w:val="00690C6C"/>
    <w:rsid w:val="006A2BA4"/>
    <w:rsid w:val="006C0D3D"/>
    <w:rsid w:val="006C181B"/>
    <w:rsid w:val="006E61FE"/>
    <w:rsid w:val="007111C1"/>
    <w:rsid w:val="00740A81"/>
    <w:rsid w:val="00741D3F"/>
    <w:rsid w:val="00755D3D"/>
    <w:rsid w:val="007669C4"/>
    <w:rsid w:val="007A23FD"/>
    <w:rsid w:val="007A7796"/>
    <w:rsid w:val="007B28BD"/>
    <w:rsid w:val="007B4903"/>
    <w:rsid w:val="007D4798"/>
    <w:rsid w:val="007E16C3"/>
    <w:rsid w:val="007E3705"/>
    <w:rsid w:val="008154DC"/>
    <w:rsid w:val="00832475"/>
    <w:rsid w:val="008340FA"/>
    <w:rsid w:val="0085100D"/>
    <w:rsid w:val="00890AB5"/>
    <w:rsid w:val="008926B2"/>
    <w:rsid w:val="008A2E84"/>
    <w:rsid w:val="008B1FF0"/>
    <w:rsid w:val="008C41BD"/>
    <w:rsid w:val="008F71A1"/>
    <w:rsid w:val="0092106A"/>
    <w:rsid w:val="00923614"/>
    <w:rsid w:val="00924BBE"/>
    <w:rsid w:val="00941069"/>
    <w:rsid w:val="00945993"/>
    <w:rsid w:val="009628E9"/>
    <w:rsid w:val="009701C7"/>
    <w:rsid w:val="00991614"/>
    <w:rsid w:val="009E30F2"/>
    <w:rsid w:val="009E6570"/>
    <w:rsid w:val="00A17F29"/>
    <w:rsid w:val="00A36DD8"/>
    <w:rsid w:val="00A53FF9"/>
    <w:rsid w:val="00A649B1"/>
    <w:rsid w:val="00A73E90"/>
    <w:rsid w:val="00A75EAB"/>
    <w:rsid w:val="00A800BD"/>
    <w:rsid w:val="00AA68EE"/>
    <w:rsid w:val="00AD7BEE"/>
    <w:rsid w:val="00AE11A2"/>
    <w:rsid w:val="00AE3BB4"/>
    <w:rsid w:val="00AF5766"/>
    <w:rsid w:val="00B0564C"/>
    <w:rsid w:val="00B31D8C"/>
    <w:rsid w:val="00B411CC"/>
    <w:rsid w:val="00B52EC2"/>
    <w:rsid w:val="00B53B05"/>
    <w:rsid w:val="00B84CDC"/>
    <w:rsid w:val="00B95B35"/>
    <w:rsid w:val="00B963DA"/>
    <w:rsid w:val="00BB2547"/>
    <w:rsid w:val="00BB4B0B"/>
    <w:rsid w:val="00BB5978"/>
    <w:rsid w:val="00BC4165"/>
    <w:rsid w:val="00BF6CCA"/>
    <w:rsid w:val="00C30885"/>
    <w:rsid w:val="00C71459"/>
    <w:rsid w:val="00C73D88"/>
    <w:rsid w:val="00C77F79"/>
    <w:rsid w:val="00CA0870"/>
    <w:rsid w:val="00CB24BC"/>
    <w:rsid w:val="00CB5FAF"/>
    <w:rsid w:val="00CB72D4"/>
    <w:rsid w:val="00CD6F8F"/>
    <w:rsid w:val="00CE1CB8"/>
    <w:rsid w:val="00CF2FC8"/>
    <w:rsid w:val="00D07FCC"/>
    <w:rsid w:val="00D70B0C"/>
    <w:rsid w:val="00DC5FB1"/>
    <w:rsid w:val="00DC76CC"/>
    <w:rsid w:val="00DD1E9D"/>
    <w:rsid w:val="00DD4F9C"/>
    <w:rsid w:val="00E74FD8"/>
    <w:rsid w:val="00E779C7"/>
    <w:rsid w:val="00E853EF"/>
    <w:rsid w:val="00E91B3B"/>
    <w:rsid w:val="00E92F3D"/>
    <w:rsid w:val="00E9700D"/>
    <w:rsid w:val="00ED032B"/>
    <w:rsid w:val="00EF68D9"/>
    <w:rsid w:val="00EF7A00"/>
    <w:rsid w:val="00F047DA"/>
    <w:rsid w:val="00F22752"/>
    <w:rsid w:val="00F4452E"/>
    <w:rsid w:val="00F705D1"/>
    <w:rsid w:val="00F73A34"/>
    <w:rsid w:val="00F80EBF"/>
    <w:rsid w:val="00FA76DE"/>
    <w:rsid w:val="00FB3E10"/>
    <w:rsid w:val="00FB42B1"/>
    <w:rsid w:val="00FE113D"/>
    <w:rsid w:val="00FF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3F38A1"/>
  <w15:docId w15:val="{2F8566F2-728B-49EC-9865-94610B192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36D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A36DD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A36DD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A36DD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A36DD8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DD1E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E9D"/>
  </w:style>
  <w:style w:type="paragraph" w:styleId="Footer">
    <w:name w:val="footer"/>
    <w:basedOn w:val="Normal"/>
    <w:link w:val="FooterChar"/>
    <w:uiPriority w:val="99"/>
    <w:unhideWhenUsed/>
    <w:rsid w:val="00DD1E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E9D"/>
  </w:style>
  <w:style w:type="character" w:styleId="Strong">
    <w:name w:val="Strong"/>
    <w:basedOn w:val="DefaultParagraphFont"/>
    <w:uiPriority w:val="22"/>
    <w:qFormat/>
    <w:rsid w:val="00A53FF9"/>
    <w:rPr>
      <w:b/>
      <w:bCs/>
    </w:rPr>
  </w:style>
  <w:style w:type="table" w:styleId="TableGrid">
    <w:name w:val="Table Grid"/>
    <w:basedOn w:val="TableNormal"/>
    <w:uiPriority w:val="39"/>
    <w:rsid w:val="006E6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F6C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741D3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E11A2"/>
    <w:pPr>
      <w:spacing w:after="0"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1A2"/>
    <w:rPr>
      <w:rFonts w:ascii="Microsoft JhengHei UI" w:eastAsia="Microsoft Jheng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8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1</Pages>
  <Words>1305</Words>
  <Characters>744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hsuan Cheng</dc:creator>
  <cp:keywords/>
  <dc:description/>
  <cp:lastModifiedBy>Microsoft Office User</cp:lastModifiedBy>
  <cp:revision>13</cp:revision>
  <dcterms:created xsi:type="dcterms:W3CDTF">2020-09-15T09:02:00Z</dcterms:created>
  <dcterms:modified xsi:type="dcterms:W3CDTF">2020-10-29T09:21:00Z</dcterms:modified>
</cp:coreProperties>
</file>